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0E39" w:rsidRDefault="00383AAE" w:rsidP="00D30E39">
      <w:r w:rsidRPr="001341C7">
        <w:rPr>
          <w:b/>
          <w:bCs/>
        </w:rPr>
        <w:t>Manuscript</w:t>
      </w:r>
      <w:r w:rsidR="001F4668">
        <w:rPr>
          <w:b/>
          <w:bCs/>
        </w:rPr>
        <w:t xml:space="preserve"> </w:t>
      </w:r>
      <w:r w:rsidRPr="001341C7">
        <w:rPr>
          <w:b/>
          <w:bCs/>
        </w:rPr>
        <w:t>ID:</w:t>
      </w:r>
      <w:r w:rsidRPr="001341C7">
        <w:t xml:space="preserve"> </w:t>
      </w:r>
      <w:r w:rsidR="00366806" w:rsidRPr="00366806">
        <w:t>JMRI-19-0711.R1</w:t>
      </w:r>
    </w:p>
    <w:p w:rsidR="00383AAE" w:rsidRPr="00D30E39" w:rsidRDefault="00383AAE" w:rsidP="001F4668">
      <w:pPr>
        <w:tabs>
          <w:tab w:val="left" w:pos="1365"/>
        </w:tabs>
      </w:pPr>
      <w:r w:rsidRPr="001341C7">
        <w:rPr>
          <w:b/>
          <w:bCs/>
        </w:rPr>
        <w:t>Title:</w:t>
      </w:r>
      <w:r w:rsidRPr="001341C7">
        <w:t xml:space="preserve"> </w:t>
      </w:r>
      <w:r w:rsidR="00366806" w:rsidRPr="00366806">
        <w:t xml:space="preserve">Diffusion MRI </w:t>
      </w:r>
      <w:proofErr w:type="gramStart"/>
      <w:r w:rsidR="00366806" w:rsidRPr="00366806">
        <w:t>For</w:t>
      </w:r>
      <w:proofErr w:type="gramEnd"/>
      <w:r w:rsidR="00366806" w:rsidRPr="00366806">
        <w:t xml:space="preserve"> Assessment of Bone Quality; A Review of Findings in Healthy Aging and Osteoporosis</w:t>
      </w:r>
      <w:r w:rsidR="001F4668">
        <w:tab/>
      </w:r>
    </w:p>
    <w:p w:rsidR="00383AAE" w:rsidRPr="001341C7" w:rsidRDefault="00383AAE" w:rsidP="00366806">
      <w:pPr>
        <w:autoSpaceDE w:val="0"/>
        <w:autoSpaceDN w:val="0"/>
        <w:adjustRightInd w:val="0"/>
        <w:spacing w:after="0" w:line="240" w:lineRule="auto"/>
        <w:rPr>
          <w:rFonts w:cs="AdvHelv_R"/>
          <w:lang w:bidi="th-TH"/>
        </w:rPr>
      </w:pPr>
      <w:r w:rsidRPr="001341C7">
        <w:rPr>
          <w:b/>
          <w:bCs/>
        </w:rPr>
        <w:t>Author</w:t>
      </w:r>
      <w:r w:rsidR="00D30E39">
        <w:rPr>
          <w:b/>
          <w:bCs/>
        </w:rPr>
        <w:t>(</w:t>
      </w:r>
      <w:r w:rsidRPr="001341C7">
        <w:rPr>
          <w:b/>
          <w:bCs/>
        </w:rPr>
        <w:t>s</w:t>
      </w:r>
      <w:r w:rsidR="00D30E39">
        <w:rPr>
          <w:b/>
          <w:bCs/>
        </w:rPr>
        <w:t>)</w:t>
      </w:r>
      <w:r w:rsidRPr="001341C7">
        <w:rPr>
          <w:b/>
          <w:bCs/>
        </w:rPr>
        <w:t>:</w:t>
      </w:r>
      <w:r w:rsidRPr="001341C7">
        <w:t xml:space="preserve"> </w:t>
      </w:r>
      <w:r w:rsidR="00366806" w:rsidRPr="00366806">
        <w:rPr>
          <w:rFonts w:cs="AdvHelv_R"/>
          <w:lang w:bidi="th-TH"/>
        </w:rPr>
        <w:t xml:space="preserve">Anahita </w:t>
      </w:r>
      <w:proofErr w:type="spellStart"/>
      <w:r w:rsidR="00366806" w:rsidRPr="00366806">
        <w:rPr>
          <w:rFonts w:cs="AdvHelv_R"/>
          <w:lang w:bidi="th-TH"/>
        </w:rPr>
        <w:t>Fathi</w:t>
      </w:r>
      <w:proofErr w:type="spellEnd"/>
      <w:r w:rsidR="00366806" w:rsidRPr="00366806">
        <w:rPr>
          <w:rFonts w:cs="AdvHelv_R"/>
          <w:lang w:bidi="th-TH"/>
        </w:rPr>
        <w:t xml:space="preserve"> </w:t>
      </w:r>
      <w:proofErr w:type="spellStart"/>
      <w:r w:rsidR="00366806" w:rsidRPr="00366806">
        <w:rPr>
          <w:rFonts w:cs="AdvHelv_R"/>
          <w:lang w:bidi="th-TH"/>
        </w:rPr>
        <w:t>Kazerooni</w:t>
      </w:r>
      <w:proofErr w:type="spellEnd"/>
      <w:r w:rsidR="00366806">
        <w:rPr>
          <w:rFonts w:cs="AdvHelv_R"/>
          <w:lang w:bidi="th-TH"/>
        </w:rPr>
        <w:t xml:space="preserve">, Jose M </w:t>
      </w:r>
      <w:proofErr w:type="spellStart"/>
      <w:r w:rsidR="00366806">
        <w:rPr>
          <w:rFonts w:cs="AdvHelv_R"/>
          <w:lang w:bidi="th-TH"/>
        </w:rPr>
        <w:t>Pozo</w:t>
      </w:r>
      <w:proofErr w:type="spellEnd"/>
      <w:r w:rsidR="00366806">
        <w:rPr>
          <w:rFonts w:cs="AdvHelv_R"/>
          <w:lang w:bidi="th-TH"/>
        </w:rPr>
        <w:t>, Eugene Vincent McCloskey</w:t>
      </w:r>
      <w:r w:rsidR="00366806" w:rsidRPr="00366806">
        <w:rPr>
          <w:rFonts w:cs="AdvHelv_R"/>
          <w:lang w:bidi="th-TH"/>
        </w:rPr>
        <w:t xml:space="preserve">, Hamidreza Saligheh Rad, Alejandro F. </w:t>
      </w:r>
      <w:proofErr w:type="spellStart"/>
      <w:r w:rsidR="00366806" w:rsidRPr="00366806">
        <w:rPr>
          <w:rFonts w:cs="AdvHelv_R"/>
          <w:lang w:bidi="th-TH"/>
        </w:rPr>
        <w:t>Frangi</w:t>
      </w:r>
      <w:proofErr w:type="spellEnd"/>
      <w:r w:rsidR="00366806" w:rsidRPr="00366806">
        <w:rPr>
          <w:rFonts w:cs="AdvHelv_R"/>
          <w:lang w:bidi="th-TH"/>
        </w:rPr>
        <w:t xml:space="preserve"> </w:t>
      </w:r>
    </w:p>
    <w:p w:rsidR="00383AAE" w:rsidRPr="001341C7" w:rsidRDefault="00383AAE"/>
    <w:p w:rsidR="00383AAE" w:rsidRPr="00F434E6" w:rsidRDefault="00F434E6">
      <w:pPr>
        <w:rPr>
          <w:b/>
          <w:bCs/>
          <w:u w:val="single"/>
        </w:rPr>
      </w:pPr>
      <w:r w:rsidRPr="00F434E6">
        <w:rPr>
          <w:b/>
          <w:bCs/>
          <w:u w:val="single"/>
        </w:rPr>
        <w:t>Educational Objective</w:t>
      </w:r>
    </w:p>
    <w:p w:rsidR="00383AAE" w:rsidRPr="001341C7" w:rsidRDefault="00383AAE" w:rsidP="00383AAE">
      <w:pPr>
        <w:rPr>
          <w:sz w:val="18"/>
          <w:szCs w:val="18"/>
        </w:rPr>
      </w:pPr>
      <w:r w:rsidRPr="001341C7">
        <w:rPr>
          <w:sz w:val="18"/>
          <w:szCs w:val="18"/>
        </w:rPr>
        <w:t>Participant learning objectives must be stated in observable and measurable terms, and must be attainable within the time allotted to the program. Each objective should include a verb that is chosen to describe something a physician will do in practice (and not what the teacher will teach). Please ensure that the objective clearly states a standard against which one can judge the success in achieving the objectiv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341C7" w:rsidRPr="005E3FA6" w:rsidTr="005E3FA6">
        <w:tc>
          <w:tcPr>
            <w:tcW w:w="9576" w:type="dxa"/>
          </w:tcPr>
          <w:p w:rsidR="001341C7" w:rsidRPr="00F434E6" w:rsidRDefault="001341C7" w:rsidP="005E3FA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F434E6">
              <w:rPr>
                <w:rFonts w:cs="Calibri"/>
                <w:b/>
                <w:bCs/>
                <w:color w:val="000000"/>
              </w:rPr>
              <w:t>Upon completion of this educational activity, participants will be better able to:</w:t>
            </w:r>
          </w:p>
          <w:p w:rsidR="001341C7" w:rsidRPr="005E3FA6" w:rsidRDefault="001341C7" w:rsidP="005E3FA6">
            <w:pPr>
              <w:spacing w:after="0" w:line="240" w:lineRule="auto"/>
              <w:rPr>
                <w:b/>
                <w:bCs/>
              </w:rPr>
            </w:pPr>
          </w:p>
        </w:tc>
      </w:tr>
      <w:tr w:rsidR="001341C7" w:rsidRPr="005E3FA6" w:rsidTr="005E3FA6">
        <w:tc>
          <w:tcPr>
            <w:tcW w:w="9576" w:type="dxa"/>
          </w:tcPr>
          <w:p w:rsidR="001341C7" w:rsidRPr="00F434E6" w:rsidRDefault="00F434E6" w:rsidP="00DB6E8E">
            <w:pPr>
              <w:spacing w:after="0" w:line="240" w:lineRule="auto"/>
            </w:pPr>
            <w:r w:rsidRPr="00F434E6">
              <w:t>objective 1</w:t>
            </w:r>
            <w:r w:rsidR="00780091">
              <w:t xml:space="preserve">: </w:t>
            </w:r>
            <w:r w:rsidR="00B20197">
              <w:t>D</w:t>
            </w:r>
            <w:r w:rsidR="00780091">
              <w:t xml:space="preserve">escribe </w:t>
            </w:r>
            <w:r w:rsidR="00B20197">
              <w:t xml:space="preserve">the key factors contributing to </w:t>
            </w:r>
            <w:bookmarkStart w:id="0" w:name="_GoBack"/>
            <w:bookmarkEnd w:id="0"/>
            <w:r w:rsidR="00ED3524">
              <w:t>variations</w:t>
            </w:r>
            <w:r w:rsidR="00E822C8">
              <w:t xml:space="preserve"> in </w:t>
            </w:r>
            <w:r w:rsidR="00B20197">
              <w:t xml:space="preserve">diffusion process </w:t>
            </w:r>
            <w:r w:rsidR="006C2F6A">
              <w:t>in bone during healthy aging and osteoporosis</w:t>
            </w:r>
          </w:p>
        </w:tc>
      </w:tr>
      <w:tr w:rsidR="00F434E6" w:rsidRPr="005E3FA6" w:rsidTr="005E3FA6">
        <w:tc>
          <w:tcPr>
            <w:tcW w:w="9576" w:type="dxa"/>
          </w:tcPr>
          <w:p w:rsidR="00F434E6" w:rsidRPr="00F434E6" w:rsidRDefault="00B20197" w:rsidP="006C2F6A">
            <w:pPr>
              <w:spacing w:after="0" w:line="240" w:lineRule="auto"/>
            </w:pPr>
            <w:r>
              <w:t xml:space="preserve">objective 2: Describe the </w:t>
            </w:r>
            <w:r w:rsidR="006C2F6A">
              <w:t>potential role</w:t>
            </w:r>
            <w:r>
              <w:t xml:space="preserve"> of diffusion MRI for assessment of bone quality in </w:t>
            </w:r>
            <w:r w:rsidR="001E57B8">
              <w:t>healthy aging and osteoporosis</w:t>
            </w:r>
          </w:p>
        </w:tc>
      </w:tr>
    </w:tbl>
    <w:p w:rsidR="001341C7" w:rsidRDefault="001341C7">
      <w:pPr>
        <w:rPr>
          <w:b/>
          <w:bCs/>
        </w:rPr>
      </w:pPr>
    </w:p>
    <w:p w:rsidR="00383AAE" w:rsidRPr="00DC424B" w:rsidRDefault="00383AAE">
      <w:pPr>
        <w:rPr>
          <w:b/>
          <w:bCs/>
          <w:u w:val="single"/>
        </w:rPr>
      </w:pPr>
      <w:r w:rsidRPr="00DC424B">
        <w:rPr>
          <w:b/>
          <w:bCs/>
          <w:u w:val="single"/>
        </w:rPr>
        <w:t>Multiple Choice Questions</w:t>
      </w:r>
    </w:p>
    <w:p w:rsidR="00383AAE" w:rsidRPr="001341C7" w:rsidRDefault="00383AAE" w:rsidP="00383AAE">
      <w:pPr>
        <w:rPr>
          <w:sz w:val="18"/>
          <w:szCs w:val="18"/>
        </w:rPr>
      </w:pPr>
      <w:r w:rsidRPr="001341C7">
        <w:rPr>
          <w:sz w:val="18"/>
          <w:szCs w:val="18"/>
        </w:rPr>
        <w:t xml:space="preserve">Blackwell </w:t>
      </w:r>
      <w:proofErr w:type="spellStart"/>
      <w:r w:rsidRPr="001341C7">
        <w:rPr>
          <w:sz w:val="18"/>
          <w:szCs w:val="18"/>
        </w:rPr>
        <w:t>Futura</w:t>
      </w:r>
      <w:proofErr w:type="spellEnd"/>
      <w:r w:rsidRPr="001341C7">
        <w:rPr>
          <w:sz w:val="18"/>
          <w:szCs w:val="18"/>
        </w:rPr>
        <w:t xml:space="preserve"> Media Services adheres to similar question writing policies of the American Board of Internal Medicine (ABIM), </w:t>
      </w:r>
      <w:hyperlink r:id="rId7" w:history="1">
        <w:r w:rsidRPr="001341C7">
          <w:rPr>
            <w:rStyle w:val="Hyperlink"/>
            <w:sz w:val="18"/>
            <w:szCs w:val="18"/>
          </w:rPr>
          <w:t>available here for reference</w:t>
        </w:r>
      </w:hyperlink>
      <w:r w:rsidRPr="001341C7">
        <w:rPr>
          <w:sz w:val="18"/>
          <w:szCs w:val="18"/>
        </w:rPr>
        <w:t>.</w:t>
      </w:r>
    </w:p>
    <w:p w:rsidR="00383AAE" w:rsidRPr="001341C7" w:rsidRDefault="00383AAE" w:rsidP="00383AAE">
      <w:pPr>
        <w:rPr>
          <w:sz w:val="18"/>
          <w:szCs w:val="18"/>
        </w:rPr>
      </w:pPr>
      <w:r w:rsidRPr="001341C7">
        <w:rPr>
          <w:sz w:val="18"/>
          <w:szCs w:val="18"/>
        </w:rPr>
        <w:t>Each journal based activity contains 4 multiple choice questions (single best answer) that highlight the most important areas of the article, particularly those that highlight</w:t>
      </w:r>
      <w:r w:rsidR="001341C7" w:rsidRPr="001341C7">
        <w:rPr>
          <w:sz w:val="18"/>
          <w:szCs w:val="18"/>
        </w:rPr>
        <w:t xml:space="preserve"> an impact on general practice.</w:t>
      </w:r>
    </w:p>
    <w:p w:rsidR="00383AAE" w:rsidRPr="001341C7" w:rsidRDefault="00383AAE" w:rsidP="00383AAE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1341C7">
        <w:rPr>
          <w:sz w:val="18"/>
          <w:szCs w:val="18"/>
        </w:rPr>
        <w:t>The questions should focus on what the physician is expected to know after reading the article without access to additional medical resources or references</w:t>
      </w:r>
    </w:p>
    <w:p w:rsidR="00383AAE" w:rsidRPr="001341C7" w:rsidRDefault="00383AAE" w:rsidP="00383AAE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1341C7">
        <w:rPr>
          <w:sz w:val="18"/>
          <w:szCs w:val="18"/>
        </w:rPr>
        <w:t>Incorrect answers should be designed to reflect plausible options</w:t>
      </w:r>
    </w:p>
    <w:p w:rsidR="00383AAE" w:rsidRDefault="00383AAE" w:rsidP="00383AAE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1341C7">
        <w:rPr>
          <w:sz w:val="18"/>
          <w:szCs w:val="18"/>
        </w:rPr>
        <w:t>The correct answer must be uncontroversial, evidence-based, and a better choice than the incorrect answ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"/>
        <w:gridCol w:w="889"/>
        <w:gridCol w:w="449"/>
        <w:gridCol w:w="7602"/>
      </w:tblGrid>
      <w:tr w:rsidR="00CC1633" w:rsidRPr="005E3FA6" w:rsidTr="00BE3F58">
        <w:tc>
          <w:tcPr>
            <w:tcW w:w="410" w:type="dxa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#</w:t>
            </w:r>
          </w:p>
        </w:tc>
        <w:tc>
          <w:tcPr>
            <w:tcW w:w="889" w:type="dxa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Correct Answer</w:t>
            </w:r>
          </w:p>
        </w:tc>
        <w:tc>
          <w:tcPr>
            <w:tcW w:w="8051" w:type="dxa"/>
            <w:gridSpan w:val="2"/>
          </w:tcPr>
          <w:p w:rsidR="001341C7" w:rsidRPr="005E3FA6" w:rsidRDefault="005E3FA6" w:rsidP="005E3FA6">
            <w:pPr>
              <w:spacing w:after="0" w:line="240" w:lineRule="auto"/>
            </w:pPr>
            <w:r w:rsidRPr="005E3FA6">
              <w:t>Questions/Answers</w:t>
            </w:r>
          </w:p>
        </w:tc>
      </w:tr>
      <w:tr w:rsidR="00CC1633" w:rsidRPr="005E3FA6" w:rsidTr="00BE3F58">
        <w:tc>
          <w:tcPr>
            <w:tcW w:w="410" w:type="dxa"/>
            <w:vMerge w:val="restart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1.</w:t>
            </w:r>
          </w:p>
        </w:tc>
        <w:tc>
          <w:tcPr>
            <w:tcW w:w="889" w:type="dxa"/>
            <w:vMerge w:val="restart"/>
          </w:tcPr>
          <w:p w:rsidR="001341C7" w:rsidRPr="005E3FA6" w:rsidRDefault="00CA0C66" w:rsidP="005E3FA6">
            <w:pPr>
              <w:spacing w:after="0" w:line="240" w:lineRule="auto"/>
            </w:pPr>
            <w:r>
              <w:t>B</w:t>
            </w:r>
          </w:p>
        </w:tc>
        <w:tc>
          <w:tcPr>
            <w:tcW w:w="8051" w:type="dxa"/>
            <w:gridSpan w:val="2"/>
          </w:tcPr>
          <w:p w:rsidR="001341C7" w:rsidRPr="005E3FA6" w:rsidRDefault="00CC3C82" w:rsidP="00FD6B71">
            <w:pPr>
              <w:spacing w:after="0" w:line="240" w:lineRule="auto"/>
            </w:pPr>
            <w:r>
              <w:t>What aspect</w:t>
            </w:r>
            <w:r w:rsidR="003742A6">
              <w:t xml:space="preserve"> of </w:t>
            </w:r>
            <w:r w:rsidR="00EC13B2">
              <w:t xml:space="preserve">osteoporotic </w:t>
            </w:r>
            <w:r w:rsidR="003742A6">
              <w:t xml:space="preserve">bone </w:t>
            </w:r>
            <w:r w:rsidR="003742A6" w:rsidRPr="0082643D">
              <w:rPr>
                <w:b/>
                <w:bCs/>
                <w:u w:val="single"/>
              </w:rPr>
              <w:t>cannot</w:t>
            </w:r>
            <w:r w:rsidR="003742A6">
              <w:t xml:space="preserve"> be assessed</w:t>
            </w:r>
            <w:r w:rsidR="00EC13B2">
              <w:t xml:space="preserve"> </w:t>
            </w:r>
            <w:r w:rsidR="00EC13B2">
              <w:rPr>
                <w:i/>
                <w:iCs/>
              </w:rPr>
              <w:t>in-vivo</w:t>
            </w:r>
            <w:r w:rsidR="003742A6">
              <w:t xml:space="preserve"> using</w:t>
            </w:r>
            <w:r w:rsidR="00FD6B71">
              <w:t xml:space="preserve"> current </w:t>
            </w:r>
            <w:r w:rsidR="003742A6">
              <w:t>diffusion MRI</w:t>
            </w:r>
            <w:r w:rsidR="00FD6B71">
              <w:t xml:space="preserve"> techniques</w:t>
            </w:r>
            <w:r w:rsidR="003742A6">
              <w:t>?</w:t>
            </w:r>
          </w:p>
        </w:tc>
      </w:tr>
      <w:tr w:rsidR="00CC1633" w:rsidRPr="005E3FA6" w:rsidTr="00BE3F58">
        <w:tc>
          <w:tcPr>
            <w:tcW w:w="410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449" w:type="dxa"/>
          </w:tcPr>
          <w:p w:rsidR="001341C7" w:rsidRPr="005E3FA6" w:rsidRDefault="005E3FA6" w:rsidP="005E3FA6">
            <w:pPr>
              <w:spacing w:after="0" w:line="240" w:lineRule="auto"/>
            </w:pPr>
            <w:r w:rsidRPr="005E3FA6">
              <w:t>A.</w:t>
            </w:r>
          </w:p>
        </w:tc>
        <w:tc>
          <w:tcPr>
            <w:tcW w:w="7602" w:type="dxa"/>
          </w:tcPr>
          <w:p w:rsidR="001341C7" w:rsidRPr="005E3FA6" w:rsidRDefault="003742A6" w:rsidP="005E3FA6">
            <w:pPr>
              <w:spacing w:after="0" w:line="240" w:lineRule="auto"/>
            </w:pPr>
            <w:r>
              <w:t>Bone marrow fat content</w:t>
            </w:r>
          </w:p>
        </w:tc>
      </w:tr>
      <w:tr w:rsidR="00CC1633" w:rsidRPr="005E3FA6" w:rsidTr="00BE3F58">
        <w:tc>
          <w:tcPr>
            <w:tcW w:w="410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449" w:type="dxa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B.</w:t>
            </w:r>
          </w:p>
        </w:tc>
        <w:tc>
          <w:tcPr>
            <w:tcW w:w="7602" w:type="dxa"/>
          </w:tcPr>
          <w:p w:rsidR="001341C7" w:rsidRPr="005E3FA6" w:rsidRDefault="00184A74" w:rsidP="005E3FA6">
            <w:pPr>
              <w:spacing w:after="0" w:line="240" w:lineRule="auto"/>
            </w:pPr>
            <w:r>
              <w:t>Bound water pool</w:t>
            </w:r>
          </w:p>
        </w:tc>
      </w:tr>
      <w:tr w:rsidR="00CC1633" w:rsidRPr="005E3FA6" w:rsidTr="00BE3F58">
        <w:tc>
          <w:tcPr>
            <w:tcW w:w="410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449" w:type="dxa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C.</w:t>
            </w:r>
          </w:p>
        </w:tc>
        <w:tc>
          <w:tcPr>
            <w:tcW w:w="7602" w:type="dxa"/>
          </w:tcPr>
          <w:p w:rsidR="001341C7" w:rsidRPr="005E3FA6" w:rsidRDefault="00CA0C66" w:rsidP="005E3FA6">
            <w:pPr>
              <w:spacing w:after="0" w:line="240" w:lineRule="auto"/>
            </w:pPr>
            <w:r>
              <w:t>Bone perfusion</w:t>
            </w:r>
          </w:p>
        </w:tc>
      </w:tr>
      <w:tr w:rsidR="00CC1633" w:rsidRPr="005E3FA6" w:rsidTr="00BE3F58">
        <w:tc>
          <w:tcPr>
            <w:tcW w:w="410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449" w:type="dxa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D.</w:t>
            </w:r>
          </w:p>
        </w:tc>
        <w:tc>
          <w:tcPr>
            <w:tcW w:w="7602" w:type="dxa"/>
          </w:tcPr>
          <w:p w:rsidR="001341C7" w:rsidRPr="005E3FA6" w:rsidRDefault="00EC13B2" w:rsidP="005E3FA6">
            <w:pPr>
              <w:spacing w:after="0" w:line="240" w:lineRule="auto"/>
            </w:pPr>
            <w:r>
              <w:t>Structural anisotropy</w:t>
            </w:r>
          </w:p>
        </w:tc>
      </w:tr>
      <w:tr w:rsidR="00CC1633" w:rsidRPr="005E3FA6" w:rsidTr="00BE3F58">
        <w:tc>
          <w:tcPr>
            <w:tcW w:w="410" w:type="dxa"/>
            <w:vMerge w:val="restart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2.</w:t>
            </w:r>
          </w:p>
        </w:tc>
        <w:tc>
          <w:tcPr>
            <w:tcW w:w="889" w:type="dxa"/>
            <w:vMerge w:val="restart"/>
          </w:tcPr>
          <w:p w:rsidR="001341C7" w:rsidRPr="005E3FA6" w:rsidRDefault="00B66C23" w:rsidP="005E3FA6">
            <w:pPr>
              <w:spacing w:after="0" w:line="240" w:lineRule="auto"/>
            </w:pPr>
            <w:r>
              <w:t>A</w:t>
            </w:r>
          </w:p>
        </w:tc>
        <w:tc>
          <w:tcPr>
            <w:tcW w:w="8051" w:type="dxa"/>
            <w:gridSpan w:val="2"/>
          </w:tcPr>
          <w:p w:rsidR="001341C7" w:rsidRPr="00EC13B2" w:rsidRDefault="007D4D13" w:rsidP="00B66C23">
            <w:pPr>
              <w:spacing w:after="0" w:line="240" w:lineRule="auto"/>
            </w:pPr>
            <w:r>
              <w:t xml:space="preserve">According to the current studies on diffusion MRI in bone, </w:t>
            </w:r>
            <w:r w:rsidR="00EC13B2">
              <w:rPr>
                <w:i/>
                <w:iCs/>
              </w:rPr>
              <w:t>ADC</w:t>
            </w:r>
            <w:r w:rsidR="00EC13B2">
              <w:t>-value</w:t>
            </w:r>
            <w:r>
              <w:t xml:space="preserve"> measurement </w:t>
            </w:r>
            <w:r w:rsidR="00B66C23">
              <w:t>significantly differs</w:t>
            </w:r>
            <w:r>
              <w:t xml:space="preserve"> by all of the following </w:t>
            </w:r>
            <w:r w:rsidRPr="007D4D13">
              <w:rPr>
                <w:b/>
                <w:bCs/>
                <w:u w:val="single"/>
              </w:rPr>
              <w:t>except</w:t>
            </w:r>
            <w:r w:rsidR="00EC13B2">
              <w:t>?</w:t>
            </w:r>
          </w:p>
        </w:tc>
      </w:tr>
      <w:tr w:rsidR="00CC1633" w:rsidRPr="005E3FA6" w:rsidTr="00BE3F58">
        <w:tc>
          <w:tcPr>
            <w:tcW w:w="410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449" w:type="dxa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A.</w:t>
            </w:r>
          </w:p>
        </w:tc>
        <w:tc>
          <w:tcPr>
            <w:tcW w:w="7602" w:type="dxa"/>
          </w:tcPr>
          <w:p w:rsidR="001341C7" w:rsidRPr="005E3FA6" w:rsidRDefault="007D4D13" w:rsidP="005E3FA6">
            <w:pPr>
              <w:spacing w:after="0" w:line="240" w:lineRule="auto"/>
            </w:pPr>
            <w:r>
              <w:t xml:space="preserve">Osteopenia vs osteoporosis </w:t>
            </w:r>
          </w:p>
        </w:tc>
      </w:tr>
      <w:tr w:rsidR="00CC1633" w:rsidRPr="005E3FA6" w:rsidTr="00BE3F58">
        <w:tc>
          <w:tcPr>
            <w:tcW w:w="410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449" w:type="dxa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B.</w:t>
            </w:r>
          </w:p>
        </w:tc>
        <w:tc>
          <w:tcPr>
            <w:tcW w:w="7602" w:type="dxa"/>
          </w:tcPr>
          <w:p w:rsidR="001341C7" w:rsidRPr="005E3FA6" w:rsidRDefault="00B66C23" w:rsidP="00B66C23">
            <w:pPr>
              <w:spacing w:after="0" w:line="240" w:lineRule="auto"/>
            </w:pPr>
            <w:r>
              <w:t>Anatomical location</w:t>
            </w:r>
          </w:p>
        </w:tc>
      </w:tr>
      <w:tr w:rsidR="00CC1633" w:rsidRPr="005E3FA6" w:rsidTr="00BE3F58">
        <w:tc>
          <w:tcPr>
            <w:tcW w:w="410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449" w:type="dxa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C.</w:t>
            </w:r>
          </w:p>
        </w:tc>
        <w:tc>
          <w:tcPr>
            <w:tcW w:w="7602" w:type="dxa"/>
          </w:tcPr>
          <w:p w:rsidR="001341C7" w:rsidRPr="005E3FA6" w:rsidRDefault="007D4D13" w:rsidP="005E3FA6">
            <w:pPr>
              <w:spacing w:after="0" w:line="240" w:lineRule="auto"/>
            </w:pPr>
            <w:r>
              <w:t>Patient’s gender</w:t>
            </w:r>
          </w:p>
        </w:tc>
      </w:tr>
      <w:tr w:rsidR="00CC1633" w:rsidRPr="005E3FA6" w:rsidTr="00BE3F58">
        <w:tc>
          <w:tcPr>
            <w:tcW w:w="410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449" w:type="dxa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D.</w:t>
            </w:r>
          </w:p>
        </w:tc>
        <w:tc>
          <w:tcPr>
            <w:tcW w:w="7602" w:type="dxa"/>
          </w:tcPr>
          <w:p w:rsidR="001341C7" w:rsidRPr="005E3FA6" w:rsidRDefault="007D4D13" w:rsidP="005E3FA6">
            <w:pPr>
              <w:spacing w:after="0" w:line="240" w:lineRule="auto"/>
            </w:pPr>
            <w:r>
              <w:t>Patient’s age</w:t>
            </w:r>
          </w:p>
        </w:tc>
      </w:tr>
      <w:tr w:rsidR="00CC1633" w:rsidRPr="005E3FA6" w:rsidTr="00BE3F58">
        <w:tc>
          <w:tcPr>
            <w:tcW w:w="410" w:type="dxa"/>
            <w:vMerge w:val="restart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3.</w:t>
            </w:r>
          </w:p>
        </w:tc>
        <w:tc>
          <w:tcPr>
            <w:tcW w:w="889" w:type="dxa"/>
            <w:vMerge w:val="restart"/>
          </w:tcPr>
          <w:p w:rsidR="001341C7" w:rsidRPr="005E3FA6" w:rsidRDefault="00312419" w:rsidP="005E3FA6">
            <w:pPr>
              <w:spacing w:after="0" w:line="240" w:lineRule="auto"/>
            </w:pPr>
            <w:r>
              <w:t>A</w:t>
            </w:r>
          </w:p>
        </w:tc>
        <w:tc>
          <w:tcPr>
            <w:tcW w:w="8051" w:type="dxa"/>
            <w:gridSpan w:val="2"/>
          </w:tcPr>
          <w:p w:rsidR="001341C7" w:rsidRPr="005E3FA6" w:rsidRDefault="00F85583" w:rsidP="00990861">
            <w:pPr>
              <w:spacing w:after="0" w:line="240" w:lineRule="auto"/>
            </w:pPr>
            <w:r>
              <w:t>Which of the following</w:t>
            </w:r>
            <w:r w:rsidR="00990861">
              <w:t xml:space="preserve"> statements</w:t>
            </w:r>
            <w:r>
              <w:t xml:space="preserve"> </w:t>
            </w:r>
            <w:r w:rsidR="00990861">
              <w:t xml:space="preserve">regarding </w:t>
            </w:r>
            <w:r w:rsidR="001B5E34">
              <w:t xml:space="preserve">diffusion MRI in bone is </w:t>
            </w:r>
            <w:r w:rsidR="001B5E34">
              <w:rPr>
                <w:b/>
                <w:bCs/>
                <w:u w:val="single"/>
              </w:rPr>
              <w:t>correct</w:t>
            </w:r>
            <w:r>
              <w:t>?</w:t>
            </w:r>
          </w:p>
        </w:tc>
      </w:tr>
      <w:tr w:rsidR="00CC1633" w:rsidRPr="005E3FA6" w:rsidTr="00BE3F58">
        <w:tc>
          <w:tcPr>
            <w:tcW w:w="410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1341C7" w:rsidRPr="005E3FA6" w:rsidRDefault="001341C7" w:rsidP="005E3FA6">
            <w:pPr>
              <w:spacing w:after="0" w:line="240" w:lineRule="auto"/>
            </w:pPr>
          </w:p>
        </w:tc>
        <w:tc>
          <w:tcPr>
            <w:tcW w:w="449" w:type="dxa"/>
          </w:tcPr>
          <w:p w:rsidR="001341C7" w:rsidRPr="005E3FA6" w:rsidRDefault="001341C7" w:rsidP="005E3FA6">
            <w:pPr>
              <w:spacing w:after="0" w:line="240" w:lineRule="auto"/>
            </w:pPr>
            <w:r w:rsidRPr="005E3FA6">
              <w:t>A.</w:t>
            </w:r>
          </w:p>
        </w:tc>
        <w:tc>
          <w:tcPr>
            <w:tcW w:w="7602" w:type="dxa"/>
          </w:tcPr>
          <w:p w:rsidR="001341C7" w:rsidRPr="005E3FA6" w:rsidRDefault="00312419" w:rsidP="001B5E34">
            <w:pPr>
              <w:spacing w:after="0" w:line="240" w:lineRule="auto"/>
            </w:pPr>
            <w:r>
              <w:t>Internal magnetic field gradients can provide helpful information for assessment of bone.</w:t>
            </w:r>
          </w:p>
        </w:tc>
      </w:tr>
      <w:tr w:rsidR="00BE3F58" w:rsidRPr="005E3FA6" w:rsidTr="00BE3F58">
        <w:tc>
          <w:tcPr>
            <w:tcW w:w="410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449" w:type="dxa"/>
          </w:tcPr>
          <w:p w:rsidR="00BE3F58" w:rsidRPr="005E3FA6" w:rsidRDefault="00BE3F58" w:rsidP="00BE3F58">
            <w:pPr>
              <w:spacing w:after="0" w:line="240" w:lineRule="auto"/>
            </w:pPr>
            <w:r w:rsidRPr="005E3FA6">
              <w:t>B.</w:t>
            </w:r>
          </w:p>
        </w:tc>
        <w:tc>
          <w:tcPr>
            <w:tcW w:w="7602" w:type="dxa"/>
          </w:tcPr>
          <w:p w:rsidR="00BE3F58" w:rsidRPr="005E3FA6" w:rsidRDefault="00BE3F58" w:rsidP="00312419">
            <w:pPr>
              <w:spacing w:after="0" w:line="240" w:lineRule="auto"/>
            </w:pPr>
            <w:r w:rsidRPr="00C81F2A">
              <w:rPr>
                <w:lang w:val="en-GB"/>
              </w:rPr>
              <w:t>Chemical</w:t>
            </w:r>
            <w:r>
              <w:rPr>
                <w:lang w:val="en-GB"/>
              </w:rPr>
              <w:t xml:space="preserve"> </w:t>
            </w:r>
            <w:r w:rsidRPr="00C81F2A">
              <w:rPr>
                <w:lang w:val="en-GB"/>
              </w:rPr>
              <w:t xml:space="preserve">shift </w:t>
            </w:r>
            <w:r w:rsidRPr="00AB6CE5">
              <w:rPr>
                <w:lang w:val="en-GB"/>
              </w:rPr>
              <w:t>artefacts</w:t>
            </w:r>
            <w:r>
              <w:t xml:space="preserve"> </w:t>
            </w:r>
            <w:r w:rsidR="00312419">
              <w:t>can be</w:t>
            </w:r>
            <w:r>
              <w:t xml:space="preserve"> handled using </w:t>
            </w:r>
            <w:r w:rsidRPr="00C81F2A">
              <w:rPr>
                <w:lang w:val="en-GB"/>
              </w:rPr>
              <w:t>fat-suppression techniques</w:t>
            </w:r>
            <w:r>
              <w:t>.</w:t>
            </w:r>
          </w:p>
        </w:tc>
      </w:tr>
      <w:tr w:rsidR="00BE3F58" w:rsidRPr="005E3FA6" w:rsidTr="00BE3F58">
        <w:tc>
          <w:tcPr>
            <w:tcW w:w="410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449" w:type="dxa"/>
          </w:tcPr>
          <w:p w:rsidR="00BE3F58" w:rsidRPr="005E3FA6" w:rsidRDefault="00BE3F58" w:rsidP="00BE3F58">
            <w:pPr>
              <w:spacing w:after="0" w:line="240" w:lineRule="auto"/>
            </w:pPr>
            <w:r w:rsidRPr="005E3FA6">
              <w:t>C.</w:t>
            </w:r>
          </w:p>
        </w:tc>
        <w:tc>
          <w:tcPr>
            <w:tcW w:w="7602" w:type="dxa"/>
          </w:tcPr>
          <w:p w:rsidR="00BE3F58" w:rsidRPr="005E3FA6" w:rsidRDefault="007F0587" w:rsidP="00312419">
            <w:pPr>
              <w:spacing w:after="0" w:line="240" w:lineRule="auto"/>
            </w:pPr>
            <w:r>
              <w:rPr>
                <w:lang w:val="en-GB"/>
              </w:rPr>
              <w:t>S</w:t>
            </w:r>
            <w:r w:rsidRPr="00C81F2A">
              <w:rPr>
                <w:lang w:val="en-GB"/>
              </w:rPr>
              <w:t>pin-echo</w:t>
            </w:r>
            <w:r>
              <w:rPr>
                <w:lang w:val="en-GB"/>
              </w:rPr>
              <w:t xml:space="preserve"> sequences </w:t>
            </w:r>
            <w:r w:rsidR="00051BE5">
              <w:t xml:space="preserve">surpass gradient-echo </w:t>
            </w:r>
            <w:r w:rsidR="00312419">
              <w:t>methods</w:t>
            </w:r>
            <w:r w:rsidR="00051BE5">
              <w:t xml:space="preserve">, in terms of </w:t>
            </w:r>
            <w:r w:rsidRPr="00C81F2A">
              <w:rPr>
                <w:lang w:val="en-GB"/>
              </w:rPr>
              <w:t xml:space="preserve">maximum </w:t>
            </w:r>
            <w:r w:rsidR="00051BE5">
              <w:rPr>
                <w:lang w:val="en-GB"/>
              </w:rPr>
              <w:t xml:space="preserve">allowable </w:t>
            </w:r>
            <w:r w:rsidRPr="00C81F2A">
              <w:rPr>
                <w:lang w:val="en-GB"/>
              </w:rPr>
              <w:t>spatial resolution</w:t>
            </w:r>
            <w:r>
              <w:t xml:space="preserve">. </w:t>
            </w:r>
          </w:p>
        </w:tc>
      </w:tr>
      <w:tr w:rsidR="00BE3F58" w:rsidRPr="005E3FA6" w:rsidTr="00BE3F58">
        <w:tc>
          <w:tcPr>
            <w:tcW w:w="410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449" w:type="dxa"/>
          </w:tcPr>
          <w:p w:rsidR="00BE3F58" w:rsidRPr="005E3FA6" w:rsidRDefault="00BE3F58" w:rsidP="00BE3F58">
            <w:pPr>
              <w:spacing w:after="0" w:line="240" w:lineRule="auto"/>
            </w:pPr>
            <w:r w:rsidRPr="005E3FA6">
              <w:t>D.</w:t>
            </w:r>
          </w:p>
        </w:tc>
        <w:tc>
          <w:tcPr>
            <w:tcW w:w="7602" w:type="dxa"/>
          </w:tcPr>
          <w:p w:rsidR="00BE3F58" w:rsidRPr="00BE3F58" w:rsidRDefault="007F0587" w:rsidP="007F0587">
            <w:pPr>
              <w:spacing w:after="0" w:line="240" w:lineRule="auto"/>
            </w:pPr>
            <w:r>
              <w:t>In osteoporotic patients, w</w:t>
            </w:r>
            <w:r w:rsidR="00BE3F58">
              <w:t>ith enlargement of pores</w:t>
            </w:r>
            <w:r>
              <w:t xml:space="preserve"> and increase in fat content</w:t>
            </w:r>
            <w:r w:rsidR="00BE3F58">
              <w:t xml:space="preserve"> </w:t>
            </w:r>
            <w:r w:rsidR="00BE3F58">
              <w:rPr>
                <w:i/>
                <w:iCs/>
              </w:rPr>
              <w:t>ADC</w:t>
            </w:r>
            <w:r w:rsidR="00BE3F58">
              <w:t xml:space="preserve"> values decrease.</w:t>
            </w:r>
          </w:p>
        </w:tc>
      </w:tr>
      <w:tr w:rsidR="00BE3F58" w:rsidRPr="005E3FA6" w:rsidTr="00BE3F58">
        <w:tc>
          <w:tcPr>
            <w:tcW w:w="410" w:type="dxa"/>
            <w:vMerge w:val="restart"/>
          </w:tcPr>
          <w:p w:rsidR="00BE3F58" w:rsidRPr="005E3FA6" w:rsidRDefault="00BE3F58" w:rsidP="00BE3F58">
            <w:pPr>
              <w:spacing w:after="0" w:line="240" w:lineRule="auto"/>
            </w:pPr>
            <w:r w:rsidRPr="005E3FA6">
              <w:t>4.</w:t>
            </w:r>
          </w:p>
        </w:tc>
        <w:tc>
          <w:tcPr>
            <w:tcW w:w="889" w:type="dxa"/>
            <w:vMerge w:val="restart"/>
          </w:tcPr>
          <w:p w:rsidR="00BE3F58" w:rsidRPr="005E3FA6" w:rsidRDefault="00F45495" w:rsidP="00BE3F58">
            <w:pPr>
              <w:spacing w:after="0" w:line="240" w:lineRule="auto"/>
            </w:pPr>
            <w:r>
              <w:t>D</w:t>
            </w:r>
          </w:p>
        </w:tc>
        <w:tc>
          <w:tcPr>
            <w:tcW w:w="8051" w:type="dxa"/>
            <w:gridSpan w:val="2"/>
          </w:tcPr>
          <w:p w:rsidR="00BE3F58" w:rsidRPr="005E3FA6" w:rsidRDefault="005E3F48" w:rsidP="001F7581">
            <w:pPr>
              <w:spacing w:after="0" w:line="240" w:lineRule="auto"/>
            </w:pPr>
            <w:r>
              <w:t>Wh</w:t>
            </w:r>
            <w:r w:rsidR="00B226C2">
              <w:t>ich</w:t>
            </w:r>
            <w:r>
              <w:t xml:space="preserve"> factor </w:t>
            </w:r>
            <w:r w:rsidR="006E30E7" w:rsidRPr="001F7581">
              <w:t>i</w:t>
            </w:r>
            <w:r w:rsidR="00E3159B" w:rsidRPr="001F7581">
              <w:t xml:space="preserve">s </w:t>
            </w:r>
            <w:r w:rsidR="006E30E7">
              <w:t>relevant in selection</w:t>
            </w:r>
            <w:r w:rsidR="00F45495">
              <w:t xml:space="preserve"> of b-values in</w:t>
            </w:r>
            <w:r w:rsidR="00E3159B">
              <w:t xml:space="preserve"> diffusion MR</w:t>
            </w:r>
            <w:r w:rsidR="00F45495">
              <w:t xml:space="preserve"> imaging</w:t>
            </w:r>
            <w:r w:rsidR="00E3159B">
              <w:t xml:space="preserve"> </w:t>
            </w:r>
            <w:r w:rsidR="00F45495">
              <w:t>of</w:t>
            </w:r>
            <w:r w:rsidR="00E3159B">
              <w:t xml:space="preserve"> bone?</w:t>
            </w:r>
          </w:p>
        </w:tc>
      </w:tr>
      <w:tr w:rsidR="00BE3F58" w:rsidRPr="005E3FA6" w:rsidTr="00BE3F58">
        <w:tc>
          <w:tcPr>
            <w:tcW w:w="410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449" w:type="dxa"/>
          </w:tcPr>
          <w:p w:rsidR="00BE3F58" w:rsidRPr="005E3FA6" w:rsidRDefault="00BE3F58" w:rsidP="00BE3F58">
            <w:pPr>
              <w:spacing w:after="0" w:line="240" w:lineRule="auto"/>
            </w:pPr>
            <w:r w:rsidRPr="005E3FA6">
              <w:t>A.</w:t>
            </w:r>
          </w:p>
        </w:tc>
        <w:tc>
          <w:tcPr>
            <w:tcW w:w="7602" w:type="dxa"/>
          </w:tcPr>
          <w:p w:rsidR="00BE3F58" w:rsidRPr="005E3FA6" w:rsidRDefault="00E3159B" w:rsidP="00BE3F58">
            <w:pPr>
              <w:spacing w:after="0" w:line="240" w:lineRule="auto"/>
            </w:pPr>
            <w:r>
              <w:t>Scan time</w:t>
            </w:r>
          </w:p>
        </w:tc>
      </w:tr>
      <w:tr w:rsidR="00BE3F58" w:rsidRPr="005E3FA6" w:rsidTr="00BE3F58">
        <w:tc>
          <w:tcPr>
            <w:tcW w:w="410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449" w:type="dxa"/>
          </w:tcPr>
          <w:p w:rsidR="00BE3F58" w:rsidRPr="005E3FA6" w:rsidRDefault="00BE3F58" w:rsidP="00BE3F58">
            <w:pPr>
              <w:spacing w:after="0" w:line="240" w:lineRule="auto"/>
            </w:pPr>
            <w:r w:rsidRPr="005E3FA6">
              <w:t>B.</w:t>
            </w:r>
          </w:p>
        </w:tc>
        <w:tc>
          <w:tcPr>
            <w:tcW w:w="7602" w:type="dxa"/>
          </w:tcPr>
          <w:p w:rsidR="00BE3F58" w:rsidRPr="005E3FA6" w:rsidRDefault="00E3159B" w:rsidP="00BE3F58">
            <w:pPr>
              <w:spacing w:after="0" w:line="240" w:lineRule="auto"/>
            </w:pPr>
            <w:r>
              <w:t>Signal to noise ratio (SNR)</w:t>
            </w:r>
          </w:p>
        </w:tc>
      </w:tr>
      <w:tr w:rsidR="00BE3F58" w:rsidRPr="005E3FA6" w:rsidTr="00BE3F58">
        <w:tc>
          <w:tcPr>
            <w:tcW w:w="410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449" w:type="dxa"/>
          </w:tcPr>
          <w:p w:rsidR="00BE3F58" w:rsidRPr="005E3FA6" w:rsidRDefault="00BE3F58" w:rsidP="00BE3F58">
            <w:pPr>
              <w:spacing w:after="0" w:line="240" w:lineRule="auto"/>
            </w:pPr>
            <w:r w:rsidRPr="005E3FA6">
              <w:t>C.</w:t>
            </w:r>
          </w:p>
        </w:tc>
        <w:tc>
          <w:tcPr>
            <w:tcW w:w="7602" w:type="dxa"/>
          </w:tcPr>
          <w:p w:rsidR="00BE3F58" w:rsidRPr="005E3FA6" w:rsidRDefault="00F45495" w:rsidP="00BE3F58">
            <w:pPr>
              <w:spacing w:after="0" w:line="240" w:lineRule="auto"/>
            </w:pPr>
            <w:r>
              <w:t>I</w:t>
            </w:r>
            <w:r w:rsidRPr="00F45495">
              <w:t>nterstitial space between bone and marrow fat</w:t>
            </w:r>
          </w:p>
        </w:tc>
      </w:tr>
      <w:tr w:rsidR="00BE3F58" w:rsidRPr="005E3FA6" w:rsidTr="00BE3F58">
        <w:tc>
          <w:tcPr>
            <w:tcW w:w="410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889" w:type="dxa"/>
            <w:vMerge/>
          </w:tcPr>
          <w:p w:rsidR="00BE3F58" w:rsidRPr="005E3FA6" w:rsidRDefault="00BE3F58" w:rsidP="00BE3F58">
            <w:pPr>
              <w:spacing w:after="0" w:line="240" w:lineRule="auto"/>
            </w:pPr>
          </w:p>
        </w:tc>
        <w:tc>
          <w:tcPr>
            <w:tcW w:w="449" w:type="dxa"/>
          </w:tcPr>
          <w:p w:rsidR="00BE3F58" w:rsidRPr="005E3FA6" w:rsidRDefault="00BE3F58" w:rsidP="00BE3F58">
            <w:pPr>
              <w:spacing w:after="0" w:line="240" w:lineRule="auto"/>
            </w:pPr>
            <w:r w:rsidRPr="005E3FA6">
              <w:t>D.</w:t>
            </w:r>
          </w:p>
        </w:tc>
        <w:tc>
          <w:tcPr>
            <w:tcW w:w="7602" w:type="dxa"/>
          </w:tcPr>
          <w:p w:rsidR="00BE3F58" w:rsidRPr="005E3FA6" w:rsidRDefault="00F45495" w:rsidP="006E30E7">
            <w:pPr>
              <w:spacing w:after="0" w:line="240" w:lineRule="auto"/>
            </w:pPr>
            <w:r>
              <w:t xml:space="preserve">All of the above are </w:t>
            </w:r>
            <w:r w:rsidR="006E30E7">
              <w:t>relevant</w:t>
            </w:r>
          </w:p>
        </w:tc>
      </w:tr>
    </w:tbl>
    <w:p w:rsidR="001341C7" w:rsidRPr="001341C7" w:rsidRDefault="001341C7" w:rsidP="001341C7">
      <w:pPr>
        <w:rPr>
          <w:sz w:val="18"/>
          <w:szCs w:val="18"/>
        </w:rPr>
      </w:pPr>
    </w:p>
    <w:sectPr w:rsidR="001341C7" w:rsidRPr="001341C7" w:rsidSect="00CE183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B10" w:rsidRDefault="00941B10" w:rsidP="00CC1633">
      <w:pPr>
        <w:spacing w:after="0" w:line="240" w:lineRule="auto"/>
      </w:pPr>
      <w:r>
        <w:separator/>
      </w:r>
    </w:p>
  </w:endnote>
  <w:endnote w:type="continuationSeparator" w:id="0">
    <w:p w:rsidR="00941B10" w:rsidRDefault="00941B10" w:rsidP="00CC1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dvHelv_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umpMediaeval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B10" w:rsidRDefault="00941B10" w:rsidP="00CC1633">
      <w:pPr>
        <w:spacing w:after="0" w:line="240" w:lineRule="auto"/>
      </w:pPr>
      <w:r>
        <w:separator/>
      </w:r>
    </w:p>
  </w:footnote>
  <w:footnote w:type="continuationSeparator" w:id="0">
    <w:p w:rsidR="00941B10" w:rsidRDefault="00941B10" w:rsidP="00CC16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147" w:type="dxa"/>
      <w:tblInd w:w="-383" w:type="dxa"/>
      <w:tblLook w:val="0000" w:firstRow="0" w:lastRow="0" w:firstColumn="0" w:lastColumn="0" w:noHBand="0" w:noVBand="0"/>
    </w:tblPr>
    <w:tblGrid>
      <w:gridCol w:w="7252"/>
      <w:gridCol w:w="2895"/>
    </w:tblGrid>
    <w:tr w:rsidR="00CC1633" w:rsidRPr="0009384E" w:rsidTr="00CC1633">
      <w:trPr>
        <w:trHeight w:val="1605"/>
      </w:trPr>
      <w:tc>
        <w:tcPr>
          <w:tcW w:w="7252" w:type="dxa"/>
        </w:tcPr>
        <w:p w:rsidR="00CC1633" w:rsidRDefault="00F84559" w:rsidP="00BA5D4A">
          <w:pPr>
            <w:pStyle w:val="Header"/>
          </w:pPr>
          <w:r>
            <w:rPr>
              <w:noProof/>
              <w:lang w:eastAsia="en-US"/>
            </w:rPr>
            <mc:AlternateContent>
              <mc:Choice Requires="wpc">
                <w:drawing>
                  <wp:anchor distT="0" distB="0" distL="114300" distR="114300" simplePos="0" relativeHeight="251658240" behindDoc="1" locked="0" layoutInCell="1" allowOverlap="1">
                    <wp:simplePos x="0" y="0"/>
                    <wp:positionH relativeFrom="column">
                      <wp:posOffset>247015</wp:posOffset>
                    </wp:positionH>
                    <wp:positionV relativeFrom="paragraph">
                      <wp:posOffset>91440</wp:posOffset>
                    </wp:positionV>
                    <wp:extent cx="1621155" cy="534670"/>
                    <wp:effectExtent l="0" t="5715" r="8255" b="2540"/>
                    <wp:wrapTight wrapText="bothSides">
                      <wp:wrapPolygon edited="0">
                        <wp:start x="2157" y="385"/>
                        <wp:lineTo x="1396" y="1154"/>
                        <wp:lineTo x="0" y="5002"/>
                        <wp:lineTo x="-127" y="13494"/>
                        <wp:lineTo x="761" y="18906"/>
                        <wp:lineTo x="1904" y="20830"/>
                        <wp:lineTo x="2031" y="20830"/>
                        <wp:lineTo x="4577" y="20830"/>
                        <wp:lineTo x="4831" y="20830"/>
                        <wp:lineTo x="5719" y="18906"/>
                        <wp:lineTo x="20839" y="18906"/>
                        <wp:lineTo x="21600" y="15802"/>
                        <wp:lineTo x="20458" y="12724"/>
                        <wp:lineTo x="20839" y="6567"/>
                        <wp:lineTo x="21727" y="2309"/>
                        <wp:lineTo x="20965" y="1924"/>
                        <wp:lineTo x="4450" y="385"/>
                        <wp:lineTo x="2157" y="385"/>
                      </wp:wrapPolygon>
                    </wp:wrapTight>
                    <wp:docPr id="27" name="Canvas 1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microsoft.com/office/word/2010/wordprocessingCanvas">
                        <wpc:wpc>
                          <wpc:bg>
                            <a:noFill/>
                          </wpc:bg>
                          <wpc:whole/>
                          <wps:wsp>
                            <wps:cNvPr id="1" name="Freeform 3"/>
                            <wps:cNvSpPr>
                              <a:spLocks noEditPoints="1"/>
                            </wps:cNvSpPr>
                            <wps:spPr bwMode="auto">
                              <a:xfrm flipV="1">
                                <a:off x="6350" y="6350"/>
                                <a:ext cx="485775" cy="520065"/>
                              </a:xfrm>
                              <a:custGeom>
                                <a:avLst/>
                                <a:gdLst>
                                  <a:gd name="T0" fmla="*/ 466 w 466"/>
                                  <a:gd name="T1" fmla="*/ 252 h 502"/>
                                  <a:gd name="T2" fmla="*/ 380 w 466"/>
                                  <a:gd name="T3" fmla="*/ 42 h 502"/>
                                  <a:gd name="T4" fmla="*/ 232 w 466"/>
                                  <a:gd name="T5" fmla="*/ 0 h 502"/>
                                  <a:gd name="T6" fmla="*/ 77 w 466"/>
                                  <a:gd name="T7" fmla="*/ 49 h 502"/>
                                  <a:gd name="T8" fmla="*/ 0 w 466"/>
                                  <a:gd name="T9" fmla="*/ 251 h 502"/>
                                  <a:gd name="T10" fmla="*/ 63 w 466"/>
                                  <a:gd name="T11" fmla="*/ 439 h 502"/>
                                  <a:gd name="T12" fmla="*/ 233 w 466"/>
                                  <a:gd name="T13" fmla="*/ 502 h 502"/>
                                  <a:gd name="T14" fmla="*/ 391 w 466"/>
                                  <a:gd name="T15" fmla="*/ 451 h 502"/>
                                  <a:gd name="T16" fmla="*/ 466 w 466"/>
                                  <a:gd name="T17" fmla="*/ 252 h 502"/>
                                  <a:gd name="T18" fmla="*/ 383 w 466"/>
                                  <a:gd name="T19" fmla="*/ 444 h 502"/>
                                  <a:gd name="T20" fmla="*/ 233 w 466"/>
                                  <a:gd name="T21" fmla="*/ 486 h 502"/>
                                  <a:gd name="T22" fmla="*/ 70 w 466"/>
                                  <a:gd name="T23" fmla="*/ 432 h 502"/>
                                  <a:gd name="T24" fmla="*/ 20 w 466"/>
                                  <a:gd name="T25" fmla="*/ 252 h 502"/>
                                  <a:gd name="T26" fmla="*/ 72 w 466"/>
                                  <a:gd name="T27" fmla="*/ 68 h 502"/>
                                  <a:gd name="T28" fmla="*/ 232 w 466"/>
                                  <a:gd name="T29" fmla="*/ 16 h 502"/>
                                  <a:gd name="T30" fmla="*/ 388 w 466"/>
                                  <a:gd name="T31" fmla="*/ 63 h 502"/>
                                  <a:gd name="T32" fmla="*/ 446 w 466"/>
                                  <a:gd name="T33" fmla="*/ 252 h 502"/>
                                  <a:gd name="T34" fmla="*/ 383 w 466"/>
                                  <a:gd name="T35" fmla="*/ 444 h 502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</a:cxnLst>
                                <a:rect l="0" t="0" r="r" b="b"/>
                                <a:pathLst>
                                  <a:path w="466" h="502">
                                    <a:moveTo>
                                      <a:pt x="466" y="252"/>
                                    </a:moveTo>
                                    <a:cubicBezTo>
                                      <a:pt x="466" y="142"/>
                                      <a:pt x="434" y="82"/>
                                      <a:pt x="380" y="42"/>
                                    </a:cubicBezTo>
                                    <a:cubicBezTo>
                                      <a:pt x="341" y="14"/>
                                      <a:pt x="291" y="0"/>
                                      <a:pt x="232" y="0"/>
                                    </a:cubicBezTo>
                                    <a:cubicBezTo>
                                      <a:pt x="175" y="0"/>
                                      <a:pt x="119" y="13"/>
                                      <a:pt x="77" y="49"/>
                                    </a:cubicBezTo>
                                    <a:cubicBezTo>
                                      <a:pt x="33" y="86"/>
                                      <a:pt x="0" y="143"/>
                                      <a:pt x="0" y="251"/>
                                    </a:cubicBezTo>
                                    <a:cubicBezTo>
                                      <a:pt x="0" y="342"/>
                                      <a:pt x="22" y="399"/>
                                      <a:pt x="63" y="439"/>
                                    </a:cubicBezTo>
                                    <a:cubicBezTo>
                                      <a:pt x="111" y="488"/>
                                      <a:pt x="177" y="502"/>
                                      <a:pt x="233" y="502"/>
                                    </a:cubicBezTo>
                                    <a:cubicBezTo>
                                      <a:pt x="290" y="502"/>
                                      <a:pt x="344" y="489"/>
                                      <a:pt x="391" y="451"/>
                                    </a:cubicBezTo>
                                    <a:cubicBezTo>
                                      <a:pt x="435" y="415"/>
                                      <a:pt x="466" y="352"/>
                                      <a:pt x="466" y="252"/>
                                    </a:cubicBezTo>
                                    <a:close/>
                                    <a:moveTo>
                                      <a:pt x="383" y="444"/>
                                    </a:moveTo>
                                    <a:cubicBezTo>
                                      <a:pt x="349" y="473"/>
                                      <a:pt x="311" y="486"/>
                                      <a:pt x="233" y="486"/>
                                    </a:cubicBezTo>
                                    <a:cubicBezTo>
                                      <a:pt x="146" y="486"/>
                                      <a:pt x="101" y="466"/>
                                      <a:pt x="70" y="432"/>
                                    </a:cubicBezTo>
                                    <a:cubicBezTo>
                                      <a:pt x="35" y="393"/>
                                      <a:pt x="20" y="338"/>
                                      <a:pt x="20" y="252"/>
                                    </a:cubicBezTo>
                                    <a:cubicBezTo>
                                      <a:pt x="20" y="181"/>
                                      <a:pt x="30" y="110"/>
                                      <a:pt x="72" y="68"/>
                                    </a:cubicBezTo>
                                    <a:cubicBezTo>
                                      <a:pt x="110" y="30"/>
                                      <a:pt x="154" y="16"/>
                                      <a:pt x="232" y="16"/>
                                    </a:cubicBezTo>
                                    <a:cubicBezTo>
                                      <a:pt x="305" y="16"/>
                                      <a:pt x="349" y="25"/>
                                      <a:pt x="388" y="63"/>
                                    </a:cubicBezTo>
                                    <a:cubicBezTo>
                                      <a:pt x="429" y="104"/>
                                      <a:pt x="446" y="159"/>
                                      <a:pt x="446" y="252"/>
                                    </a:cubicBezTo>
                                    <a:cubicBezTo>
                                      <a:pt x="446" y="347"/>
                                      <a:pt x="424" y="410"/>
                                      <a:pt x="383" y="444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" name="Freeform 4"/>
                            <wps:cNvSpPr>
                              <a:spLocks noEditPoints="1"/>
                            </wps:cNvSpPr>
                            <wps:spPr bwMode="auto">
                              <a:xfrm flipV="1">
                                <a:off x="45720" y="65405"/>
                                <a:ext cx="408305" cy="410210"/>
                              </a:xfrm>
                              <a:custGeom>
                                <a:avLst/>
                                <a:gdLst>
                                  <a:gd name="T0" fmla="*/ 333 w 391"/>
                                  <a:gd name="T1" fmla="*/ 301 h 396"/>
                                  <a:gd name="T2" fmla="*/ 345 w 391"/>
                                  <a:gd name="T3" fmla="*/ 267 h 396"/>
                                  <a:gd name="T4" fmla="*/ 288 w 391"/>
                                  <a:gd name="T5" fmla="*/ 132 h 396"/>
                                  <a:gd name="T6" fmla="*/ 273 w 391"/>
                                  <a:gd name="T7" fmla="*/ 152 h 396"/>
                                  <a:gd name="T8" fmla="*/ 215 w 391"/>
                                  <a:gd name="T9" fmla="*/ 222 h 396"/>
                                  <a:gd name="T10" fmla="*/ 220 w 391"/>
                                  <a:gd name="T11" fmla="*/ 230 h 396"/>
                                  <a:gd name="T12" fmla="*/ 279 w 391"/>
                                  <a:gd name="T13" fmla="*/ 303 h 396"/>
                                  <a:gd name="T14" fmla="*/ 216 w 391"/>
                                  <a:gd name="T15" fmla="*/ 304 h 396"/>
                                  <a:gd name="T16" fmla="*/ 230 w 391"/>
                                  <a:gd name="T17" fmla="*/ 384 h 396"/>
                                  <a:gd name="T18" fmla="*/ 239 w 391"/>
                                  <a:gd name="T19" fmla="*/ 396 h 396"/>
                                  <a:gd name="T20" fmla="*/ 148 w 391"/>
                                  <a:gd name="T21" fmla="*/ 393 h 396"/>
                                  <a:gd name="T22" fmla="*/ 97 w 391"/>
                                  <a:gd name="T23" fmla="*/ 359 h 396"/>
                                  <a:gd name="T24" fmla="*/ 115 w 391"/>
                                  <a:gd name="T25" fmla="*/ 368 h 396"/>
                                  <a:gd name="T26" fmla="*/ 185 w 391"/>
                                  <a:gd name="T27" fmla="*/ 371 h 396"/>
                                  <a:gd name="T28" fmla="*/ 211 w 391"/>
                                  <a:gd name="T29" fmla="*/ 375 h 396"/>
                                  <a:gd name="T30" fmla="*/ 204 w 391"/>
                                  <a:gd name="T31" fmla="*/ 364 h 396"/>
                                  <a:gd name="T32" fmla="*/ 188 w 391"/>
                                  <a:gd name="T33" fmla="*/ 304 h 396"/>
                                  <a:gd name="T34" fmla="*/ 110 w 391"/>
                                  <a:gd name="T35" fmla="*/ 303 h 396"/>
                                  <a:gd name="T36" fmla="*/ 180 w 391"/>
                                  <a:gd name="T37" fmla="*/ 222 h 396"/>
                                  <a:gd name="T38" fmla="*/ 185 w 391"/>
                                  <a:gd name="T39" fmla="*/ 214 h 396"/>
                                  <a:gd name="T40" fmla="*/ 128 w 391"/>
                                  <a:gd name="T41" fmla="*/ 142 h 396"/>
                                  <a:gd name="T42" fmla="*/ 118 w 391"/>
                                  <a:gd name="T43" fmla="*/ 130 h 396"/>
                                  <a:gd name="T44" fmla="*/ 52 w 391"/>
                                  <a:gd name="T45" fmla="*/ 272 h 396"/>
                                  <a:gd name="T46" fmla="*/ 61 w 391"/>
                                  <a:gd name="T47" fmla="*/ 301 h 396"/>
                                  <a:gd name="T48" fmla="*/ 0 w 391"/>
                                  <a:gd name="T49" fmla="*/ 304 h 396"/>
                                  <a:gd name="T50" fmla="*/ 5 w 391"/>
                                  <a:gd name="T51" fmla="*/ 299 h 396"/>
                                  <a:gd name="T52" fmla="*/ 103 w 391"/>
                                  <a:gd name="T53" fmla="*/ 104 h 396"/>
                                  <a:gd name="T54" fmla="*/ 111 w 391"/>
                                  <a:gd name="T55" fmla="*/ 88 h 396"/>
                                  <a:gd name="T56" fmla="*/ 183 w 391"/>
                                  <a:gd name="T57" fmla="*/ 184 h 396"/>
                                  <a:gd name="T58" fmla="*/ 189 w 391"/>
                                  <a:gd name="T59" fmla="*/ 190 h 396"/>
                                  <a:gd name="T60" fmla="*/ 190 w 391"/>
                                  <a:gd name="T61" fmla="*/ 57 h 396"/>
                                  <a:gd name="T62" fmla="*/ 154 w 391"/>
                                  <a:gd name="T63" fmla="*/ 17 h 396"/>
                                  <a:gd name="T64" fmla="*/ 166 w 391"/>
                                  <a:gd name="T65" fmla="*/ 41 h 396"/>
                                  <a:gd name="T66" fmla="*/ 124 w 391"/>
                                  <a:gd name="T67" fmla="*/ 33 h 396"/>
                                  <a:gd name="T68" fmla="*/ 216 w 391"/>
                                  <a:gd name="T69" fmla="*/ 47 h 396"/>
                                  <a:gd name="T70" fmla="*/ 216 w 391"/>
                                  <a:gd name="T71" fmla="*/ 168 h 396"/>
                                  <a:gd name="T72" fmla="*/ 217 w 391"/>
                                  <a:gd name="T73" fmla="*/ 178 h 396"/>
                                  <a:gd name="T74" fmla="*/ 270 w 391"/>
                                  <a:gd name="T75" fmla="*/ 109 h 396"/>
                                  <a:gd name="T76" fmla="*/ 288 w 391"/>
                                  <a:gd name="T77" fmla="*/ 88 h 396"/>
                                  <a:gd name="T78" fmla="*/ 373 w 391"/>
                                  <a:gd name="T79" fmla="*/ 280 h 396"/>
                                  <a:gd name="T80" fmla="*/ 391 w 391"/>
                                  <a:gd name="T81" fmla="*/ 301 h 396"/>
                                  <a:gd name="T82" fmla="*/ 333 w 391"/>
                                  <a:gd name="T83" fmla="*/ 304 h 396"/>
                                  <a:gd name="T84" fmla="*/ 246 w 391"/>
                                  <a:gd name="T85" fmla="*/ 291 h 396"/>
                                  <a:gd name="T86" fmla="*/ 241 w 391"/>
                                  <a:gd name="T87" fmla="*/ 285 h 396"/>
                                  <a:gd name="T88" fmla="*/ 216 w 391"/>
                                  <a:gd name="T89" fmla="*/ 253 h 396"/>
                                  <a:gd name="T90" fmla="*/ 215 w 391"/>
                                  <a:gd name="T91" fmla="*/ 263 h 396"/>
                                  <a:gd name="T92" fmla="*/ 243 w 391"/>
                                  <a:gd name="T93" fmla="*/ 291 h 396"/>
                                  <a:gd name="T94" fmla="*/ 180 w 391"/>
                                  <a:gd name="T95" fmla="*/ 264 h 396"/>
                                  <a:gd name="T96" fmla="*/ 158 w 391"/>
                                  <a:gd name="T97" fmla="*/ 290 h 396"/>
                                  <a:gd name="T98" fmla="*/ 163 w 391"/>
                                  <a:gd name="T99" fmla="*/ 291 h 396"/>
                                  <a:gd name="T100" fmla="*/ 188 w 391"/>
                                  <a:gd name="T101" fmla="*/ 263 h 396"/>
                                  <a:gd name="T102" fmla="*/ 187 w 391"/>
                                  <a:gd name="T103" fmla="*/ 253 h 39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</a:cxnLst>
                                <a:rect l="0" t="0" r="r" b="b"/>
                                <a:pathLst>
                                  <a:path w="391" h="396">
                                    <a:moveTo>
                                      <a:pt x="333" y="304"/>
                                    </a:moveTo>
                                    <a:lnTo>
                                      <a:pt x="333" y="301"/>
                                    </a:lnTo>
                                    <a:cubicBezTo>
                                      <a:pt x="333" y="301"/>
                                      <a:pt x="340" y="301"/>
                                      <a:pt x="344" y="295"/>
                                    </a:cubicBezTo>
                                    <a:cubicBezTo>
                                      <a:pt x="349" y="289"/>
                                      <a:pt x="350" y="281"/>
                                      <a:pt x="345" y="267"/>
                                    </a:cubicBezTo>
                                    <a:cubicBezTo>
                                      <a:pt x="339" y="252"/>
                                      <a:pt x="301" y="166"/>
                                      <a:pt x="295" y="152"/>
                                    </a:cubicBezTo>
                                    <a:cubicBezTo>
                                      <a:pt x="291" y="145"/>
                                      <a:pt x="289" y="136"/>
                                      <a:pt x="288" y="132"/>
                                    </a:cubicBezTo>
                                    <a:cubicBezTo>
                                      <a:pt x="287" y="130"/>
                                      <a:pt x="287" y="130"/>
                                      <a:pt x="286" y="132"/>
                                    </a:cubicBezTo>
                                    <a:cubicBezTo>
                                      <a:pt x="285" y="134"/>
                                      <a:pt x="277" y="146"/>
                                      <a:pt x="273" y="152"/>
                                    </a:cubicBezTo>
                                    <a:cubicBezTo>
                                      <a:pt x="269" y="157"/>
                                      <a:pt x="245" y="187"/>
                                      <a:pt x="220" y="217"/>
                                    </a:cubicBezTo>
                                    <a:cubicBezTo>
                                      <a:pt x="218" y="218"/>
                                      <a:pt x="216" y="220"/>
                                      <a:pt x="215" y="222"/>
                                    </a:cubicBezTo>
                                    <a:cubicBezTo>
                                      <a:pt x="213" y="223"/>
                                      <a:pt x="213" y="223"/>
                                      <a:pt x="215" y="224"/>
                                    </a:cubicBezTo>
                                    <a:cubicBezTo>
                                      <a:pt x="217" y="226"/>
                                      <a:pt x="218" y="227"/>
                                      <a:pt x="220" y="230"/>
                                    </a:cubicBezTo>
                                    <a:cubicBezTo>
                                      <a:pt x="245" y="261"/>
                                      <a:pt x="265" y="288"/>
                                      <a:pt x="267" y="290"/>
                                    </a:cubicBezTo>
                                    <a:cubicBezTo>
                                      <a:pt x="272" y="297"/>
                                      <a:pt x="276" y="301"/>
                                      <a:pt x="279" y="303"/>
                                    </a:cubicBezTo>
                                    <a:lnTo>
                                      <a:pt x="279" y="304"/>
                                    </a:lnTo>
                                    <a:lnTo>
                                      <a:pt x="216" y="304"/>
                                    </a:lnTo>
                                    <a:cubicBezTo>
                                      <a:pt x="216" y="322"/>
                                      <a:pt x="216" y="338"/>
                                      <a:pt x="216" y="343"/>
                                    </a:cubicBezTo>
                                    <a:cubicBezTo>
                                      <a:pt x="217" y="364"/>
                                      <a:pt x="219" y="372"/>
                                      <a:pt x="230" y="384"/>
                                    </a:cubicBezTo>
                                    <a:cubicBezTo>
                                      <a:pt x="235" y="391"/>
                                      <a:pt x="240" y="394"/>
                                      <a:pt x="240" y="394"/>
                                    </a:cubicBezTo>
                                    <a:cubicBezTo>
                                      <a:pt x="239" y="395"/>
                                      <a:pt x="239" y="396"/>
                                      <a:pt x="239" y="396"/>
                                    </a:cubicBezTo>
                                    <a:cubicBezTo>
                                      <a:pt x="234" y="393"/>
                                      <a:pt x="223" y="393"/>
                                      <a:pt x="212" y="393"/>
                                    </a:cubicBezTo>
                                    <a:cubicBezTo>
                                      <a:pt x="201" y="393"/>
                                      <a:pt x="164" y="393"/>
                                      <a:pt x="148" y="393"/>
                                    </a:cubicBezTo>
                                    <a:cubicBezTo>
                                      <a:pt x="131" y="393"/>
                                      <a:pt x="121" y="390"/>
                                      <a:pt x="113" y="383"/>
                                    </a:cubicBezTo>
                                    <a:cubicBezTo>
                                      <a:pt x="106" y="376"/>
                                      <a:pt x="98" y="361"/>
                                      <a:pt x="97" y="359"/>
                                    </a:cubicBezTo>
                                    <a:lnTo>
                                      <a:pt x="100" y="357"/>
                                    </a:lnTo>
                                    <a:cubicBezTo>
                                      <a:pt x="102" y="360"/>
                                      <a:pt x="108" y="365"/>
                                      <a:pt x="115" y="368"/>
                                    </a:cubicBezTo>
                                    <a:cubicBezTo>
                                      <a:pt x="124" y="371"/>
                                      <a:pt x="131" y="371"/>
                                      <a:pt x="141" y="371"/>
                                    </a:cubicBezTo>
                                    <a:cubicBezTo>
                                      <a:pt x="152" y="371"/>
                                      <a:pt x="178" y="371"/>
                                      <a:pt x="185" y="371"/>
                                    </a:cubicBezTo>
                                    <a:cubicBezTo>
                                      <a:pt x="193" y="371"/>
                                      <a:pt x="199" y="371"/>
                                      <a:pt x="204" y="372"/>
                                    </a:cubicBezTo>
                                    <a:cubicBezTo>
                                      <a:pt x="208" y="373"/>
                                      <a:pt x="210" y="374"/>
                                      <a:pt x="211" y="375"/>
                                    </a:cubicBezTo>
                                    <a:cubicBezTo>
                                      <a:pt x="215" y="377"/>
                                      <a:pt x="215" y="375"/>
                                      <a:pt x="213" y="373"/>
                                    </a:cubicBezTo>
                                    <a:cubicBezTo>
                                      <a:pt x="211" y="372"/>
                                      <a:pt x="207" y="368"/>
                                      <a:pt x="204" y="364"/>
                                    </a:cubicBezTo>
                                    <a:cubicBezTo>
                                      <a:pt x="195" y="354"/>
                                      <a:pt x="187" y="342"/>
                                      <a:pt x="187" y="317"/>
                                    </a:cubicBezTo>
                                    <a:cubicBezTo>
                                      <a:pt x="187" y="313"/>
                                      <a:pt x="187" y="309"/>
                                      <a:pt x="188" y="304"/>
                                    </a:cubicBezTo>
                                    <a:lnTo>
                                      <a:pt x="110" y="304"/>
                                    </a:lnTo>
                                    <a:lnTo>
                                      <a:pt x="110" y="303"/>
                                    </a:lnTo>
                                    <a:cubicBezTo>
                                      <a:pt x="110" y="303"/>
                                      <a:pt x="117" y="299"/>
                                      <a:pt x="125" y="288"/>
                                    </a:cubicBezTo>
                                    <a:cubicBezTo>
                                      <a:pt x="128" y="284"/>
                                      <a:pt x="152" y="256"/>
                                      <a:pt x="180" y="222"/>
                                    </a:cubicBezTo>
                                    <a:cubicBezTo>
                                      <a:pt x="181" y="221"/>
                                      <a:pt x="184" y="218"/>
                                      <a:pt x="185" y="217"/>
                                    </a:cubicBezTo>
                                    <a:cubicBezTo>
                                      <a:pt x="186" y="216"/>
                                      <a:pt x="186" y="215"/>
                                      <a:pt x="185" y="214"/>
                                    </a:cubicBezTo>
                                    <a:cubicBezTo>
                                      <a:pt x="183" y="212"/>
                                      <a:pt x="182" y="211"/>
                                      <a:pt x="180" y="208"/>
                                    </a:cubicBezTo>
                                    <a:cubicBezTo>
                                      <a:pt x="154" y="176"/>
                                      <a:pt x="130" y="145"/>
                                      <a:pt x="128" y="142"/>
                                    </a:cubicBezTo>
                                    <a:cubicBezTo>
                                      <a:pt x="123" y="135"/>
                                      <a:pt x="122" y="133"/>
                                      <a:pt x="121" y="131"/>
                                    </a:cubicBezTo>
                                    <a:cubicBezTo>
                                      <a:pt x="120" y="128"/>
                                      <a:pt x="119" y="127"/>
                                      <a:pt x="118" y="130"/>
                                    </a:cubicBezTo>
                                    <a:cubicBezTo>
                                      <a:pt x="117" y="133"/>
                                      <a:pt x="116" y="139"/>
                                      <a:pt x="110" y="152"/>
                                    </a:cubicBezTo>
                                    <a:cubicBezTo>
                                      <a:pt x="104" y="165"/>
                                      <a:pt x="56" y="264"/>
                                      <a:pt x="52" y="272"/>
                                    </a:cubicBezTo>
                                    <a:cubicBezTo>
                                      <a:pt x="47" y="283"/>
                                      <a:pt x="49" y="290"/>
                                      <a:pt x="52" y="295"/>
                                    </a:cubicBezTo>
                                    <a:cubicBezTo>
                                      <a:pt x="54" y="298"/>
                                      <a:pt x="58" y="300"/>
                                      <a:pt x="61" y="301"/>
                                    </a:cubicBezTo>
                                    <a:lnTo>
                                      <a:pt x="61" y="304"/>
                                    </a:lnTo>
                                    <a:lnTo>
                                      <a:pt x="0" y="304"/>
                                    </a:lnTo>
                                    <a:lnTo>
                                      <a:pt x="0" y="301"/>
                                    </a:lnTo>
                                    <a:cubicBezTo>
                                      <a:pt x="0" y="301"/>
                                      <a:pt x="3" y="300"/>
                                      <a:pt x="5" y="299"/>
                                    </a:cubicBezTo>
                                    <a:cubicBezTo>
                                      <a:pt x="7" y="297"/>
                                      <a:pt x="11" y="291"/>
                                      <a:pt x="13" y="287"/>
                                    </a:cubicBezTo>
                                    <a:cubicBezTo>
                                      <a:pt x="20" y="275"/>
                                      <a:pt x="100" y="111"/>
                                      <a:pt x="103" y="104"/>
                                    </a:cubicBezTo>
                                    <a:cubicBezTo>
                                      <a:pt x="109" y="91"/>
                                      <a:pt x="110" y="88"/>
                                      <a:pt x="110" y="88"/>
                                    </a:cubicBezTo>
                                    <a:lnTo>
                                      <a:pt x="111" y="88"/>
                                    </a:lnTo>
                                    <a:cubicBezTo>
                                      <a:pt x="111" y="88"/>
                                      <a:pt x="119" y="101"/>
                                      <a:pt x="132" y="117"/>
                                    </a:cubicBezTo>
                                    <a:cubicBezTo>
                                      <a:pt x="136" y="122"/>
                                      <a:pt x="157" y="151"/>
                                      <a:pt x="183" y="184"/>
                                    </a:cubicBezTo>
                                    <a:cubicBezTo>
                                      <a:pt x="184" y="186"/>
                                      <a:pt x="186" y="188"/>
                                      <a:pt x="188" y="191"/>
                                    </a:cubicBezTo>
                                    <a:cubicBezTo>
                                      <a:pt x="188" y="192"/>
                                      <a:pt x="189" y="192"/>
                                      <a:pt x="189" y="190"/>
                                    </a:cubicBezTo>
                                    <a:cubicBezTo>
                                      <a:pt x="189" y="189"/>
                                      <a:pt x="188" y="182"/>
                                      <a:pt x="188" y="181"/>
                                    </a:cubicBezTo>
                                    <a:cubicBezTo>
                                      <a:pt x="189" y="134"/>
                                      <a:pt x="189" y="84"/>
                                      <a:pt x="190" y="57"/>
                                    </a:cubicBezTo>
                                    <a:cubicBezTo>
                                      <a:pt x="190" y="24"/>
                                      <a:pt x="182" y="14"/>
                                      <a:pt x="165" y="14"/>
                                    </a:cubicBezTo>
                                    <a:cubicBezTo>
                                      <a:pt x="161" y="14"/>
                                      <a:pt x="156" y="15"/>
                                      <a:pt x="154" y="17"/>
                                    </a:cubicBezTo>
                                    <a:cubicBezTo>
                                      <a:pt x="151" y="19"/>
                                      <a:pt x="150" y="23"/>
                                      <a:pt x="156" y="24"/>
                                    </a:cubicBezTo>
                                    <a:cubicBezTo>
                                      <a:pt x="161" y="26"/>
                                      <a:pt x="166" y="32"/>
                                      <a:pt x="166" y="41"/>
                                    </a:cubicBezTo>
                                    <a:cubicBezTo>
                                      <a:pt x="166" y="50"/>
                                      <a:pt x="160" y="60"/>
                                      <a:pt x="147" y="59"/>
                                    </a:cubicBezTo>
                                    <a:cubicBezTo>
                                      <a:pt x="134" y="59"/>
                                      <a:pt x="124" y="48"/>
                                      <a:pt x="124" y="33"/>
                                    </a:cubicBezTo>
                                    <a:cubicBezTo>
                                      <a:pt x="124" y="21"/>
                                      <a:pt x="134" y="0"/>
                                      <a:pt x="166" y="0"/>
                                    </a:cubicBezTo>
                                    <a:cubicBezTo>
                                      <a:pt x="205" y="0"/>
                                      <a:pt x="215" y="32"/>
                                      <a:pt x="216" y="47"/>
                                    </a:cubicBezTo>
                                    <a:cubicBezTo>
                                      <a:pt x="217" y="58"/>
                                      <a:pt x="217" y="69"/>
                                      <a:pt x="217" y="87"/>
                                    </a:cubicBezTo>
                                    <a:cubicBezTo>
                                      <a:pt x="217" y="99"/>
                                      <a:pt x="217" y="136"/>
                                      <a:pt x="216" y="168"/>
                                    </a:cubicBezTo>
                                    <a:cubicBezTo>
                                      <a:pt x="216" y="170"/>
                                      <a:pt x="216" y="175"/>
                                      <a:pt x="216" y="177"/>
                                    </a:cubicBezTo>
                                    <a:cubicBezTo>
                                      <a:pt x="215" y="180"/>
                                      <a:pt x="216" y="180"/>
                                      <a:pt x="217" y="178"/>
                                    </a:cubicBezTo>
                                    <a:cubicBezTo>
                                      <a:pt x="218" y="175"/>
                                      <a:pt x="221" y="172"/>
                                      <a:pt x="221" y="171"/>
                                    </a:cubicBezTo>
                                    <a:cubicBezTo>
                                      <a:pt x="247" y="139"/>
                                      <a:pt x="267" y="114"/>
                                      <a:pt x="270" y="109"/>
                                    </a:cubicBezTo>
                                    <a:cubicBezTo>
                                      <a:pt x="282" y="95"/>
                                      <a:pt x="286" y="88"/>
                                      <a:pt x="286" y="88"/>
                                    </a:cubicBezTo>
                                    <a:lnTo>
                                      <a:pt x="288" y="88"/>
                                    </a:lnTo>
                                    <a:cubicBezTo>
                                      <a:pt x="288" y="88"/>
                                      <a:pt x="292" y="100"/>
                                      <a:pt x="297" y="111"/>
                                    </a:cubicBezTo>
                                    <a:cubicBezTo>
                                      <a:pt x="302" y="121"/>
                                      <a:pt x="370" y="274"/>
                                      <a:pt x="373" y="280"/>
                                    </a:cubicBezTo>
                                    <a:cubicBezTo>
                                      <a:pt x="376" y="286"/>
                                      <a:pt x="380" y="294"/>
                                      <a:pt x="383" y="296"/>
                                    </a:cubicBezTo>
                                    <a:cubicBezTo>
                                      <a:pt x="385" y="298"/>
                                      <a:pt x="388" y="301"/>
                                      <a:pt x="391" y="301"/>
                                    </a:cubicBezTo>
                                    <a:lnTo>
                                      <a:pt x="391" y="304"/>
                                    </a:lnTo>
                                    <a:lnTo>
                                      <a:pt x="333" y="304"/>
                                    </a:lnTo>
                                    <a:close/>
                                    <a:moveTo>
                                      <a:pt x="243" y="291"/>
                                    </a:moveTo>
                                    <a:cubicBezTo>
                                      <a:pt x="244" y="291"/>
                                      <a:pt x="245" y="291"/>
                                      <a:pt x="246" y="291"/>
                                    </a:cubicBezTo>
                                    <a:cubicBezTo>
                                      <a:pt x="247" y="292"/>
                                      <a:pt x="248" y="291"/>
                                      <a:pt x="246" y="290"/>
                                    </a:cubicBezTo>
                                    <a:cubicBezTo>
                                      <a:pt x="245" y="289"/>
                                      <a:pt x="243" y="287"/>
                                      <a:pt x="241" y="285"/>
                                    </a:cubicBezTo>
                                    <a:cubicBezTo>
                                      <a:pt x="241" y="284"/>
                                      <a:pt x="233" y="275"/>
                                      <a:pt x="221" y="260"/>
                                    </a:cubicBezTo>
                                    <a:cubicBezTo>
                                      <a:pt x="219" y="258"/>
                                      <a:pt x="218" y="256"/>
                                      <a:pt x="216" y="253"/>
                                    </a:cubicBezTo>
                                    <a:cubicBezTo>
                                      <a:pt x="215" y="251"/>
                                      <a:pt x="214" y="252"/>
                                      <a:pt x="215" y="254"/>
                                    </a:cubicBezTo>
                                    <a:cubicBezTo>
                                      <a:pt x="215" y="257"/>
                                      <a:pt x="215" y="260"/>
                                      <a:pt x="215" y="263"/>
                                    </a:cubicBezTo>
                                    <a:cubicBezTo>
                                      <a:pt x="215" y="272"/>
                                      <a:pt x="216" y="282"/>
                                      <a:pt x="216" y="291"/>
                                    </a:cubicBezTo>
                                    <a:cubicBezTo>
                                      <a:pt x="216" y="291"/>
                                      <a:pt x="241" y="291"/>
                                      <a:pt x="243" y="291"/>
                                    </a:cubicBezTo>
                                    <a:close/>
                                    <a:moveTo>
                                      <a:pt x="187" y="253"/>
                                    </a:moveTo>
                                    <a:cubicBezTo>
                                      <a:pt x="186" y="256"/>
                                      <a:pt x="181" y="263"/>
                                      <a:pt x="180" y="264"/>
                                    </a:cubicBezTo>
                                    <a:cubicBezTo>
                                      <a:pt x="168" y="278"/>
                                      <a:pt x="163" y="284"/>
                                      <a:pt x="162" y="286"/>
                                    </a:cubicBezTo>
                                    <a:cubicBezTo>
                                      <a:pt x="161" y="287"/>
                                      <a:pt x="159" y="289"/>
                                      <a:pt x="158" y="290"/>
                                    </a:cubicBezTo>
                                    <a:cubicBezTo>
                                      <a:pt x="157" y="291"/>
                                      <a:pt x="157" y="292"/>
                                      <a:pt x="159" y="292"/>
                                    </a:cubicBezTo>
                                    <a:cubicBezTo>
                                      <a:pt x="160" y="291"/>
                                      <a:pt x="162" y="291"/>
                                      <a:pt x="163" y="291"/>
                                    </a:cubicBezTo>
                                    <a:lnTo>
                                      <a:pt x="188" y="291"/>
                                    </a:lnTo>
                                    <a:cubicBezTo>
                                      <a:pt x="188" y="282"/>
                                      <a:pt x="188" y="274"/>
                                      <a:pt x="188" y="263"/>
                                    </a:cubicBezTo>
                                    <a:cubicBezTo>
                                      <a:pt x="188" y="259"/>
                                      <a:pt x="188" y="257"/>
                                      <a:pt x="189" y="254"/>
                                    </a:cubicBezTo>
                                    <a:cubicBezTo>
                                      <a:pt x="189" y="251"/>
                                      <a:pt x="188" y="252"/>
                                      <a:pt x="187" y="253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" name="Freeform 5"/>
                            <wps:cNvSpPr>
                              <a:spLocks/>
                            </wps:cNvSpPr>
                            <wps:spPr bwMode="auto">
                              <a:xfrm flipV="1">
                                <a:off x="883285" y="67310"/>
                                <a:ext cx="86995" cy="273685"/>
                              </a:xfrm>
                              <a:custGeom>
                                <a:avLst/>
                                <a:gdLst>
                                  <a:gd name="T0" fmla="*/ 69 w 83"/>
                                  <a:gd name="T1" fmla="*/ 9 h 264"/>
                                  <a:gd name="T2" fmla="*/ 65 w 83"/>
                                  <a:gd name="T3" fmla="*/ 26 h 264"/>
                                  <a:gd name="T4" fmla="*/ 65 w 83"/>
                                  <a:gd name="T5" fmla="*/ 236 h 264"/>
                                  <a:gd name="T6" fmla="*/ 70 w 83"/>
                                  <a:gd name="T7" fmla="*/ 253 h 264"/>
                                  <a:gd name="T8" fmla="*/ 83 w 83"/>
                                  <a:gd name="T9" fmla="*/ 260 h 264"/>
                                  <a:gd name="T10" fmla="*/ 83 w 83"/>
                                  <a:gd name="T11" fmla="*/ 264 h 264"/>
                                  <a:gd name="T12" fmla="*/ 0 w 83"/>
                                  <a:gd name="T13" fmla="*/ 264 h 264"/>
                                  <a:gd name="T14" fmla="*/ 0 w 83"/>
                                  <a:gd name="T15" fmla="*/ 260 h 264"/>
                                  <a:gd name="T16" fmla="*/ 12 w 83"/>
                                  <a:gd name="T17" fmla="*/ 253 h 264"/>
                                  <a:gd name="T18" fmla="*/ 17 w 83"/>
                                  <a:gd name="T19" fmla="*/ 236 h 264"/>
                                  <a:gd name="T20" fmla="*/ 17 w 83"/>
                                  <a:gd name="T21" fmla="*/ 26 h 264"/>
                                  <a:gd name="T22" fmla="*/ 13 w 83"/>
                                  <a:gd name="T23" fmla="*/ 9 h 264"/>
                                  <a:gd name="T24" fmla="*/ 0 w 83"/>
                                  <a:gd name="T25" fmla="*/ 4 h 264"/>
                                  <a:gd name="T26" fmla="*/ 0 w 83"/>
                                  <a:gd name="T27" fmla="*/ 0 h 264"/>
                                  <a:gd name="T28" fmla="*/ 83 w 83"/>
                                  <a:gd name="T29" fmla="*/ 0 h 264"/>
                                  <a:gd name="T30" fmla="*/ 83 w 83"/>
                                  <a:gd name="T31" fmla="*/ 4 h 264"/>
                                  <a:gd name="T32" fmla="*/ 69 w 83"/>
                                  <a:gd name="T33" fmla="*/ 9 h 264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83" h="264">
                                    <a:moveTo>
                                      <a:pt x="69" y="9"/>
                                    </a:moveTo>
                                    <a:cubicBezTo>
                                      <a:pt x="65" y="14"/>
                                      <a:pt x="65" y="21"/>
                                      <a:pt x="65" y="26"/>
                                    </a:cubicBezTo>
                                    <a:lnTo>
                                      <a:pt x="65" y="236"/>
                                    </a:lnTo>
                                    <a:cubicBezTo>
                                      <a:pt x="65" y="246"/>
                                      <a:pt x="67" y="250"/>
                                      <a:pt x="70" y="253"/>
                                    </a:cubicBezTo>
                                    <a:cubicBezTo>
                                      <a:pt x="73" y="257"/>
                                      <a:pt x="77" y="259"/>
                                      <a:pt x="83" y="260"/>
                                    </a:cubicBezTo>
                                    <a:lnTo>
                                      <a:pt x="83" y="264"/>
                                    </a:lnTo>
                                    <a:lnTo>
                                      <a:pt x="0" y="264"/>
                                    </a:lnTo>
                                    <a:lnTo>
                                      <a:pt x="0" y="260"/>
                                    </a:lnTo>
                                    <a:cubicBezTo>
                                      <a:pt x="5" y="259"/>
                                      <a:pt x="9" y="257"/>
                                      <a:pt x="12" y="253"/>
                                    </a:cubicBezTo>
                                    <a:cubicBezTo>
                                      <a:pt x="15" y="250"/>
                                      <a:pt x="17" y="246"/>
                                      <a:pt x="17" y="236"/>
                                    </a:cubicBezTo>
                                    <a:lnTo>
                                      <a:pt x="17" y="26"/>
                                    </a:lnTo>
                                    <a:cubicBezTo>
                                      <a:pt x="17" y="21"/>
                                      <a:pt x="17" y="14"/>
                                      <a:pt x="13" y="9"/>
                                    </a:cubicBezTo>
                                    <a:cubicBezTo>
                                      <a:pt x="10" y="6"/>
                                      <a:pt x="4" y="4"/>
                                      <a:pt x="0" y="4"/>
                                    </a:cubicBezTo>
                                    <a:lnTo>
                                      <a:pt x="0" y="0"/>
                                    </a:lnTo>
                                    <a:lnTo>
                                      <a:pt x="83" y="0"/>
                                    </a:lnTo>
                                    <a:lnTo>
                                      <a:pt x="83" y="4"/>
                                    </a:lnTo>
                                    <a:cubicBezTo>
                                      <a:pt x="78" y="4"/>
                                      <a:pt x="73" y="6"/>
                                      <a:pt x="69" y="9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" name="Freeform 6"/>
                            <wps:cNvSpPr>
                              <a:spLocks/>
                            </wps:cNvSpPr>
                            <wps:spPr bwMode="auto">
                              <a:xfrm flipV="1">
                                <a:off x="1009650" y="67310"/>
                                <a:ext cx="165735" cy="273685"/>
                              </a:xfrm>
                              <a:custGeom>
                                <a:avLst/>
                                <a:gdLst>
                                  <a:gd name="T0" fmla="*/ 155 w 159"/>
                                  <a:gd name="T1" fmla="*/ 68 h 264"/>
                                  <a:gd name="T2" fmla="*/ 145 w 159"/>
                                  <a:gd name="T3" fmla="*/ 46 h 264"/>
                                  <a:gd name="T4" fmla="*/ 117 w 159"/>
                                  <a:gd name="T5" fmla="*/ 38 h 264"/>
                                  <a:gd name="T6" fmla="*/ 66 w 159"/>
                                  <a:gd name="T7" fmla="*/ 38 h 264"/>
                                  <a:gd name="T8" fmla="*/ 66 w 159"/>
                                  <a:gd name="T9" fmla="*/ 236 h 264"/>
                                  <a:gd name="T10" fmla="*/ 71 w 159"/>
                                  <a:gd name="T11" fmla="*/ 253 h 264"/>
                                  <a:gd name="T12" fmla="*/ 86 w 159"/>
                                  <a:gd name="T13" fmla="*/ 260 h 264"/>
                                  <a:gd name="T14" fmla="*/ 86 w 159"/>
                                  <a:gd name="T15" fmla="*/ 264 h 264"/>
                                  <a:gd name="T16" fmla="*/ 0 w 159"/>
                                  <a:gd name="T17" fmla="*/ 264 h 264"/>
                                  <a:gd name="T18" fmla="*/ 0 w 159"/>
                                  <a:gd name="T19" fmla="*/ 260 h 264"/>
                                  <a:gd name="T20" fmla="*/ 13 w 159"/>
                                  <a:gd name="T21" fmla="*/ 253 h 264"/>
                                  <a:gd name="T22" fmla="*/ 18 w 159"/>
                                  <a:gd name="T23" fmla="*/ 236 h 264"/>
                                  <a:gd name="T24" fmla="*/ 18 w 159"/>
                                  <a:gd name="T25" fmla="*/ 26 h 264"/>
                                  <a:gd name="T26" fmla="*/ 14 w 159"/>
                                  <a:gd name="T27" fmla="*/ 9 h 264"/>
                                  <a:gd name="T28" fmla="*/ 0 w 159"/>
                                  <a:gd name="T29" fmla="*/ 4 h 264"/>
                                  <a:gd name="T30" fmla="*/ 0 w 159"/>
                                  <a:gd name="T31" fmla="*/ 0 h 264"/>
                                  <a:gd name="T32" fmla="*/ 155 w 159"/>
                                  <a:gd name="T33" fmla="*/ 0 h 264"/>
                                  <a:gd name="T34" fmla="*/ 159 w 159"/>
                                  <a:gd name="T35" fmla="*/ 67 h 264"/>
                                  <a:gd name="T36" fmla="*/ 155 w 159"/>
                                  <a:gd name="T37" fmla="*/ 68 h 264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</a:cxnLst>
                                <a:rect l="0" t="0" r="r" b="b"/>
                                <a:pathLst>
                                  <a:path w="159" h="264">
                                    <a:moveTo>
                                      <a:pt x="155" y="68"/>
                                    </a:moveTo>
                                    <a:cubicBezTo>
                                      <a:pt x="154" y="62"/>
                                      <a:pt x="151" y="53"/>
                                      <a:pt x="145" y="46"/>
                                    </a:cubicBezTo>
                                    <a:cubicBezTo>
                                      <a:pt x="138" y="39"/>
                                      <a:pt x="133" y="38"/>
                                      <a:pt x="117" y="38"/>
                                    </a:cubicBezTo>
                                    <a:cubicBezTo>
                                      <a:pt x="105" y="38"/>
                                      <a:pt x="77" y="38"/>
                                      <a:pt x="66" y="38"/>
                                    </a:cubicBezTo>
                                    <a:lnTo>
                                      <a:pt x="66" y="236"/>
                                    </a:lnTo>
                                    <a:cubicBezTo>
                                      <a:pt x="66" y="246"/>
                                      <a:pt x="67" y="250"/>
                                      <a:pt x="71" y="253"/>
                                    </a:cubicBezTo>
                                    <a:cubicBezTo>
                                      <a:pt x="74" y="257"/>
                                      <a:pt x="79" y="260"/>
                                      <a:pt x="86" y="260"/>
                                    </a:cubicBezTo>
                                    <a:lnTo>
                                      <a:pt x="86" y="264"/>
                                    </a:lnTo>
                                    <a:lnTo>
                                      <a:pt x="0" y="264"/>
                                    </a:lnTo>
                                    <a:lnTo>
                                      <a:pt x="0" y="260"/>
                                    </a:lnTo>
                                    <a:cubicBezTo>
                                      <a:pt x="6" y="259"/>
                                      <a:pt x="10" y="257"/>
                                      <a:pt x="13" y="253"/>
                                    </a:cubicBezTo>
                                    <a:cubicBezTo>
                                      <a:pt x="16" y="250"/>
                                      <a:pt x="18" y="245"/>
                                      <a:pt x="18" y="236"/>
                                    </a:cubicBezTo>
                                    <a:lnTo>
                                      <a:pt x="18" y="26"/>
                                    </a:lnTo>
                                    <a:cubicBezTo>
                                      <a:pt x="18" y="21"/>
                                      <a:pt x="18" y="14"/>
                                      <a:pt x="14" y="9"/>
                                    </a:cubicBezTo>
                                    <a:cubicBezTo>
                                      <a:pt x="10" y="6"/>
                                      <a:pt x="5" y="4"/>
                                      <a:pt x="0" y="4"/>
                                    </a:cubicBezTo>
                                    <a:lnTo>
                                      <a:pt x="0" y="0"/>
                                    </a:lnTo>
                                    <a:lnTo>
                                      <a:pt x="155" y="0"/>
                                    </a:lnTo>
                                    <a:lnTo>
                                      <a:pt x="159" y="67"/>
                                    </a:lnTo>
                                    <a:lnTo>
                                      <a:pt x="155" y="68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" name="Freeform 7"/>
                            <wps:cNvSpPr>
                              <a:spLocks/>
                            </wps:cNvSpPr>
                            <wps:spPr bwMode="auto">
                              <a:xfrm flipV="1">
                                <a:off x="1189990" y="67310"/>
                                <a:ext cx="177800" cy="273685"/>
                              </a:xfrm>
                              <a:custGeom>
                                <a:avLst/>
                                <a:gdLst>
                                  <a:gd name="T0" fmla="*/ 166 w 170"/>
                                  <a:gd name="T1" fmla="*/ 68 h 264"/>
                                  <a:gd name="T2" fmla="*/ 155 w 170"/>
                                  <a:gd name="T3" fmla="*/ 45 h 264"/>
                                  <a:gd name="T4" fmla="*/ 127 w 170"/>
                                  <a:gd name="T5" fmla="*/ 37 h 264"/>
                                  <a:gd name="T6" fmla="*/ 65 w 170"/>
                                  <a:gd name="T7" fmla="*/ 37 h 264"/>
                                  <a:gd name="T8" fmla="*/ 65 w 170"/>
                                  <a:gd name="T9" fmla="*/ 121 h 264"/>
                                  <a:gd name="T10" fmla="*/ 115 w 170"/>
                                  <a:gd name="T11" fmla="*/ 121 h 264"/>
                                  <a:gd name="T12" fmla="*/ 132 w 170"/>
                                  <a:gd name="T13" fmla="*/ 116 h 264"/>
                                  <a:gd name="T14" fmla="*/ 140 w 170"/>
                                  <a:gd name="T15" fmla="*/ 101 h 264"/>
                                  <a:gd name="T16" fmla="*/ 144 w 170"/>
                                  <a:gd name="T17" fmla="*/ 101 h 264"/>
                                  <a:gd name="T18" fmla="*/ 144 w 170"/>
                                  <a:gd name="T19" fmla="*/ 176 h 264"/>
                                  <a:gd name="T20" fmla="*/ 140 w 170"/>
                                  <a:gd name="T21" fmla="*/ 176 h 264"/>
                                  <a:gd name="T22" fmla="*/ 133 w 170"/>
                                  <a:gd name="T23" fmla="*/ 162 h 264"/>
                                  <a:gd name="T24" fmla="*/ 116 w 170"/>
                                  <a:gd name="T25" fmla="*/ 157 h 264"/>
                                  <a:gd name="T26" fmla="*/ 65 w 170"/>
                                  <a:gd name="T27" fmla="*/ 157 h 264"/>
                                  <a:gd name="T28" fmla="*/ 65 w 170"/>
                                  <a:gd name="T29" fmla="*/ 228 h 264"/>
                                  <a:gd name="T30" fmla="*/ 127 w 170"/>
                                  <a:gd name="T31" fmla="*/ 228 h 264"/>
                                  <a:gd name="T32" fmla="*/ 148 w 170"/>
                                  <a:gd name="T33" fmla="*/ 222 h 264"/>
                                  <a:gd name="T34" fmla="*/ 156 w 170"/>
                                  <a:gd name="T35" fmla="*/ 204 h 264"/>
                                  <a:gd name="T36" fmla="*/ 160 w 170"/>
                                  <a:gd name="T37" fmla="*/ 205 h 264"/>
                                  <a:gd name="T38" fmla="*/ 159 w 170"/>
                                  <a:gd name="T39" fmla="*/ 264 h 264"/>
                                  <a:gd name="T40" fmla="*/ 0 w 170"/>
                                  <a:gd name="T41" fmla="*/ 264 h 264"/>
                                  <a:gd name="T42" fmla="*/ 0 w 170"/>
                                  <a:gd name="T43" fmla="*/ 260 h 264"/>
                                  <a:gd name="T44" fmla="*/ 12 w 170"/>
                                  <a:gd name="T45" fmla="*/ 253 h 264"/>
                                  <a:gd name="T46" fmla="*/ 17 w 170"/>
                                  <a:gd name="T47" fmla="*/ 236 h 264"/>
                                  <a:gd name="T48" fmla="*/ 17 w 170"/>
                                  <a:gd name="T49" fmla="*/ 26 h 264"/>
                                  <a:gd name="T50" fmla="*/ 13 w 170"/>
                                  <a:gd name="T51" fmla="*/ 9 h 264"/>
                                  <a:gd name="T52" fmla="*/ 0 w 170"/>
                                  <a:gd name="T53" fmla="*/ 4 h 264"/>
                                  <a:gd name="T54" fmla="*/ 0 w 170"/>
                                  <a:gd name="T55" fmla="*/ 0 h 264"/>
                                  <a:gd name="T56" fmla="*/ 165 w 170"/>
                                  <a:gd name="T57" fmla="*/ 0 h 264"/>
                                  <a:gd name="T58" fmla="*/ 170 w 170"/>
                                  <a:gd name="T59" fmla="*/ 67 h 264"/>
                                  <a:gd name="T60" fmla="*/ 166 w 170"/>
                                  <a:gd name="T61" fmla="*/ 68 h 264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</a:cxnLst>
                                <a:rect l="0" t="0" r="r" b="b"/>
                                <a:pathLst>
                                  <a:path w="170" h="264">
                                    <a:moveTo>
                                      <a:pt x="166" y="68"/>
                                    </a:moveTo>
                                    <a:cubicBezTo>
                                      <a:pt x="165" y="62"/>
                                      <a:pt x="162" y="51"/>
                                      <a:pt x="155" y="45"/>
                                    </a:cubicBezTo>
                                    <a:cubicBezTo>
                                      <a:pt x="149" y="38"/>
                                      <a:pt x="143" y="37"/>
                                      <a:pt x="127" y="37"/>
                                    </a:cubicBezTo>
                                    <a:cubicBezTo>
                                      <a:pt x="115" y="37"/>
                                      <a:pt x="76" y="37"/>
                                      <a:pt x="65" y="37"/>
                                    </a:cubicBezTo>
                                    <a:lnTo>
                                      <a:pt x="65" y="121"/>
                                    </a:lnTo>
                                    <a:lnTo>
                                      <a:pt x="115" y="121"/>
                                    </a:lnTo>
                                    <a:cubicBezTo>
                                      <a:pt x="124" y="121"/>
                                      <a:pt x="129" y="119"/>
                                      <a:pt x="132" y="116"/>
                                    </a:cubicBezTo>
                                    <a:cubicBezTo>
                                      <a:pt x="136" y="113"/>
                                      <a:pt x="139" y="107"/>
                                      <a:pt x="140" y="101"/>
                                    </a:cubicBezTo>
                                    <a:lnTo>
                                      <a:pt x="144" y="101"/>
                                    </a:lnTo>
                                    <a:lnTo>
                                      <a:pt x="144" y="176"/>
                                    </a:lnTo>
                                    <a:lnTo>
                                      <a:pt x="140" y="176"/>
                                    </a:lnTo>
                                    <a:cubicBezTo>
                                      <a:pt x="139" y="171"/>
                                      <a:pt x="136" y="165"/>
                                      <a:pt x="133" y="162"/>
                                    </a:cubicBezTo>
                                    <a:cubicBezTo>
                                      <a:pt x="129" y="159"/>
                                      <a:pt x="125" y="157"/>
                                      <a:pt x="116" y="157"/>
                                    </a:cubicBezTo>
                                    <a:lnTo>
                                      <a:pt x="65" y="157"/>
                                    </a:lnTo>
                                    <a:lnTo>
                                      <a:pt x="65" y="228"/>
                                    </a:lnTo>
                                    <a:cubicBezTo>
                                      <a:pt x="80" y="228"/>
                                      <a:pt x="123" y="228"/>
                                      <a:pt x="127" y="228"/>
                                    </a:cubicBezTo>
                                    <a:cubicBezTo>
                                      <a:pt x="132" y="228"/>
                                      <a:pt x="142" y="228"/>
                                      <a:pt x="148" y="222"/>
                                    </a:cubicBezTo>
                                    <a:cubicBezTo>
                                      <a:pt x="155" y="215"/>
                                      <a:pt x="155" y="209"/>
                                      <a:pt x="156" y="204"/>
                                    </a:cubicBezTo>
                                    <a:lnTo>
                                      <a:pt x="160" y="205"/>
                                    </a:lnTo>
                                    <a:lnTo>
                                      <a:pt x="159" y="264"/>
                                    </a:lnTo>
                                    <a:lnTo>
                                      <a:pt x="0" y="264"/>
                                    </a:lnTo>
                                    <a:lnTo>
                                      <a:pt x="0" y="260"/>
                                    </a:lnTo>
                                    <a:cubicBezTo>
                                      <a:pt x="5" y="259"/>
                                      <a:pt x="9" y="257"/>
                                      <a:pt x="12" y="253"/>
                                    </a:cubicBezTo>
                                    <a:cubicBezTo>
                                      <a:pt x="16" y="250"/>
                                      <a:pt x="17" y="246"/>
                                      <a:pt x="17" y="236"/>
                                    </a:cubicBezTo>
                                    <a:lnTo>
                                      <a:pt x="17" y="26"/>
                                    </a:lnTo>
                                    <a:cubicBezTo>
                                      <a:pt x="17" y="21"/>
                                      <a:pt x="17" y="14"/>
                                      <a:pt x="13" y="9"/>
                                    </a:cubicBezTo>
                                    <a:cubicBezTo>
                                      <a:pt x="10" y="6"/>
                                      <a:pt x="4" y="4"/>
                                      <a:pt x="0" y="4"/>
                                    </a:cubicBezTo>
                                    <a:lnTo>
                                      <a:pt x="0" y="0"/>
                                    </a:lnTo>
                                    <a:lnTo>
                                      <a:pt x="165" y="0"/>
                                    </a:lnTo>
                                    <a:lnTo>
                                      <a:pt x="170" y="67"/>
                                    </a:lnTo>
                                    <a:lnTo>
                                      <a:pt x="166" y="68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" name="Freeform 8"/>
                            <wps:cNvSpPr>
                              <a:spLocks/>
                            </wps:cNvSpPr>
                            <wps:spPr bwMode="auto">
                              <a:xfrm flipV="1">
                                <a:off x="1369695" y="67310"/>
                                <a:ext cx="243205" cy="273685"/>
                              </a:xfrm>
                              <a:custGeom>
                                <a:avLst/>
                                <a:gdLst>
                                  <a:gd name="T0" fmla="*/ 157 w 233"/>
                                  <a:gd name="T1" fmla="*/ 264 h 264"/>
                                  <a:gd name="T2" fmla="*/ 157 w 233"/>
                                  <a:gd name="T3" fmla="*/ 260 h 264"/>
                                  <a:gd name="T4" fmla="*/ 169 w 233"/>
                                  <a:gd name="T5" fmla="*/ 252 h 264"/>
                                  <a:gd name="T6" fmla="*/ 166 w 233"/>
                                  <a:gd name="T7" fmla="*/ 232 h 264"/>
                                  <a:gd name="T8" fmla="*/ 131 w 233"/>
                                  <a:gd name="T9" fmla="*/ 165 h 264"/>
                                  <a:gd name="T10" fmla="*/ 124 w 233"/>
                                  <a:gd name="T11" fmla="*/ 150 h 264"/>
                                  <a:gd name="T12" fmla="*/ 121 w 233"/>
                                  <a:gd name="T13" fmla="*/ 150 h 264"/>
                                  <a:gd name="T14" fmla="*/ 115 w 233"/>
                                  <a:gd name="T15" fmla="*/ 165 h 264"/>
                                  <a:gd name="T16" fmla="*/ 74 w 233"/>
                                  <a:gd name="T17" fmla="*/ 238 h 264"/>
                                  <a:gd name="T18" fmla="*/ 72 w 233"/>
                                  <a:gd name="T19" fmla="*/ 255 h 264"/>
                                  <a:gd name="T20" fmla="*/ 81 w 233"/>
                                  <a:gd name="T21" fmla="*/ 260 h 264"/>
                                  <a:gd name="T22" fmla="*/ 81 w 233"/>
                                  <a:gd name="T23" fmla="*/ 264 h 264"/>
                                  <a:gd name="T24" fmla="*/ 0 w 233"/>
                                  <a:gd name="T25" fmla="*/ 264 h 264"/>
                                  <a:gd name="T26" fmla="*/ 0 w 233"/>
                                  <a:gd name="T27" fmla="*/ 260 h 264"/>
                                  <a:gd name="T28" fmla="*/ 9 w 233"/>
                                  <a:gd name="T29" fmla="*/ 256 h 264"/>
                                  <a:gd name="T30" fmla="*/ 17 w 233"/>
                                  <a:gd name="T31" fmla="*/ 245 h 264"/>
                                  <a:gd name="T32" fmla="*/ 94 w 233"/>
                                  <a:gd name="T33" fmla="*/ 113 h 264"/>
                                  <a:gd name="T34" fmla="*/ 94 w 233"/>
                                  <a:gd name="T35" fmla="*/ 26 h 264"/>
                                  <a:gd name="T36" fmla="*/ 90 w 233"/>
                                  <a:gd name="T37" fmla="*/ 9 h 264"/>
                                  <a:gd name="T38" fmla="*/ 77 w 233"/>
                                  <a:gd name="T39" fmla="*/ 4 h 264"/>
                                  <a:gd name="T40" fmla="*/ 77 w 233"/>
                                  <a:gd name="T41" fmla="*/ 0 h 264"/>
                                  <a:gd name="T42" fmla="*/ 159 w 233"/>
                                  <a:gd name="T43" fmla="*/ 0 h 264"/>
                                  <a:gd name="T44" fmla="*/ 159 w 233"/>
                                  <a:gd name="T45" fmla="*/ 4 h 264"/>
                                  <a:gd name="T46" fmla="*/ 146 w 233"/>
                                  <a:gd name="T47" fmla="*/ 9 h 264"/>
                                  <a:gd name="T48" fmla="*/ 142 w 233"/>
                                  <a:gd name="T49" fmla="*/ 26 h 264"/>
                                  <a:gd name="T50" fmla="*/ 142 w 233"/>
                                  <a:gd name="T51" fmla="*/ 113 h 264"/>
                                  <a:gd name="T52" fmla="*/ 211 w 233"/>
                                  <a:gd name="T53" fmla="*/ 238 h 264"/>
                                  <a:gd name="T54" fmla="*/ 224 w 233"/>
                                  <a:gd name="T55" fmla="*/ 256 h 264"/>
                                  <a:gd name="T56" fmla="*/ 233 w 233"/>
                                  <a:gd name="T57" fmla="*/ 260 h 264"/>
                                  <a:gd name="T58" fmla="*/ 233 w 233"/>
                                  <a:gd name="T59" fmla="*/ 264 h 264"/>
                                  <a:gd name="T60" fmla="*/ 157 w 233"/>
                                  <a:gd name="T61" fmla="*/ 264 h 264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</a:cxnLst>
                                <a:rect l="0" t="0" r="r" b="b"/>
                                <a:pathLst>
                                  <a:path w="233" h="264">
                                    <a:moveTo>
                                      <a:pt x="157" y="264"/>
                                    </a:moveTo>
                                    <a:lnTo>
                                      <a:pt x="157" y="260"/>
                                    </a:lnTo>
                                    <a:cubicBezTo>
                                      <a:pt x="162" y="259"/>
                                      <a:pt x="167" y="258"/>
                                      <a:pt x="169" y="252"/>
                                    </a:cubicBezTo>
                                    <a:cubicBezTo>
                                      <a:pt x="172" y="247"/>
                                      <a:pt x="170" y="239"/>
                                      <a:pt x="166" y="232"/>
                                    </a:cubicBezTo>
                                    <a:cubicBezTo>
                                      <a:pt x="162" y="223"/>
                                      <a:pt x="135" y="173"/>
                                      <a:pt x="131" y="165"/>
                                    </a:cubicBezTo>
                                    <a:cubicBezTo>
                                      <a:pt x="127" y="157"/>
                                      <a:pt x="125" y="153"/>
                                      <a:pt x="124" y="150"/>
                                    </a:cubicBezTo>
                                    <a:cubicBezTo>
                                      <a:pt x="123" y="147"/>
                                      <a:pt x="122" y="147"/>
                                      <a:pt x="121" y="150"/>
                                    </a:cubicBezTo>
                                    <a:cubicBezTo>
                                      <a:pt x="120" y="154"/>
                                      <a:pt x="118" y="159"/>
                                      <a:pt x="115" y="165"/>
                                    </a:cubicBezTo>
                                    <a:cubicBezTo>
                                      <a:pt x="111" y="170"/>
                                      <a:pt x="76" y="234"/>
                                      <a:pt x="74" y="238"/>
                                    </a:cubicBezTo>
                                    <a:cubicBezTo>
                                      <a:pt x="71" y="245"/>
                                      <a:pt x="69" y="251"/>
                                      <a:pt x="72" y="255"/>
                                    </a:cubicBezTo>
                                    <a:cubicBezTo>
                                      <a:pt x="74" y="260"/>
                                      <a:pt x="77" y="260"/>
                                      <a:pt x="81" y="260"/>
                                    </a:cubicBezTo>
                                    <a:lnTo>
                                      <a:pt x="81" y="264"/>
                                    </a:lnTo>
                                    <a:lnTo>
                                      <a:pt x="0" y="264"/>
                                    </a:lnTo>
                                    <a:lnTo>
                                      <a:pt x="0" y="260"/>
                                    </a:lnTo>
                                    <a:cubicBezTo>
                                      <a:pt x="3" y="259"/>
                                      <a:pt x="6" y="258"/>
                                      <a:pt x="9" y="256"/>
                                    </a:cubicBezTo>
                                    <a:cubicBezTo>
                                      <a:pt x="12" y="253"/>
                                      <a:pt x="14" y="250"/>
                                      <a:pt x="17" y="245"/>
                                    </a:cubicBezTo>
                                    <a:cubicBezTo>
                                      <a:pt x="20" y="241"/>
                                      <a:pt x="86" y="126"/>
                                      <a:pt x="94" y="113"/>
                                    </a:cubicBezTo>
                                    <a:lnTo>
                                      <a:pt x="94" y="26"/>
                                    </a:lnTo>
                                    <a:cubicBezTo>
                                      <a:pt x="94" y="21"/>
                                      <a:pt x="94" y="14"/>
                                      <a:pt x="90" y="9"/>
                                    </a:cubicBezTo>
                                    <a:cubicBezTo>
                                      <a:pt x="86" y="6"/>
                                      <a:pt x="81" y="4"/>
                                      <a:pt x="77" y="4"/>
                                    </a:cubicBezTo>
                                    <a:lnTo>
                                      <a:pt x="77" y="0"/>
                                    </a:lnTo>
                                    <a:lnTo>
                                      <a:pt x="159" y="0"/>
                                    </a:lnTo>
                                    <a:lnTo>
                                      <a:pt x="159" y="4"/>
                                    </a:lnTo>
                                    <a:cubicBezTo>
                                      <a:pt x="155" y="4"/>
                                      <a:pt x="150" y="6"/>
                                      <a:pt x="146" y="9"/>
                                    </a:cubicBezTo>
                                    <a:cubicBezTo>
                                      <a:pt x="142" y="14"/>
                                      <a:pt x="142" y="21"/>
                                      <a:pt x="142" y="26"/>
                                    </a:cubicBezTo>
                                    <a:lnTo>
                                      <a:pt x="142" y="113"/>
                                    </a:lnTo>
                                    <a:lnTo>
                                      <a:pt x="211" y="238"/>
                                    </a:lnTo>
                                    <a:cubicBezTo>
                                      <a:pt x="215" y="244"/>
                                      <a:pt x="220" y="253"/>
                                      <a:pt x="224" y="256"/>
                                    </a:cubicBezTo>
                                    <a:cubicBezTo>
                                      <a:pt x="228" y="259"/>
                                      <a:pt x="231" y="260"/>
                                      <a:pt x="233" y="260"/>
                                    </a:cubicBezTo>
                                    <a:lnTo>
                                      <a:pt x="233" y="264"/>
                                    </a:lnTo>
                                    <a:lnTo>
                                      <a:pt x="157" y="26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" name="Freeform 9"/>
                            <wps:cNvSpPr>
                              <a:spLocks/>
                            </wps:cNvSpPr>
                            <wps:spPr bwMode="auto">
                              <a:xfrm flipV="1">
                                <a:off x="502920" y="67310"/>
                                <a:ext cx="370205" cy="282575"/>
                              </a:xfrm>
                              <a:custGeom>
                                <a:avLst/>
                                <a:gdLst>
                                  <a:gd name="T0" fmla="*/ 0 w 355"/>
                                  <a:gd name="T1" fmla="*/ 273 h 273"/>
                                  <a:gd name="T2" fmla="*/ 14 w 355"/>
                                  <a:gd name="T3" fmla="*/ 262 h 273"/>
                                  <a:gd name="T4" fmla="*/ 119 w 355"/>
                                  <a:gd name="T5" fmla="*/ 26 h 273"/>
                                  <a:gd name="T6" fmla="*/ 134 w 355"/>
                                  <a:gd name="T7" fmla="*/ 0 h 273"/>
                                  <a:gd name="T8" fmla="*/ 176 w 355"/>
                                  <a:gd name="T9" fmla="*/ 97 h 273"/>
                                  <a:gd name="T10" fmla="*/ 184 w 355"/>
                                  <a:gd name="T11" fmla="*/ 117 h 273"/>
                                  <a:gd name="T12" fmla="*/ 222 w 355"/>
                                  <a:gd name="T13" fmla="*/ 23 h 273"/>
                                  <a:gd name="T14" fmla="*/ 237 w 355"/>
                                  <a:gd name="T15" fmla="*/ 0 h 273"/>
                                  <a:gd name="T16" fmla="*/ 333 w 355"/>
                                  <a:gd name="T17" fmla="*/ 246 h 273"/>
                                  <a:gd name="T18" fmla="*/ 355 w 355"/>
                                  <a:gd name="T19" fmla="*/ 269 h 273"/>
                                  <a:gd name="T20" fmla="*/ 281 w 355"/>
                                  <a:gd name="T21" fmla="*/ 273 h 273"/>
                                  <a:gd name="T22" fmla="*/ 292 w 355"/>
                                  <a:gd name="T23" fmla="*/ 263 h 273"/>
                                  <a:gd name="T24" fmla="*/ 245 w 355"/>
                                  <a:gd name="T25" fmla="*/ 112 h 273"/>
                                  <a:gd name="T26" fmla="*/ 239 w 355"/>
                                  <a:gd name="T27" fmla="*/ 95 h 273"/>
                                  <a:gd name="T28" fmla="*/ 210 w 355"/>
                                  <a:gd name="T29" fmla="*/ 167 h 273"/>
                                  <a:gd name="T30" fmla="*/ 207 w 355"/>
                                  <a:gd name="T31" fmla="*/ 175 h 273"/>
                                  <a:gd name="T32" fmla="*/ 241 w 355"/>
                                  <a:gd name="T33" fmla="*/ 255 h 273"/>
                                  <a:gd name="T34" fmla="*/ 255 w 355"/>
                                  <a:gd name="T35" fmla="*/ 269 h 273"/>
                                  <a:gd name="T36" fmla="*/ 196 w 355"/>
                                  <a:gd name="T37" fmla="*/ 273 h 273"/>
                                  <a:gd name="T38" fmla="*/ 205 w 355"/>
                                  <a:gd name="T39" fmla="*/ 264 h 273"/>
                                  <a:gd name="T40" fmla="*/ 193 w 355"/>
                                  <a:gd name="T41" fmla="*/ 221 h 273"/>
                                  <a:gd name="T42" fmla="*/ 189 w 355"/>
                                  <a:gd name="T43" fmla="*/ 214 h 273"/>
                                  <a:gd name="T44" fmla="*/ 176 w 355"/>
                                  <a:gd name="T45" fmla="*/ 252 h 273"/>
                                  <a:gd name="T46" fmla="*/ 186 w 355"/>
                                  <a:gd name="T47" fmla="*/ 269 h 273"/>
                                  <a:gd name="T48" fmla="*/ 109 w 355"/>
                                  <a:gd name="T49" fmla="*/ 273 h 273"/>
                                  <a:gd name="T50" fmla="*/ 118 w 355"/>
                                  <a:gd name="T51" fmla="*/ 264 h 273"/>
                                  <a:gd name="T52" fmla="*/ 163 w 355"/>
                                  <a:gd name="T53" fmla="*/ 163 h 273"/>
                                  <a:gd name="T54" fmla="*/ 165 w 355"/>
                                  <a:gd name="T55" fmla="*/ 154 h 273"/>
                                  <a:gd name="T56" fmla="*/ 145 w 355"/>
                                  <a:gd name="T57" fmla="*/ 110 h 273"/>
                                  <a:gd name="T58" fmla="*/ 138 w 355"/>
                                  <a:gd name="T59" fmla="*/ 95 h 273"/>
                                  <a:gd name="T60" fmla="*/ 75 w 355"/>
                                  <a:gd name="T61" fmla="*/ 246 h 273"/>
                                  <a:gd name="T62" fmla="*/ 84 w 355"/>
                                  <a:gd name="T63" fmla="*/ 269 h 273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</a:cxnLst>
                                <a:rect l="0" t="0" r="r" b="b"/>
                                <a:pathLst>
                                  <a:path w="355" h="273">
                                    <a:moveTo>
                                      <a:pt x="84" y="273"/>
                                    </a:moveTo>
                                    <a:lnTo>
                                      <a:pt x="0" y="273"/>
                                    </a:lnTo>
                                    <a:lnTo>
                                      <a:pt x="0" y="269"/>
                                    </a:lnTo>
                                    <a:cubicBezTo>
                                      <a:pt x="4" y="269"/>
                                      <a:pt x="9" y="267"/>
                                      <a:pt x="14" y="262"/>
                                    </a:cubicBezTo>
                                    <a:cubicBezTo>
                                      <a:pt x="19" y="257"/>
                                      <a:pt x="20" y="253"/>
                                      <a:pt x="23" y="247"/>
                                    </a:cubicBezTo>
                                    <a:cubicBezTo>
                                      <a:pt x="26" y="240"/>
                                      <a:pt x="114" y="37"/>
                                      <a:pt x="119" y="26"/>
                                    </a:cubicBezTo>
                                    <a:cubicBezTo>
                                      <a:pt x="124" y="15"/>
                                      <a:pt x="129" y="4"/>
                                      <a:pt x="130" y="0"/>
                                    </a:cubicBezTo>
                                    <a:lnTo>
                                      <a:pt x="134" y="0"/>
                                    </a:lnTo>
                                    <a:cubicBezTo>
                                      <a:pt x="134" y="0"/>
                                      <a:pt x="140" y="11"/>
                                      <a:pt x="145" y="25"/>
                                    </a:cubicBezTo>
                                    <a:cubicBezTo>
                                      <a:pt x="151" y="39"/>
                                      <a:pt x="174" y="92"/>
                                      <a:pt x="176" y="97"/>
                                    </a:cubicBezTo>
                                    <a:cubicBezTo>
                                      <a:pt x="180" y="107"/>
                                      <a:pt x="182" y="114"/>
                                      <a:pt x="183" y="117"/>
                                    </a:cubicBezTo>
                                    <a:cubicBezTo>
                                      <a:pt x="183" y="119"/>
                                      <a:pt x="184" y="119"/>
                                      <a:pt x="184" y="117"/>
                                    </a:cubicBezTo>
                                    <a:cubicBezTo>
                                      <a:pt x="185" y="114"/>
                                      <a:pt x="188" y="105"/>
                                      <a:pt x="191" y="97"/>
                                    </a:cubicBezTo>
                                    <a:cubicBezTo>
                                      <a:pt x="193" y="90"/>
                                      <a:pt x="218" y="32"/>
                                      <a:pt x="222" y="23"/>
                                    </a:cubicBezTo>
                                    <a:cubicBezTo>
                                      <a:pt x="226" y="14"/>
                                      <a:pt x="232" y="3"/>
                                      <a:pt x="233" y="0"/>
                                    </a:cubicBezTo>
                                    <a:lnTo>
                                      <a:pt x="237" y="0"/>
                                    </a:lnTo>
                                    <a:cubicBezTo>
                                      <a:pt x="240" y="8"/>
                                      <a:pt x="244" y="16"/>
                                      <a:pt x="247" y="25"/>
                                    </a:cubicBezTo>
                                    <a:cubicBezTo>
                                      <a:pt x="251" y="34"/>
                                      <a:pt x="330" y="237"/>
                                      <a:pt x="333" y="246"/>
                                    </a:cubicBezTo>
                                    <a:cubicBezTo>
                                      <a:pt x="337" y="256"/>
                                      <a:pt x="339" y="260"/>
                                      <a:pt x="343" y="263"/>
                                    </a:cubicBezTo>
                                    <a:cubicBezTo>
                                      <a:pt x="347" y="267"/>
                                      <a:pt x="351" y="269"/>
                                      <a:pt x="355" y="269"/>
                                    </a:cubicBezTo>
                                    <a:lnTo>
                                      <a:pt x="355" y="273"/>
                                    </a:lnTo>
                                    <a:lnTo>
                                      <a:pt x="281" y="273"/>
                                    </a:lnTo>
                                    <a:lnTo>
                                      <a:pt x="281" y="269"/>
                                    </a:lnTo>
                                    <a:cubicBezTo>
                                      <a:pt x="285" y="269"/>
                                      <a:pt x="289" y="268"/>
                                      <a:pt x="292" y="263"/>
                                    </a:cubicBezTo>
                                    <a:cubicBezTo>
                                      <a:pt x="295" y="259"/>
                                      <a:pt x="293" y="250"/>
                                      <a:pt x="291" y="243"/>
                                    </a:cubicBezTo>
                                    <a:cubicBezTo>
                                      <a:pt x="287" y="232"/>
                                      <a:pt x="245" y="112"/>
                                      <a:pt x="245" y="112"/>
                                    </a:cubicBezTo>
                                    <a:cubicBezTo>
                                      <a:pt x="243" y="104"/>
                                      <a:pt x="242" y="99"/>
                                      <a:pt x="241" y="95"/>
                                    </a:cubicBezTo>
                                    <a:cubicBezTo>
                                      <a:pt x="240" y="92"/>
                                      <a:pt x="239" y="92"/>
                                      <a:pt x="239" y="95"/>
                                    </a:cubicBezTo>
                                    <a:cubicBezTo>
                                      <a:pt x="238" y="98"/>
                                      <a:pt x="237" y="103"/>
                                      <a:pt x="233" y="112"/>
                                    </a:cubicBezTo>
                                    <a:cubicBezTo>
                                      <a:pt x="233" y="112"/>
                                      <a:pt x="211" y="164"/>
                                      <a:pt x="210" y="167"/>
                                    </a:cubicBezTo>
                                    <a:cubicBezTo>
                                      <a:pt x="209" y="169"/>
                                      <a:pt x="207" y="171"/>
                                      <a:pt x="207" y="172"/>
                                    </a:cubicBezTo>
                                    <a:cubicBezTo>
                                      <a:pt x="206" y="173"/>
                                      <a:pt x="206" y="174"/>
                                      <a:pt x="207" y="175"/>
                                    </a:cubicBezTo>
                                    <a:cubicBezTo>
                                      <a:pt x="208" y="176"/>
                                      <a:pt x="209" y="179"/>
                                      <a:pt x="210" y="181"/>
                                    </a:cubicBezTo>
                                    <a:cubicBezTo>
                                      <a:pt x="212" y="185"/>
                                      <a:pt x="239" y="251"/>
                                      <a:pt x="241" y="255"/>
                                    </a:cubicBezTo>
                                    <a:cubicBezTo>
                                      <a:pt x="242" y="259"/>
                                      <a:pt x="245" y="263"/>
                                      <a:pt x="247" y="266"/>
                                    </a:cubicBezTo>
                                    <a:cubicBezTo>
                                      <a:pt x="250" y="267"/>
                                      <a:pt x="252" y="269"/>
                                      <a:pt x="255" y="269"/>
                                    </a:cubicBezTo>
                                    <a:lnTo>
                                      <a:pt x="255" y="273"/>
                                    </a:lnTo>
                                    <a:lnTo>
                                      <a:pt x="196" y="273"/>
                                    </a:lnTo>
                                    <a:lnTo>
                                      <a:pt x="196" y="269"/>
                                    </a:lnTo>
                                    <a:cubicBezTo>
                                      <a:pt x="200" y="269"/>
                                      <a:pt x="203" y="267"/>
                                      <a:pt x="205" y="264"/>
                                    </a:cubicBezTo>
                                    <a:cubicBezTo>
                                      <a:pt x="206" y="261"/>
                                      <a:pt x="206" y="256"/>
                                      <a:pt x="204" y="251"/>
                                    </a:cubicBezTo>
                                    <a:cubicBezTo>
                                      <a:pt x="202" y="246"/>
                                      <a:pt x="194" y="224"/>
                                      <a:pt x="193" y="221"/>
                                    </a:cubicBezTo>
                                    <a:cubicBezTo>
                                      <a:pt x="192" y="218"/>
                                      <a:pt x="191" y="216"/>
                                      <a:pt x="191" y="214"/>
                                    </a:cubicBezTo>
                                    <a:cubicBezTo>
                                      <a:pt x="191" y="213"/>
                                      <a:pt x="190" y="212"/>
                                      <a:pt x="189" y="214"/>
                                    </a:cubicBezTo>
                                    <a:cubicBezTo>
                                      <a:pt x="189" y="217"/>
                                      <a:pt x="189" y="219"/>
                                      <a:pt x="188" y="222"/>
                                    </a:cubicBezTo>
                                    <a:cubicBezTo>
                                      <a:pt x="186" y="224"/>
                                      <a:pt x="177" y="249"/>
                                      <a:pt x="176" y="252"/>
                                    </a:cubicBezTo>
                                    <a:cubicBezTo>
                                      <a:pt x="174" y="258"/>
                                      <a:pt x="174" y="263"/>
                                      <a:pt x="177" y="265"/>
                                    </a:cubicBezTo>
                                    <a:cubicBezTo>
                                      <a:pt x="180" y="268"/>
                                      <a:pt x="183" y="269"/>
                                      <a:pt x="186" y="269"/>
                                    </a:cubicBezTo>
                                    <a:lnTo>
                                      <a:pt x="186" y="273"/>
                                    </a:lnTo>
                                    <a:lnTo>
                                      <a:pt x="109" y="273"/>
                                    </a:lnTo>
                                    <a:lnTo>
                                      <a:pt x="109" y="269"/>
                                    </a:lnTo>
                                    <a:cubicBezTo>
                                      <a:pt x="113" y="269"/>
                                      <a:pt x="116" y="267"/>
                                      <a:pt x="118" y="264"/>
                                    </a:cubicBezTo>
                                    <a:cubicBezTo>
                                      <a:pt x="121" y="261"/>
                                      <a:pt x="122" y="259"/>
                                      <a:pt x="125" y="252"/>
                                    </a:cubicBezTo>
                                    <a:cubicBezTo>
                                      <a:pt x="127" y="245"/>
                                      <a:pt x="161" y="166"/>
                                      <a:pt x="163" y="163"/>
                                    </a:cubicBezTo>
                                    <a:cubicBezTo>
                                      <a:pt x="164" y="160"/>
                                      <a:pt x="165" y="159"/>
                                      <a:pt x="165" y="158"/>
                                    </a:cubicBezTo>
                                    <a:cubicBezTo>
                                      <a:pt x="166" y="156"/>
                                      <a:pt x="166" y="156"/>
                                      <a:pt x="165" y="154"/>
                                    </a:cubicBezTo>
                                    <a:cubicBezTo>
                                      <a:pt x="164" y="153"/>
                                      <a:pt x="163" y="150"/>
                                      <a:pt x="161" y="146"/>
                                    </a:cubicBezTo>
                                    <a:cubicBezTo>
                                      <a:pt x="159" y="142"/>
                                      <a:pt x="147" y="115"/>
                                      <a:pt x="145" y="110"/>
                                    </a:cubicBezTo>
                                    <a:cubicBezTo>
                                      <a:pt x="144" y="105"/>
                                      <a:pt x="140" y="98"/>
                                      <a:pt x="140" y="95"/>
                                    </a:cubicBezTo>
                                    <a:cubicBezTo>
                                      <a:pt x="139" y="92"/>
                                      <a:pt x="139" y="92"/>
                                      <a:pt x="138" y="95"/>
                                    </a:cubicBezTo>
                                    <a:cubicBezTo>
                                      <a:pt x="137" y="99"/>
                                      <a:pt x="135" y="103"/>
                                      <a:pt x="132" y="110"/>
                                    </a:cubicBezTo>
                                    <a:cubicBezTo>
                                      <a:pt x="128" y="117"/>
                                      <a:pt x="78" y="239"/>
                                      <a:pt x="75" y="246"/>
                                    </a:cubicBezTo>
                                    <a:cubicBezTo>
                                      <a:pt x="72" y="253"/>
                                      <a:pt x="71" y="260"/>
                                      <a:pt x="73" y="264"/>
                                    </a:cubicBezTo>
                                    <a:cubicBezTo>
                                      <a:pt x="76" y="268"/>
                                      <a:pt x="80" y="269"/>
                                      <a:pt x="84" y="269"/>
                                    </a:cubicBezTo>
                                    <a:lnTo>
                                      <a:pt x="84" y="273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" name="Freeform 10"/>
                            <wps:cNvSpPr>
                              <a:spLocks/>
                            </wps:cNvSpPr>
                            <wps:spPr bwMode="auto">
                              <a:xfrm flipV="1">
                                <a:off x="502920" y="387350"/>
                                <a:ext cx="66675" cy="80010"/>
                              </a:xfrm>
                              <a:custGeom>
                                <a:avLst/>
                                <a:gdLst>
                                  <a:gd name="T0" fmla="*/ 0 w 64"/>
                                  <a:gd name="T1" fmla="*/ 0 h 77"/>
                                  <a:gd name="T2" fmla="*/ 0 w 64"/>
                                  <a:gd name="T3" fmla="*/ 4 h 77"/>
                                  <a:gd name="T4" fmla="*/ 9 w 64"/>
                                  <a:gd name="T5" fmla="*/ 5 h 77"/>
                                  <a:gd name="T6" fmla="*/ 24 w 64"/>
                                  <a:gd name="T7" fmla="*/ 72 h 77"/>
                                  <a:gd name="T8" fmla="*/ 13 w 64"/>
                                  <a:gd name="T9" fmla="*/ 74 h 77"/>
                                  <a:gd name="T10" fmla="*/ 13 w 64"/>
                                  <a:gd name="T11" fmla="*/ 77 h 77"/>
                                  <a:gd name="T12" fmla="*/ 42 w 64"/>
                                  <a:gd name="T13" fmla="*/ 77 h 77"/>
                                  <a:gd name="T14" fmla="*/ 64 w 64"/>
                                  <a:gd name="T15" fmla="*/ 61 h 77"/>
                                  <a:gd name="T16" fmla="*/ 34 w 64"/>
                                  <a:gd name="T17" fmla="*/ 32 h 77"/>
                                  <a:gd name="T18" fmla="*/ 30 w 64"/>
                                  <a:gd name="T19" fmla="*/ 32 h 77"/>
                                  <a:gd name="T20" fmla="*/ 30 w 64"/>
                                  <a:gd name="T21" fmla="*/ 35 h 77"/>
                                  <a:gd name="T22" fmla="*/ 33 w 64"/>
                                  <a:gd name="T23" fmla="*/ 35 h 77"/>
                                  <a:gd name="T24" fmla="*/ 55 w 64"/>
                                  <a:gd name="T25" fmla="*/ 61 h 77"/>
                                  <a:gd name="T26" fmla="*/ 40 w 64"/>
                                  <a:gd name="T27" fmla="*/ 74 h 77"/>
                                  <a:gd name="T28" fmla="*/ 33 w 64"/>
                                  <a:gd name="T29" fmla="*/ 73 h 77"/>
                                  <a:gd name="T30" fmla="*/ 18 w 64"/>
                                  <a:gd name="T31" fmla="*/ 5 h 77"/>
                                  <a:gd name="T32" fmla="*/ 30 w 64"/>
                                  <a:gd name="T33" fmla="*/ 4 h 77"/>
                                  <a:gd name="T34" fmla="*/ 30 w 64"/>
                                  <a:gd name="T35" fmla="*/ 0 h 77"/>
                                  <a:gd name="T36" fmla="*/ 0 w 64"/>
                                  <a:gd name="T37" fmla="*/ 0 h 77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</a:cxnLst>
                                <a:rect l="0" t="0" r="r" b="b"/>
                                <a:pathLst>
                                  <a:path w="64" h="77">
                                    <a:moveTo>
                                      <a:pt x="0" y="0"/>
                                    </a:moveTo>
                                    <a:lnTo>
                                      <a:pt x="0" y="4"/>
                                    </a:lnTo>
                                    <a:lnTo>
                                      <a:pt x="9" y="5"/>
                                    </a:lnTo>
                                    <a:lnTo>
                                      <a:pt x="24" y="72"/>
                                    </a:lnTo>
                                    <a:lnTo>
                                      <a:pt x="13" y="74"/>
                                    </a:lnTo>
                                    <a:lnTo>
                                      <a:pt x="13" y="77"/>
                                    </a:lnTo>
                                    <a:lnTo>
                                      <a:pt x="42" y="77"/>
                                    </a:lnTo>
                                    <a:cubicBezTo>
                                      <a:pt x="53" y="77"/>
                                      <a:pt x="64" y="75"/>
                                      <a:pt x="64" y="61"/>
                                    </a:cubicBezTo>
                                    <a:cubicBezTo>
                                      <a:pt x="64" y="46"/>
                                      <a:pt x="51" y="30"/>
                                      <a:pt x="34" y="32"/>
                                    </a:cubicBezTo>
                                    <a:cubicBezTo>
                                      <a:pt x="33" y="32"/>
                                      <a:pt x="31" y="32"/>
                                      <a:pt x="30" y="32"/>
                                    </a:cubicBezTo>
                                    <a:lnTo>
                                      <a:pt x="30" y="35"/>
                                    </a:lnTo>
                                    <a:cubicBezTo>
                                      <a:pt x="31" y="35"/>
                                      <a:pt x="32" y="35"/>
                                      <a:pt x="33" y="35"/>
                                    </a:cubicBezTo>
                                    <a:cubicBezTo>
                                      <a:pt x="45" y="34"/>
                                      <a:pt x="55" y="44"/>
                                      <a:pt x="55" y="61"/>
                                    </a:cubicBezTo>
                                    <a:cubicBezTo>
                                      <a:pt x="55" y="70"/>
                                      <a:pt x="49" y="74"/>
                                      <a:pt x="40" y="74"/>
                                    </a:cubicBezTo>
                                    <a:cubicBezTo>
                                      <a:pt x="37" y="74"/>
                                      <a:pt x="35" y="74"/>
                                      <a:pt x="33" y="73"/>
                                    </a:cubicBezTo>
                                    <a:lnTo>
                                      <a:pt x="18" y="5"/>
                                    </a:lnTo>
                                    <a:lnTo>
                                      <a:pt x="30" y="4"/>
                                    </a:lnTo>
                                    <a:lnTo>
                                      <a:pt x="30" y="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" name="Freeform 11"/>
                            <wps:cNvSpPr>
                              <a:spLocks/>
                            </wps:cNvSpPr>
                            <wps:spPr bwMode="auto">
                              <a:xfrm flipV="1">
                                <a:off x="576580" y="410210"/>
                                <a:ext cx="60960" cy="57785"/>
                              </a:xfrm>
                              <a:custGeom>
                                <a:avLst/>
                                <a:gdLst>
                                  <a:gd name="T0" fmla="*/ 47 w 58"/>
                                  <a:gd name="T1" fmla="*/ 47 h 56"/>
                                  <a:gd name="T2" fmla="*/ 34 w 58"/>
                                  <a:gd name="T3" fmla="*/ 48 h 56"/>
                                  <a:gd name="T4" fmla="*/ 35 w 58"/>
                                  <a:gd name="T5" fmla="*/ 51 h 56"/>
                                  <a:gd name="T6" fmla="*/ 55 w 58"/>
                                  <a:gd name="T7" fmla="*/ 56 h 56"/>
                                  <a:gd name="T8" fmla="*/ 57 w 58"/>
                                  <a:gd name="T9" fmla="*/ 55 h 56"/>
                                  <a:gd name="T10" fmla="*/ 47 w 58"/>
                                  <a:gd name="T11" fmla="*/ 8 h 56"/>
                                  <a:gd name="T12" fmla="*/ 58 w 58"/>
                                  <a:gd name="T13" fmla="*/ 7 h 56"/>
                                  <a:gd name="T14" fmla="*/ 57 w 58"/>
                                  <a:gd name="T15" fmla="*/ 4 h 56"/>
                                  <a:gd name="T16" fmla="*/ 39 w 58"/>
                                  <a:gd name="T17" fmla="*/ 0 h 56"/>
                                  <a:gd name="T18" fmla="*/ 37 w 58"/>
                                  <a:gd name="T19" fmla="*/ 1 h 56"/>
                                  <a:gd name="T20" fmla="*/ 39 w 58"/>
                                  <a:gd name="T21" fmla="*/ 10 h 56"/>
                                  <a:gd name="T22" fmla="*/ 16 w 58"/>
                                  <a:gd name="T23" fmla="*/ 0 h 56"/>
                                  <a:gd name="T24" fmla="*/ 6 w 58"/>
                                  <a:gd name="T25" fmla="*/ 14 h 56"/>
                                  <a:gd name="T26" fmla="*/ 13 w 58"/>
                                  <a:gd name="T27" fmla="*/ 47 h 56"/>
                                  <a:gd name="T28" fmla="*/ 0 w 58"/>
                                  <a:gd name="T29" fmla="*/ 48 h 56"/>
                                  <a:gd name="T30" fmla="*/ 0 w 58"/>
                                  <a:gd name="T31" fmla="*/ 51 h 56"/>
                                  <a:gd name="T32" fmla="*/ 20 w 58"/>
                                  <a:gd name="T33" fmla="*/ 56 h 56"/>
                                  <a:gd name="T34" fmla="*/ 22 w 58"/>
                                  <a:gd name="T35" fmla="*/ 55 h 56"/>
                                  <a:gd name="T36" fmla="*/ 14 w 58"/>
                                  <a:gd name="T37" fmla="*/ 17 h 56"/>
                                  <a:gd name="T38" fmla="*/ 20 w 58"/>
                                  <a:gd name="T39" fmla="*/ 6 h 56"/>
                                  <a:gd name="T40" fmla="*/ 40 w 58"/>
                                  <a:gd name="T41" fmla="*/ 14 h 56"/>
                                  <a:gd name="T42" fmla="*/ 47 w 58"/>
                                  <a:gd name="T43" fmla="*/ 47 h 5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</a:cxnLst>
                                <a:rect l="0" t="0" r="r" b="b"/>
                                <a:pathLst>
                                  <a:path w="58" h="56">
                                    <a:moveTo>
                                      <a:pt x="47" y="47"/>
                                    </a:moveTo>
                                    <a:lnTo>
                                      <a:pt x="34" y="48"/>
                                    </a:lnTo>
                                    <a:lnTo>
                                      <a:pt x="35" y="51"/>
                                    </a:lnTo>
                                    <a:cubicBezTo>
                                      <a:pt x="41" y="52"/>
                                      <a:pt x="48" y="53"/>
                                      <a:pt x="55" y="56"/>
                                    </a:cubicBezTo>
                                    <a:lnTo>
                                      <a:pt x="57" y="55"/>
                                    </a:lnTo>
                                    <a:lnTo>
                                      <a:pt x="47" y="8"/>
                                    </a:lnTo>
                                    <a:lnTo>
                                      <a:pt x="58" y="7"/>
                                    </a:lnTo>
                                    <a:lnTo>
                                      <a:pt x="57" y="4"/>
                                    </a:lnTo>
                                    <a:cubicBezTo>
                                      <a:pt x="49" y="3"/>
                                      <a:pt x="43" y="2"/>
                                      <a:pt x="39" y="0"/>
                                    </a:cubicBezTo>
                                    <a:lnTo>
                                      <a:pt x="37" y="1"/>
                                    </a:lnTo>
                                    <a:lnTo>
                                      <a:pt x="39" y="10"/>
                                    </a:lnTo>
                                    <a:cubicBezTo>
                                      <a:pt x="34" y="7"/>
                                      <a:pt x="25" y="0"/>
                                      <a:pt x="16" y="0"/>
                                    </a:cubicBezTo>
                                    <a:cubicBezTo>
                                      <a:pt x="9" y="0"/>
                                      <a:pt x="4" y="4"/>
                                      <a:pt x="6" y="14"/>
                                    </a:cubicBezTo>
                                    <a:lnTo>
                                      <a:pt x="13" y="47"/>
                                    </a:lnTo>
                                    <a:lnTo>
                                      <a:pt x="0" y="48"/>
                                    </a:lnTo>
                                    <a:lnTo>
                                      <a:pt x="0" y="51"/>
                                    </a:lnTo>
                                    <a:cubicBezTo>
                                      <a:pt x="7" y="52"/>
                                      <a:pt x="14" y="53"/>
                                      <a:pt x="20" y="56"/>
                                    </a:cubicBezTo>
                                    <a:lnTo>
                                      <a:pt x="22" y="55"/>
                                    </a:lnTo>
                                    <a:lnTo>
                                      <a:pt x="14" y="17"/>
                                    </a:lnTo>
                                    <a:cubicBezTo>
                                      <a:pt x="13" y="10"/>
                                      <a:pt x="13" y="6"/>
                                      <a:pt x="20" y="6"/>
                                    </a:cubicBezTo>
                                    <a:cubicBezTo>
                                      <a:pt x="26" y="6"/>
                                      <a:pt x="34" y="10"/>
                                      <a:pt x="40" y="14"/>
                                    </a:cubicBezTo>
                                    <a:lnTo>
                                      <a:pt x="47" y="4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" name="Freeform 12"/>
                            <wps:cNvSpPr>
                              <a:spLocks noEditPoints="1"/>
                            </wps:cNvSpPr>
                            <wps:spPr bwMode="auto">
                              <a:xfrm flipV="1">
                                <a:off x="649605" y="377825"/>
                                <a:ext cx="57785" cy="90170"/>
                              </a:xfrm>
                              <a:custGeom>
                                <a:avLst/>
                                <a:gdLst>
                                  <a:gd name="T0" fmla="*/ 16 w 55"/>
                                  <a:gd name="T1" fmla="*/ 78 h 87"/>
                                  <a:gd name="T2" fmla="*/ 4 w 55"/>
                                  <a:gd name="T3" fmla="*/ 80 h 87"/>
                                  <a:gd name="T4" fmla="*/ 4 w 55"/>
                                  <a:gd name="T5" fmla="*/ 84 h 87"/>
                                  <a:gd name="T6" fmla="*/ 24 w 55"/>
                                  <a:gd name="T7" fmla="*/ 87 h 87"/>
                                  <a:gd name="T8" fmla="*/ 25 w 55"/>
                                  <a:gd name="T9" fmla="*/ 86 h 87"/>
                                  <a:gd name="T10" fmla="*/ 16 w 55"/>
                                  <a:gd name="T11" fmla="*/ 43 h 87"/>
                                  <a:gd name="T12" fmla="*/ 41 w 55"/>
                                  <a:gd name="T13" fmla="*/ 56 h 87"/>
                                  <a:gd name="T14" fmla="*/ 55 w 55"/>
                                  <a:gd name="T15" fmla="*/ 39 h 87"/>
                                  <a:gd name="T16" fmla="*/ 45 w 55"/>
                                  <a:gd name="T17" fmla="*/ 14 h 87"/>
                                  <a:gd name="T18" fmla="*/ 14 w 55"/>
                                  <a:gd name="T19" fmla="*/ 0 h 87"/>
                                  <a:gd name="T20" fmla="*/ 0 w 55"/>
                                  <a:gd name="T21" fmla="*/ 3 h 87"/>
                                  <a:gd name="T22" fmla="*/ 16 w 55"/>
                                  <a:gd name="T23" fmla="*/ 78 h 87"/>
                                  <a:gd name="T24" fmla="*/ 8 w 55"/>
                                  <a:gd name="T25" fmla="*/ 7 h 87"/>
                                  <a:gd name="T26" fmla="*/ 22 w 55"/>
                                  <a:gd name="T27" fmla="*/ 4 h 87"/>
                                  <a:gd name="T28" fmla="*/ 46 w 55"/>
                                  <a:gd name="T29" fmla="*/ 37 h 87"/>
                                  <a:gd name="T30" fmla="*/ 35 w 55"/>
                                  <a:gd name="T31" fmla="*/ 49 h 87"/>
                                  <a:gd name="T32" fmla="*/ 15 w 55"/>
                                  <a:gd name="T33" fmla="*/ 38 h 87"/>
                                  <a:gd name="T34" fmla="*/ 8 w 55"/>
                                  <a:gd name="T35" fmla="*/ 7 h 87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</a:cxnLst>
                                <a:rect l="0" t="0" r="r" b="b"/>
                                <a:pathLst>
                                  <a:path w="55" h="87">
                                    <a:moveTo>
                                      <a:pt x="16" y="78"/>
                                    </a:moveTo>
                                    <a:lnTo>
                                      <a:pt x="4" y="80"/>
                                    </a:lnTo>
                                    <a:lnTo>
                                      <a:pt x="4" y="84"/>
                                    </a:lnTo>
                                    <a:cubicBezTo>
                                      <a:pt x="10" y="84"/>
                                      <a:pt x="17" y="85"/>
                                      <a:pt x="24" y="87"/>
                                    </a:cubicBezTo>
                                    <a:lnTo>
                                      <a:pt x="25" y="86"/>
                                    </a:lnTo>
                                    <a:lnTo>
                                      <a:pt x="16" y="43"/>
                                    </a:lnTo>
                                    <a:cubicBezTo>
                                      <a:pt x="23" y="49"/>
                                      <a:pt x="31" y="56"/>
                                      <a:pt x="41" y="56"/>
                                    </a:cubicBezTo>
                                    <a:cubicBezTo>
                                      <a:pt x="49" y="56"/>
                                      <a:pt x="55" y="49"/>
                                      <a:pt x="55" y="39"/>
                                    </a:cubicBezTo>
                                    <a:cubicBezTo>
                                      <a:pt x="55" y="31"/>
                                      <a:pt x="50" y="20"/>
                                      <a:pt x="45" y="14"/>
                                    </a:cubicBezTo>
                                    <a:cubicBezTo>
                                      <a:pt x="36" y="3"/>
                                      <a:pt x="25" y="0"/>
                                      <a:pt x="14" y="0"/>
                                    </a:cubicBezTo>
                                    <a:cubicBezTo>
                                      <a:pt x="10" y="0"/>
                                      <a:pt x="4" y="2"/>
                                      <a:pt x="0" y="3"/>
                                    </a:cubicBezTo>
                                    <a:lnTo>
                                      <a:pt x="16" y="78"/>
                                    </a:lnTo>
                                    <a:close/>
                                    <a:moveTo>
                                      <a:pt x="8" y="7"/>
                                    </a:moveTo>
                                    <a:cubicBezTo>
                                      <a:pt x="13" y="5"/>
                                      <a:pt x="17" y="4"/>
                                      <a:pt x="22" y="4"/>
                                    </a:cubicBezTo>
                                    <a:cubicBezTo>
                                      <a:pt x="36" y="4"/>
                                      <a:pt x="46" y="25"/>
                                      <a:pt x="46" y="37"/>
                                    </a:cubicBezTo>
                                    <a:cubicBezTo>
                                      <a:pt x="46" y="45"/>
                                      <a:pt x="42" y="49"/>
                                      <a:pt x="35" y="49"/>
                                    </a:cubicBezTo>
                                    <a:cubicBezTo>
                                      <a:pt x="27" y="49"/>
                                      <a:pt x="21" y="43"/>
                                      <a:pt x="15" y="38"/>
                                    </a:cubicBezTo>
                                    <a:lnTo>
                                      <a:pt x="8" y="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" name="Freeform 13"/>
                            <wps:cNvSpPr>
                              <a:spLocks/>
                            </wps:cNvSpPr>
                            <wps:spPr bwMode="auto">
                              <a:xfrm flipV="1">
                                <a:off x="709295" y="377825"/>
                                <a:ext cx="38735" cy="89535"/>
                              </a:xfrm>
                              <a:custGeom>
                                <a:avLst/>
                                <a:gdLst>
                                  <a:gd name="T0" fmla="*/ 0 w 37"/>
                                  <a:gd name="T1" fmla="*/ 0 h 86"/>
                                  <a:gd name="T2" fmla="*/ 0 w 37"/>
                                  <a:gd name="T3" fmla="*/ 4 h 86"/>
                                  <a:gd name="T4" fmla="*/ 11 w 37"/>
                                  <a:gd name="T5" fmla="*/ 5 h 86"/>
                                  <a:gd name="T6" fmla="*/ 27 w 37"/>
                                  <a:gd name="T7" fmla="*/ 77 h 86"/>
                                  <a:gd name="T8" fmla="*/ 13 w 37"/>
                                  <a:gd name="T9" fmla="*/ 79 h 86"/>
                                  <a:gd name="T10" fmla="*/ 14 w 37"/>
                                  <a:gd name="T11" fmla="*/ 83 h 86"/>
                                  <a:gd name="T12" fmla="*/ 35 w 37"/>
                                  <a:gd name="T13" fmla="*/ 86 h 86"/>
                                  <a:gd name="T14" fmla="*/ 37 w 37"/>
                                  <a:gd name="T15" fmla="*/ 85 h 86"/>
                                  <a:gd name="T16" fmla="*/ 19 w 37"/>
                                  <a:gd name="T17" fmla="*/ 5 h 86"/>
                                  <a:gd name="T18" fmla="*/ 32 w 37"/>
                                  <a:gd name="T19" fmla="*/ 4 h 86"/>
                                  <a:gd name="T20" fmla="*/ 31 w 37"/>
                                  <a:gd name="T21" fmla="*/ 0 h 86"/>
                                  <a:gd name="T22" fmla="*/ 0 w 37"/>
                                  <a:gd name="T23" fmla="*/ 0 h 8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</a:cxnLst>
                                <a:rect l="0" t="0" r="r" b="b"/>
                                <a:pathLst>
                                  <a:path w="37" h="86">
                                    <a:moveTo>
                                      <a:pt x="0" y="0"/>
                                    </a:moveTo>
                                    <a:lnTo>
                                      <a:pt x="0" y="4"/>
                                    </a:lnTo>
                                    <a:lnTo>
                                      <a:pt x="11" y="5"/>
                                    </a:lnTo>
                                    <a:lnTo>
                                      <a:pt x="27" y="77"/>
                                    </a:lnTo>
                                    <a:lnTo>
                                      <a:pt x="13" y="79"/>
                                    </a:lnTo>
                                    <a:lnTo>
                                      <a:pt x="14" y="83"/>
                                    </a:lnTo>
                                    <a:cubicBezTo>
                                      <a:pt x="21" y="83"/>
                                      <a:pt x="28" y="84"/>
                                      <a:pt x="35" y="86"/>
                                    </a:cubicBezTo>
                                    <a:lnTo>
                                      <a:pt x="37" y="85"/>
                                    </a:lnTo>
                                    <a:lnTo>
                                      <a:pt x="19" y="5"/>
                                    </a:lnTo>
                                    <a:lnTo>
                                      <a:pt x="32" y="4"/>
                                    </a:lnTo>
                                    <a:lnTo>
                                      <a:pt x="31" y="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" name="Freeform 14"/>
                            <wps:cNvSpPr>
                              <a:spLocks noEditPoints="1"/>
                            </wps:cNvSpPr>
                            <wps:spPr bwMode="auto">
                              <a:xfrm flipV="1">
                                <a:off x="748665" y="387350"/>
                                <a:ext cx="35560" cy="80010"/>
                              </a:xfrm>
                              <a:custGeom>
                                <a:avLst/>
                                <a:gdLst>
                                  <a:gd name="T0" fmla="*/ 20 w 34"/>
                                  <a:gd name="T1" fmla="*/ 46 h 77"/>
                                  <a:gd name="T2" fmla="*/ 7 w 34"/>
                                  <a:gd name="T3" fmla="*/ 47 h 77"/>
                                  <a:gd name="T4" fmla="*/ 8 w 34"/>
                                  <a:gd name="T5" fmla="*/ 50 h 77"/>
                                  <a:gd name="T6" fmla="*/ 28 w 34"/>
                                  <a:gd name="T7" fmla="*/ 55 h 77"/>
                                  <a:gd name="T8" fmla="*/ 30 w 34"/>
                                  <a:gd name="T9" fmla="*/ 54 h 77"/>
                                  <a:gd name="T10" fmla="*/ 19 w 34"/>
                                  <a:gd name="T11" fmla="*/ 5 h 77"/>
                                  <a:gd name="T12" fmla="*/ 31 w 34"/>
                                  <a:gd name="T13" fmla="*/ 4 h 77"/>
                                  <a:gd name="T14" fmla="*/ 31 w 34"/>
                                  <a:gd name="T15" fmla="*/ 0 h 77"/>
                                  <a:gd name="T16" fmla="*/ 0 w 34"/>
                                  <a:gd name="T17" fmla="*/ 0 h 77"/>
                                  <a:gd name="T18" fmla="*/ 0 w 34"/>
                                  <a:gd name="T19" fmla="*/ 4 h 77"/>
                                  <a:gd name="T20" fmla="*/ 11 w 34"/>
                                  <a:gd name="T21" fmla="*/ 5 h 77"/>
                                  <a:gd name="T22" fmla="*/ 20 w 34"/>
                                  <a:gd name="T23" fmla="*/ 46 h 77"/>
                                  <a:gd name="T24" fmla="*/ 24 w 34"/>
                                  <a:gd name="T25" fmla="*/ 70 h 77"/>
                                  <a:gd name="T26" fmla="*/ 30 w 34"/>
                                  <a:gd name="T27" fmla="*/ 77 h 77"/>
                                  <a:gd name="T28" fmla="*/ 34 w 34"/>
                                  <a:gd name="T29" fmla="*/ 73 h 77"/>
                                  <a:gd name="T30" fmla="*/ 29 w 34"/>
                                  <a:gd name="T31" fmla="*/ 66 h 77"/>
                                  <a:gd name="T32" fmla="*/ 24 w 34"/>
                                  <a:gd name="T33" fmla="*/ 70 h 77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34" h="77">
                                    <a:moveTo>
                                      <a:pt x="20" y="46"/>
                                    </a:moveTo>
                                    <a:lnTo>
                                      <a:pt x="7" y="47"/>
                                    </a:lnTo>
                                    <a:lnTo>
                                      <a:pt x="8" y="50"/>
                                    </a:lnTo>
                                    <a:cubicBezTo>
                                      <a:pt x="15" y="51"/>
                                      <a:pt x="22" y="52"/>
                                      <a:pt x="28" y="55"/>
                                    </a:cubicBezTo>
                                    <a:lnTo>
                                      <a:pt x="30" y="54"/>
                                    </a:lnTo>
                                    <a:lnTo>
                                      <a:pt x="19" y="5"/>
                                    </a:lnTo>
                                    <a:lnTo>
                                      <a:pt x="31" y="4"/>
                                    </a:lnTo>
                                    <a:lnTo>
                                      <a:pt x="3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"/>
                                    </a:lnTo>
                                    <a:lnTo>
                                      <a:pt x="11" y="5"/>
                                    </a:lnTo>
                                    <a:lnTo>
                                      <a:pt x="20" y="46"/>
                                    </a:lnTo>
                                    <a:close/>
                                    <a:moveTo>
                                      <a:pt x="24" y="70"/>
                                    </a:moveTo>
                                    <a:cubicBezTo>
                                      <a:pt x="24" y="74"/>
                                      <a:pt x="27" y="77"/>
                                      <a:pt x="30" y="77"/>
                                    </a:cubicBezTo>
                                    <a:cubicBezTo>
                                      <a:pt x="32" y="77"/>
                                      <a:pt x="34" y="76"/>
                                      <a:pt x="34" y="73"/>
                                    </a:cubicBezTo>
                                    <a:cubicBezTo>
                                      <a:pt x="34" y="69"/>
                                      <a:pt x="32" y="66"/>
                                      <a:pt x="29" y="66"/>
                                    </a:cubicBezTo>
                                    <a:cubicBezTo>
                                      <a:pt x="26" y="66"/>
                                      <a:pt x="24" y="67"/>
                                      <a:pt x="24" y="7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" name="Freeform 15"/>
                            <wps:cNvSpPr>
                              <a:spLocks/>
                            </wps:cNvSpPr>
                            <wps:spPr bwMode="auto">
                              <a:xfrm flipV="1">
                                <a:off x="790575" y="410210"/>
                                <a:ext cx="42545" cy="57785"/>
                              </a:xfrm>
                              <a:custGeom>
                                <a:avLst/>
                                <a:gdLst>
                                  <a:gd name="T0" fmla="*/ 2 w 41"/>
                                  <a:gd name="T1" fmla="*/ 20 h 56"/>
                                  <a:gd name="T2" fmla="*/ 5 w 41"/>
                                  <a:gd name="T3" fmla="*/ 20 h 56"/>
                                  <a:gd name="T4" fmla="*/ 5 w 41"/>
                                  <a:gd name="T5" fmla="*/ 7 h 56"/>
                                  <a:gd name="T6" fmla="*/ 17 w 41"/>
                                  <a:gd name="T7" fmla="*/ 3 h 56"/>
                                  <a:gd name="T8" fmla="*/ 29 w 41"/>
                                  <a:gd name="T9" fmla="*/ 11 h 56"/>
                                  <a:gd name="T10" fmla="*/ 8 w 41"/>
                                  <a:gd name="T11" fmla="*/ 41 h 56"/>
                                  <a:gd name="T12" fmla="*/ 25 w 41"/>
                                  <a:gd name="T13" fmla="*/ 56 h 56"/>
                                  <a:gd name="T14" fmla="*/ 41 w 41"/>
                                  <a:gd name="T15" fmla="*/ 52 h 56"/>
                                  <a:gd name="T16" fmla="*/ 38 w 41"/>
                                  <a:gd name="T17" fmla="*/ 37 h 56"/>
                                  <a:gd name="T18" fmla="*/ 35 w 41"/>
                                  <a:gd name="T19" fmla="*/ 37 h 56"/>
                                  <a:gd name="T20" fmla="*/ 35 w 41"/>
                                  <a:gd name="T21" fmla="*/ 48 h 56"/>
                                  <a:gd name="T22" fmla="*/ 26 w 41"/>
                                  <a:gd name="T23" fmla="*/ 52 h 56"/>
                                  <a:gd name="T24" fmla="*/ 15 w 41"/>
                                  <a:gd name="T25" fmla="*/ 44 h 56"/>
                                  <a:gd name="T26" fmla="*/ 37 w 41"/>
                                  <a:gd name="T27" fmla="*/ 15 h 56"/>
                                  <a:gd name="T28" fmla="*/ 16 w 41"/>
                                  <a:gd name="T29" fmla="*/ 0 h 56"/>
                                  <a:gd name="T30" fmla="*/ 0 w 41"/>
                                  <a:gd name="T31" fmla="*/ 4 h 56"/>
                                  <a:gd name="T32" fmla="*/ 2 w 41"/>
                                  <a:gd name="T33" fmla="*/ 20 h 5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41" h="56">
                                    <a:moveTo>
                                      <a:pt x="2" y="20"/>
                                    </a:moveTo>
                                    <a:lnTo>
                                      <a:pt x="5" y="20"/>
                                    </a:lnTo>
                                    <a:lnTo>
                                      <a:pt x="5" y="7"/>
                                    </a:lnTo>
                                    <a:cubicBezTo>
                                      <a:pt x="8" y="5"/>
                                      <a:pt x="12" y="3"/>
                                      <a:pt x="17" y="3"/>
                                    </a:cubicBezTo>
                                    <a:cubicBezTo>
                                      <a:pt x="25" y="3"/>
                                      <a:pt x="28" y="7"/>
                                      <a:pt x="29" y="11"/>
                                    </a:cubicBezTo>
                                    <a:cubicBezTo>
                                      <a:pt x="32" y="24"/>
                                      <a:pt x="8" y="25"/>
                                      <a:pt x="8" y="41"/>
                                    </a:cubicBezTo>
                                    <a:cubicBezTo>
                                      <a:pt x="8" y="49"/>
                                      <a:pt x="17" y="56"/>
                                      <a:pt x="25" y="56"/>
                                    </a:cubicBezTo>
                                    <a:cubicBezTo>
                                      <a:pt x="30" y="56"/>
                                      <a:pt x="36" y="55"/>
                                      <a:pt x="41" y="52"/>
                                    </a:cubicBezTo>
                                    <a:lnTo>
                                      <a:pt x="38" y="37"/>
                                    </a:lnTo>
                                    <a:lnTo>
                                      <a:pt x="35" y="37"/>
                                    </a:lnTo>
                                    <a:lnTo>
                                      <a:pt x="35" y="48"/>
                                    </a:lnTo>
                                    <a:cubicBezTo>
                                      <a:pt x="33" y="50"/>
                                      <a:pt x="30" y="52"/>
                                      <a:pt x="26" y="52"/>
                                    </a:cubicBezTo>
                                    <a:cubicBezTo>
                                      <a:pt x="22" y="52"/>
                                      <a:pt x="16" y="50"/>
                                      <a:pt x="15" y="44"/>
                                    </a:cubicBezTo>
                                    <a:cubicBezTo>
                                      <a:pt x="14" y="32"/>
                                      <a:pt x="37" y="30"/>
                                      <a:pt x="37" y="15"/>
                                    </a:cubicBezTo>
                                    <a:cubicBezTo>
                                      <a:pt x="37" y="4"/>
                                      <a:pt x="27" y="0"/>
                                      <a:pt x="16" y="0"/>
                                    </a:cubicBezTo>
                                    <a:cubicBezTo>
                                      <a:pt x="9" y="0"/>
                                      <a:pt x="3" y="2"/>
                                      <a:pt x="0" y="4"/>
                                    </a:cubicBezTo>
                                    <a:lnTo>
                                      <a:pt x="2" y="2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" name="Freeform 16"/>
                            <wps:cNvSpPr>
                              <a:spLocks/>
                            </wps:cNvSpPr>
                            <wps:spPr bwMode="auto">
                              <a:xfrm flipV="1">
                                <a:off x="834390" y="377825"/>
                                <a:ext cx="64770" cy="89535"/>
                              </a:xfrm>
                              <a:custGeom>
                                <a:avLst/>
                                <a:gdLst>
                                  <a:gd name="T0" fmla="*/ 0 w 62"/>
                                  <a:gd name="T1" fmla="*/ 0 h 86"/>
                                  <a:gd name="T2" fmla="*/ 0 w 62"/>
                                  <a:gd name="T3" fmla="*/ 4 h 86"/>
                                  <a:gd name="T4" fmla="*/ 9 w 62"/>
                                  <a:gd name="T5" fmla="*/ 5 h 86"/>
                                  <a:gd name="T6" fmla="*/ 25 w 62"/>
                                  <a:gd name="T7" fmla="*/ 77 h 86"/>
                                  <a:gd name="T8" fmla="*/ 11 w 62"/>
                                  <a:gd name="T9" fmla="*/ 79 h 86"/>
                                  <a:gd name="T10" fmla="*/ 12 w 62"/>
                                  <a:gd name="T11" fmla="*/ 83 h 86"/>
                                  <a:gd name="T12" fmla="*/ 33 w 62"/>
                                  <a:gd name="T13" fmla="*/ 86 h 86"/>
                                  <a:gd name="T14" fmla="*/ 34 w 62"/>
                                  <a:gd name="T15" fmla="*/ 85 h 86"/>
                                  <a:gd name="T16" fmla="*/ 25 w 62"/>
                                  <a:gd name="T17" fmla="*/ 42 h 86"/>
                                  <a:gd name="T18" fmla="*/ 49 w 62"/>
                                  <a:gd name="T19" fmla="*/ 55 h 86"/>
                                  <a:gd name="T20" fmla="*/ 59 w 62"/>
                                  <a:gd name="T21" fmla="*/ 38 h 86"/>
                                  <a:gd name="T22" fmla="*/ 52 w 62"/>
                                  <a:gd name="T23" fmla="*/ 5 h 86"/>
                                  <a:gd name="T24" fmla="*/ 62 w 62"/>
                                  <a:gd name="T25" fmla="*/ 4 h 86"/>
                                  <a:gd name="T26" fmla="*/ 62 w 62"/>
                                  <a:gd name="T27" fmla="*/ 0 h 86"/>
                                  <a:gd name="T28" fmla="*/ 33 w 62"/>
                                  <a:gd name="T29" fmla="*/ 0 h 86"/>
                                  <a:gd name="T30" fmla="*/ 34 w 62"/>
                                  <a:gd name="T31" fmla="*/ 4 h 86"/>
                                  <a:gd name="T32" fmla="*/ 44 w 62"/>
                                  <a:gd name="T33" fmla="*/ 5 h 86"/>
                                  <a:gd name="T34" fmla="*/ 51 w 62"/>
                                  <a:gd name="T35" fmla="*/ 36 h 86"/>
                                  <a:gd name="T36" fmla="*/ 44 w 62"/>
                                  <a:gd name="T37" fmla="*/ 48 h 86"/>
                                  <a:gd name="T38" fmla="*/ 24 w 62"/>
                                  <a:gd name="T39" fmla="*/ 35 h 86"/>
                                  <a:gd name="T40" fmla="*/ 17 w 62"/>
                                  <a:gd name="T41" fmla="*/ 5 h 86"/>
                                  <a:gd name="T42" fmla="*/ 27 w 62"/>
                                  <a:gd name="T43" fmla="*/ 4 h 86"/>
                                  <a:gd name="T44" fmla="*/ 27 w 62"/>
                                  <a:gd name="T45" fmla="*/ 0 h 86"/>
                                  <a:gd name="T46" fmla="*/ 0 w 62"/>
                                  <a:gd name="T47" fmla="*/ 0 h 8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</a:cxnLst>
                                <a:rect l="0" t="0" r="r" b="b"/>
                                <a:pathLst>
                                  <a:path w="62" h="86">
                                    <a:moveTo>
                                      <a:pt x="0" y="0"/>
                                    </a:moveTo>
                                    <a:lnTo>
                                      <a:pt x="0" y="4"/>
                                    </a:lnTo>
                                    <a:lnTo>
                                      <a:pt x="9" y="5"/>
                                    </a:lnTo>
                                    <a:lnTo>
                                      <a:pt x="25" y="77"/>
                                    </a:lnTo>
                                    <a:lnTo>
                                      <a:pt x="11" y="79"/>
                                    </a:lnTo>
                                    <a:lnTo>
                                      <a:pt x="12" y="83"/>
                                    </a:lnTo>
                                    <a:cubicBezTo>
                                      <a:pt x="19" y="83"/>
                                      <a:pt x="26" y="84"/>
                                      <a:pt x="33" y="86"/>
                                    </a:cubicBezTo>
                                    <a:lnTo>
                                      <a:pt x="34" y="85"/>
                                    </a:lnTo>
                                    <a:lnTo>
                                      <a:pt x="25" y="42"/>
                                    </a:lnTo>
                                    <a:cubicBezTo>
                                      <a:pt x="31" y="47"/>
                                      <a:pt x="40" y="55"/>
                                      <a:pt x="49" y="55"/>
                                    </a:cubicBezTo>
                                    <a:cubicBezTo>
                                      <a:pt x="61" y="55"/>
                                      <a:pt x="60" y="43"/>
                                      <a:pt x="59" y="38"/>
                                    </a:cubicBezTo>
                                    <a:lnTo>
                                      <a:pt x="52" y="5"/>
                                    </a:lnTo>
                                    <a:lnTo>
                                      <a:pt x="62" y="4"/>
                                    </a:lnTo>
                                    <a:lnTo>
                                      <a:pt x="62" y="0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34" y="4"/>
                                    </a:lnTo>
                                    <a:lnTo>
                                      <a:pt x="44" y="5"/>
                                    </a:lnTo>
                                    <a:lnTo>
                                      <a:pt x="51" y="36"/>
                                    </a:lnTo>
                                    <a:cubicBezTo>
                                      <a:pt x="52" y="42"/>
                                      <a:pt x="54" y="48"/>
                                      <a:pt x="44" y="48"/>
                                    </a:cubicBezTo>
                                    <a:cubicBezTo>
                                      <a:pt x="38" y="48"/>
                                      <a:pt x="25" y="40"/>
                                      <a:pt x="24" y="35"/>
                                    </a:cubicBezTo>
                                    <a:lnTo>
                                      <a:pt x="17" y="5"/>
                                    </a:lnTo>
                                    <a:lnTo>
                                      <a:pt x="27" y="4"/>
                                    </a:lnTo>
                                    <a:lnTo>
                                      <a:pt x="27" y="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" name="Freeform 17"/>
                            <wps:cNvSpPr>
                              <a:spLocks noEditPoints="1"/>
                            </wps:cNvSpPr>
                            <wps:spPr bwMode="auto">
                              <a:xfrm flipV="1">
                                <a:off x="906145" y="410210"/>
                                <a:ext cx="50165" cy="57785"/>
                              </a:xfrm>
                              <a:custGeom>
                                <a:avLst/>
                                <a:gdLst>
                                  <a:gd name="T0" fmla="*/ 48 w 48"/>
                                  <a:gd name="T1" fmla="*/ 21 h 56"/>
                                  <a:gd name="T2" fmla="*/ 19 w 48"/>
                                  <a:gd name="T3" fmla="*/ 0 h 56"/>
                                  <a:gd name="T4" fmla="*/ 0 w 48"/>
                                  <a:gd name="T5" fmla="*/ 13 h 56"/>
                                  <a:gd name="T6" fmla="*/ 33 w 48"/>
                                  <a:gd name="T7" fmla="*/ 56 h 56"/>
                                  <a:gd name="T8" fmla="*/ 46 w 48"/>
                                  <a:gd name="T9" fmla="*/ 46 h 56"/>
                                  <a:gd name="T10" fmla="*/ 10 w 48"/>
                                  <a:gd name="T11" fmla="*/ 24 h 56"/>
                                  <a:gd name="T12" fmla="*/ 24 w 48"/>
                                  <a:gd name="T13" fmla="*/ 5 h 56"/>
                                  <a:gd name="T14" fmla="*/ 46 w 48"/>
                                  <a:gd name="T15" fmla="*/ 23 h 56"/>
                                  <a:gd name="T16" fmla="*/ 48 w 48"/>
                                  <a:gd name="T17" fmla="*/ 21 h 56"/>
                                  <a:gd name="T18" fmla="*/ 37 w 48"/>
                                  <a:gd name="T19" fmla="*/ 46 h 56"/>
                                  <a:gd name="T20" fmla="*/ 30 w 48"/>
                                  <a:gd name="T21" fmla="*/ 52 h 56"/>
                                  <a:gd name="T22" fmla="*/ 10 w 48"/>
                                  <a:gd name="T23" fmla="*/ 26 h 56"/>
                                  <a:gd name="T24" fmla="*/ 37 w 48"/>
                                  <a:gd name="T25" fmla="*/ 46 h 5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48" h="56">
                                    <a:moveTo>
                                      <a:pt x="48" y="21"/>
                                    </a:moveTo>
                                    <a:cubicBezTo>
                                      <a:pt x="35" y="2"/>
                                      <a:pt x="32" y="0"/>
                                      <a:pt x="19" y="0"/>
                                    </a:cubicBezTo>
                                    <a:cubicBezTo>
                                      <a:pt x="11" y="0"/>
                                      <a:pt x="0" y="1"/>
                                      <a:pt x="0" y="13"/>
                                    </a:cubicBezTo>
                                    <a:cubicBezTo>
                                      <a:pt x="0" y="31"/>
                                      <a:pt x="12" y="56"/>
                                      <a:pt x="33" y="56"/>
                                    </a:cubicBezTo>
                                    <a:cubicBezTo>
                                      <a:pt x="39" y="56"/>
                                      <a:pt x="46" y="53"/>
                                      <a:pt x="46" y="46"/>
                                    </a:cubicBezTo>
                                    <a:cubicBezTo>
                                      <a:pt x="46" y="35"/>
                                      <a:pt x="27" y="25"/>
                                      <a:pt x="10" y="24"/>
                                    </a:cubicBezTo>
                                    <a:cubicBezTo>
                                      <a:pt x="7" y="15"/>
                                      <a:pt x="7" y="5"/>
                                      <a:pt x="24" y="5"/>
                                    </a:cubicBezTo>
                                    <a:cubicBezTo>
                                      <a:pt x="32" y="5"/>
                                      <a:pt x="40" y="15"/>
                                      <a:pt x="46" y="23"/>
                                    </a:cubicBezTo>
                                    <a:lnTo>
                                      <a:pt x="48" y="21"/>
                                    </a:lnTo>
                                    <a:close/>
                                    <a:moveTo>
                                      <a:pt x="37" y="46"/>
                                    </a:moveTo>
                                    <a:cubicBezTo>
                                      <a:pt x="37" y="50"/>
                                      <a:pt x="34" y="52"/>
                                      <a:pt x="30" y="52"/>
                                    </a:cubicBezTo>
                                    <a:cubicBezTo>
                                      <a:pt x="23" y="52"/>
                                      <a:pt x="13" y="40"/>
                                      <a:pt x="10" y="26"/>
                                    </a:cubicBezTo>
                                    <a:cubicBezTo>
                                      <a:pt x="21" y="28"/>
                                      <a:pt x="37" y="34"/>
                                      <a:pt x="37" y="46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" name="Freeform 18"/>
                            <wps:cNvSpPr>
                              <a:spLocks/>
                            </wps:cNvSpPr>
                            <wps:spPr bwMode="auto">
                              <a:xfrm flipV="1">
                                <a:off x="957580" y="410210"/>
                                <a:ext cx="46990" cy="57150"/>
                              </a:xfrm>
                              <a:custGeom>
                                <a:avLst/>
                                <a:gdLst>
                                  <a:gd name="T0" fmla="*/ 18 w 45"/>
                                  <a:gd name="T1" fmla="*/ 5 h 55"/>
                                  <a:gd name="T2" fmla="*/ 31 w 45"/>
                                  <a:gd name="T3" fmla="*/ 4 h 55"/>
                                  <a:gd name="T4" fmla="*/ 30 w 45"/>
                                  <a:gd name="T5" fmla="*/ 0 h 55"/>
                                  <a:gd name="T6" fmla="*/ 0 w 45"/>
                                  <a:gd name="T7" fmla="*/ 0 h 55"/>
                                  <a:gd name="T8" fmla="*/ 0 w 45"/>
                                  <a:gd name="T9" fmla="*/ 4 h 55"/>
                                  <a:gd name="T10" fmla="*/ 10 w 45"/>
                                  <a:gd name="T11" fmla="*/ 5 h 55"/>
                                  <a:gd name="T12" fmla="*/ 19 w 45"/>
                                  <a:gd name="T13" fmla="*/ 46 h 55"/>
                                  <a:gd name="T14" fmla="*/ 8 w 45"/>
                                  <a:gd name="T15" fmla="*/ 47 h 55"/>
                                  <a:gd name="T16" fmla="*/ 8 w 45"/>
                                  <a:gd name="T17" fmla="*/ 50 h 55"/>
                                  <a:gd name="T18" fmla="*/ 27 w 45"/>
                                  <a:gd name="T19" fmla="*/ 55 h 55"/>
                                  <a:gd name="T20" fmla="*/ 29 w 45"/>
                                  <a:gd name="T21" fmla="*/ 54 h 55"/>
                                  <a:gd name="T22" fmla="*/ 25 w 45"/>
                                  <a:gd name="T23" fmla="*/ 37 h 55"/>
                                  <a:gd name="T24" fmla="*/ 25 w 45"/>
                                  <a:gd name="T25" fmla="*/ 37 h 55"/>
                                  <a:gd name="T26" fmla="*/ 41 w 45"/>
                                  <a:gd name="T27" fmla="*/ 54 h 55"/>
                                  <a:gd name="T28" fmla="*/ 45 w 45"/>
                                  <a:gd name="T29" fmla="*/ 53 h 55"/>
                                  <a:gd name="T30" fmla="*/ 43 w 45"/>
                                  <a:gd name="T31" fmla="*/ 43 h 55"/>
                                  <a:gd name="T32" fmla="*/ 42 w 45"/>
                                  <a:gd name="T33" fmla="*/ 43 h 55"/>
                                  <a:gd name="T34" fmla="*/ 38 w 45"/>
                                  <a:gd name="T35" fmla="*/ 44 h 55"/>
                                  <a:gd name="T36" fmla="*/ 22 w 45"/>
                                  <a:gd name="T37" fmla="*/ 25 h 55"/>
                                  <a:gd name="T38" fmla="*/ 18 w 45"/>
                                  <a:gd name="T39" fmla="*/ 5 h 5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</a:cxnLst>
                                <a:rect l="0" t="0" r="r" b="b"/>
                                <a:pathLst>
                                  <a:path w="45" h="55">
                                    <a:moveTo>
                                      <a:pt x="18" y="5"/>
                                    </a:moveTo>
                                    <a:lnTo>
                                      <a:pt x="31" y="4"/>
                                    </a:lnTo>
                                    <a:lnTo>
                                      <a:pt x="3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"/>
                                    </a:lnTo>
                                    <a:lnTo>
                                      <a:pt x="10" y="5"/>
                                    </a:lnTo>
                                    <a:lnTo>
                                      <a:pt x="19" y="46"/>
                                    </a:lnTo>
                                    <a:lnTo>
                                      <a:pt x="8" y="47"/>
                                    </a:lnTo>
                                    <a:lnTo>
                                      <a:pt x="8" y="50"/>
                                    </a:lnTo>
                                    <a:cubicBezTo>
                                      <a:pt x="13" y="51"/>
                                      <a:pt x="20" y="52"/>
                                      <a:pt x="27" y="55"/>
                                    </a:cubicBezTo>
                                    <a:lnTo>
                                      <a:pt x="29" y="54"/>
                                    </a:lnTo>
                                    <a:lnTo>
                                      <a:pt x="25" y="37"/>
                                    </a:lnTo>
                                    <a:cubicBezTo>
                                      <a:pt x="30" y="47"/>
                                      <a:pt x="37" y="54"/>
                                      <a:pt x="41" y="54"/>
                                    </a:cubicBezTo>
                                    <a:cubicBezTo>
                                      <a:pt x="43" y="54"/>
                                      <a:pt x="44" y="54"/>
                                      <a:pt x="45" y="53"/>
                                    </a:cubicBezTo>
                                    <a:lnTo>
                                      <a:pt x="43" y="43"/>
                                    </a:lnTo>
                                    <a:lnTo>
                                      <a:pt x="42" y="43"/>
                                    </a:lnTo>
                                    <a:cubicBezTo>
                                      <a:pt x="41" y="44"/>
                                      <a:pt x="40" y="44"/>
                                      <a:pt x="38" y="44"/>
                                    </a:cubicBezTo>
                                    <a:cubicBezTo>
                                      <a:pt x="31" y="44"/>
                                      <a:pt x="23" y="31"/>
                                      <a:pt x="22" y="25"/>
                                    </a:cubicBezTo>
                                    <a:lnTo>
                                      <a:pt x="18" y="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" name="Freeform 19"/>
                            <wps:cNvSpPr>
                              <a:spLocks/>
                            </wps:cNvSpPr>
                            <wps:spPr bwMode="auto">
                              <a:xfrm flipV="1">
                                <a:off x="1004570" y="410210"/>
                                <a:ext cx="42545" cy="57785"/>
                              </a:xfrm>
                              <a:custGeom>
                                <a:avLst/>
                                <a:gdLst>
                                  <a:gd name="T0" fmla="*/ 2 w 41"/>
                                  <a:gd name="T1" fmla="*/ 20 h 56"/>
                                  <a:gd name="T2" fmla="*/ 5 w 41"/>
                                  <a:gd name="T3" fmla="*/ 20 h 56"/>
                                  <a:gd name="T4" fmla="*/ 5 w 41"/>
                                  <a:gd name="T5" fmla="*/ 7 h 56"/>
                                  <a:gd name="T6" fmla="*/ 17 w 41"/>
                                  <a:gd name="T7" fmla="*/ 3 h 56"/>
                                  <a:gd name="T8" fmla="*/ 29 w 41"/>
                                  <a:gd name="T9" fmla="*/ 11 h 56"/>
                                  <a:gd name="T10" fmla="*/ 8 w 41"/>
                                  <a:gd name="T11" fmla="*/ 41 h 56"/>
                                  <a:gd name="T12" fmla="*/ 25 w 41"/>
                                  <a:gd name="T13" fmla="*/ 56 h 56"/>
                                  <a:gd name="T14" fmla="*/ 41 w 41"/>
                                  <a:gd name="T15" fmla="*/ 52 h 56"/>
                                  <a:gd name="T16" fmla="*/ 38 w 41"/>
                                  <a:gd name="T17" fmla="*/ 37 h 56"/>
                                  <a:gd name="T18" fmla="*/ 35 w 41"/>
                                  <a:gd name="T19" fmla="*/ 37 h 56"/>
                                  <a:gd name="T20" fmla="*/ 35 w 41"/>
                                  <a:gd name="T21" fmla="*/ 48 h 56"/>
                                  <a:gd name="T22" fmla="*/ 26 w 41"/>
                                  <a:gd name="T23" fmla="*/ 52 h 56"/>
                                  <a:gd name="T24" fmla="*/ 15 w 41"/>
                                  <a:gd name="T25" fmla="*/ 44 h 56"/>
                                  <a:gd name="T26" fmla="*/ 38 w 41"/>
                                  <a:gd name="T27" fmla="*/ 15 h 56"/>
                                  <a:gd name="T28" fmla="*/ 16 w 41"/>
                                  <a:gd name="T29" fmla="*/ 0 h 56"/>
                                  <a:gd name="T30" fmla="*/ 0 w 41"/>
                                  <a:gd name="T31" fmla="*/ 4 h 56"/>
                                  <a:gd name="T32" fmla="*/ 2 w 41"/>
                                  <a:gd name="T33" fmla="*/ 20 h 5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41" h="56">
                                    <a:moveTo>
                                      <a:pt x="2" y="20"/>
                                    </a:moveTo>
                                    <a:lnTo>
                                      <a:pt x="5" y="20"/>
                                    </a:lnTo>
                                    <a:lnTo>
                                      <a:pt x="5" y="7"/>
                                    </a:lnTo>
                                    <a:cubicBezTo>
                                      <a:pt x="9" y="5"/>
                                      <a:pt x="13" y="3"/>
                                      <a:pt x="17" y="3"/>
                                    </a:cubicBezTo>
                                    <a:cubicBezTo>
                                      <a:pt x="25" y="3"/>
                                      <a:pt x="29" y="7"/>
                                      <a:pt x="29" y="11"/>
                                    </a:cubicBezTo>
                                    <a:cubicBezTo>
                                      <a:pt x="32" y="24"/>
                                      <a:pt x="8" y="25"/>
                                      <a:pt x="8" y="41"/>
                                    </a:cubicBezTo>
                                    <a:cubicBezTo>
                                      <a:pt x="8" y="49"/>
                                      <a:pt x="17" y="56"/>
                                      <a:pt x="25" y="56"/>
                                    </a:cubicBezTo>
                                    <a:cubicBezTo>
                                      <a:pt x="30" y="56"/>
                                      <a:pt x="36" y="55"/>
                                      <a:pt x="41" y="52"/>
                                    </a:cubicBezTo>
                                    <a:lnTo>
                                      <a:pt x="38" y="37"/>
                                    </a:lnTo>
                                    <a:lnTo>
                                      <a:pt x="35" y="37"/>
                                    </a:lnTo>
                                    <a:lnTo>
                                      <a:pt x="35" y="48"/>
                                    </a:lnTo>
                                    <a:cubicBezTo>
                                      <a:pt x="33" y="50"/>
                                      <a:pt x="30" y="52"/>
                                      <a:pt x="26" y="52"/>
                                    </a:cubicBezTo>
                                    <a:cubicBezTo>
                                      <a:pt x="22" y="52"/>
                                      <a:pt x="16" y="50"/>
                                      <a:pt x="15" y="44"/>
                                    </a:cubicBezTo>
                                    <a:cubicBezTo>
                                      <a:pt x="14" y="32"/>
                                      <a:pt x="38" y="30"/>
                                      <a:pt x="38" y="15"/>
                                    </a:cubicBezTo>
                                    <a:cubicBezTo>
                                      <a:pt x="38" y="4"/>
                                      <a:pt x="27" y="0"/>
                                      <a:pt x="16" y="0"/>
                                    </a:cubicBezTo>
                                    <a:cubicBezTo>
                                      <a:pt x="10" y="0"/>
                                      <a:pt x="3" y="2"/>
                                      <a:pt x="0" y="4"/>
                                    </a:cubicBezTo>
                                    <a:lnTo>
                                      <a:pt x="2" y="2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" name="Freeform 20"/>
                            <wps:cNvSpPr>
                              <a:spLocks/>
                            </wps:cNvSpPr>
                            <wps:spPr bwMode="auto">
                              <a:xfrm flipV="1">
                                <a:off x="1081405" y="385445"/>
                                <a:ext cx="53340" cy="82550"/>
                              </a:xfrm>
                              <a:custGeom>
                                <a:avLst/>
                                <a:gdLst>
                                  <a:gd name="T0" fmla="*/ 48 w 51"/>
                                  <a:gd name="T1" fmla="*/ 57 h 80"/>
                                  <a:gd name="T2" fmla="*/ 45 w 51"/>
                                  <a:gd name="T3" fmla="*/ 57 h 80"/>
                                  <a:gd name="T4" fmla="*/ 45 w 51"/>
                                  <a:gd name="T5" fmla="*/ 71 h 80"/>
                                  <a:gd name="T6" fmla="*/ 33 w 51"/>
                                  <a:gd name="T7" fmla="*/ 76 h 80"/>
                                  <a:gd name="T8" fmla="*/ 19 w 51"/>
                                  <a:gd name="T9" fmla="*/ 61 h 80"/>
                                  <a:gd name="T10" fmla="*/ 47 w 51"/>
                                  <a:gd name="T11" fmla="*/ 22 h 80"/>
                                  <a:gd name="T12" fmla="*/ 19 w 51"/>
                                  <a:gd name="T13" fmla="*/ 0 h 80"/>
                                  <a:gd name="T14" fmla="*/ 0 w 51"/>
                                  <a:gd name="T15" fmla="*/ 5 h 80"/>
                                  <a:gd name="T16" fmla="*/ 2 w 51"/>
                                  <a:gd name="T17" fmla="*/ 24 h 80"/>
                                  <a:gd name="T18" fmla="*/ 6 w 51"/>
                                  <a:gd name="T19" fmla="*/ 24 h 80"/>
                                  <a:gd name="T20" fmla="*/ 7 w 51"/>
                                  <a:gd name="T21" fmla="*/ 9 h 80"/>
                                  <a:gd name="T22" fmla="*/ 22 w 51"/>
                                  <a:gd name="T23" fmla="*/ 4 h 80"/>
                                  <a:gd name="T24" fmla="*/ 37 w 51"/>
                                  <a:gd name="T25" fmla="*/ 20 h 80"/>
                                  <a:gd name="T26" fmla="*/ 11 w 51"/>
                                  <a:gd name="T27" fmla="*/ 59 h 80"/>
                                  <a:gd name="T28" fmla="*/ 34 w 51"/>
                                  <a:gd name="T29" fmla="*/ 80 h 80"/>
                                  <a:gd name="T30" fmla="*/ 51 w 51"/>
                                  <a:gd name="T31" fmla="*/ 75 h 80"/>
                                  <a:gd name="T32" fmla="*/ 48 w 51"/>
                                  <a:gd name="T33" fmla="*/ 57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51" h="80">
                                    <a:moveTo>
                                      <a:pt x="48" y="57"/>
                                    </a:moveTo>
                                    <a:lnTo>
                                      <a:pt x="45" y="57"/>
                                    </a:lnTo>
                                    <a:lnTo>
                                      <a:pt x="45" y="71"/>
                                    </a:lnTo>
                                    <a:cubicBezTo>
                                      <a:pt x="42" y="75"/>
                                      <a:pt x="37" y="76"/>
                                      <a:pt x="33" y="76"/>
                                    </a:cubicBezTo>
                                    <a:cubicBezTo>
                                      <a:pt x="24" y="76"/>
                                      <a:pt x="19" y="70"/>
                                      <a:pt x="19" y="61"/>
                                    </a:cubicBezTo>
                                    <a:cubicBezTo>
                                      <a:pt x="19" y="49"/>
                                      <a:pt x="47" y="40"/>
                                      <a:pt x="47" y="22"/>
                                    </a:cubicBezTo>
                                    <a:cubicBezTo>
                                      <a:pt x="47" y="10"/>
                                      <a:pt x="37" y="0"/>
                                      <a:pt x="19" y="0"/>
                                    </a:cubicBezTo>
                                    <a:cubicBezTo>
                                      <a:pt x="13" y="0"/>
                                      <a:pt x="5" y="1"/>
                                      <a:pt x="0" y="5"/>
                                    </a:cubicBezTo>
                                    <a:lnTo>
                                      <a:pt x="2" y="24"/>
                                    </a:lnTo>
                                    <a:lnTo>
                                      <a:pt x="6" y="24"/>
                                    </a:lnTo>
                                    <a:lnTo>
                                      <a:pt x="7" y="9"/>
                                    </a:lnTo>
                                    <a:cubicBezTo>
                                      <a:pt x="11" y="5"/>
                                      <a:pt x="17" y="4"/>
                                      <a:pt x="22" y="4"/>
                                    </a:cubicBezTo>
                                    <a:cubicBezTo>
                                      <a:pt x="31" y="4"/>
                                      <a:pt x="37" y="11"/>
                                      <a:pt x="37" y="20"/>
                                    </a:cubicBezTo>
                                    <a:cubicBezTo>
                                      <a:pt x="37" y="33"/>
                                      <a:pt x="11" y="41"/>
                                      <a:pt x="11" y="59"/>
                                    </a:cubicBezTo>
                                    <a:cubicBezTo>
                                      <a:pt x="11" y="72"/>
                                      <a:pt x="21" y="80"/>
                                      <a:pt x="34" y="80"/>
                                    </a:cubicBezTo>
                                    <a:cubicBezTo>
                                      <a:pt x="40" y="80"/>
                                      <a:pt x="46" y="78"/>
                                      <a:pt x="51" y="75"/>
                                    </a:cubicBezTo>
                                    <a:lnTo>
                                      <a:pt x="48" y="5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" name="Freeform 21"/>
                            <wps:cNvSpPr>
                              <a:spLocks noEditPoints="1"/>
                            </wps:cNvSpPr>
                            <wps:spPr bwMode="auto">
                              <a:xfrm flipV="1">
                                <a:off x="1136015" y="387350"/>
                                <a:ext cx="36195" cy="80010"/>
                              </a:xfrm>
                              <a:custGeom>
                                <a:avLst/>
                                <a:gdLst>
                                  <a:gd name="T0" fmla="*/ 21 w 35"/>
                                  <a:gd name="T1" fmla="*/ 46 h 77"/>
                                  <a:gd name="T2" fmla="*/ 8 w 35"/>
                                  <a:gd name="T3" fmla="*/ 47 h 77"/>
                                  <a:gd name="T4" fmla="*/ 9 w 35"/>
                                  <a:gd name="T5" fmla="*/ 50 h 77"/>
                                  <a:gd name="T6" fmla="*/ 29 w 35"/>
                                  <a:gd name="T7" fmla="*/ 55 h 77"/>
                                  <a:gd name="T8" fmla="*/ 31 w 35"/>
                                  <a:gd name="T9" fmla="*/ 54 h 77"/>
                                  <a:gd name="T10" fmla="*/ 20 w 35"/>
                                  <a:gd name="T11" fmla="*/ 5 h 77"/>
                                  <a:gd name="T12" fmla="*/ 32 w 35"/>
                                  <a:gd name="T13" fmla="*/ 4 h 77"/>
                                  <a:gd name="T14" fmla="*/ 32 w 35"/>
                                  <a:gd name="T15" fmla="*/ 0 h 77"/>
                                  <a:gd name="T16" fmla="*/ 0 w 35"/>
                                  <a:gd name="T17" fmla="*/ 0 h 77"/>
                                  <a:gd name="T18" fmla="*/ 1 w 35"/>
                                  <a:gd name="T19" fmla="*/ 4 h 77"/>
                                  <a:gd name="T20" fmla="*/ 12 w 35"/>
                                  <a:gd name="T21" fmla="*/ 5 h 77"/>
                                  <a:gd name="T22" fmla="*/ 21 w 35"/>
                                  <a:gd name="T23" fmla="*/ 46 h 77"/>
                                  <a:gd name="T24" fmla="*/ 25 w 35"/>
                                  <a:gd name="T25" fmla="*/ 70 h 77"/>
                                  <a:gd name="T26" fmla="*/ 31 w 35"/>
                                  <a:gd name="T27" fmla="*/ 77 h 77"/>
                                  <a:gd name="T28" fmla="*/ 35 w 35"/>
                                  <a:gd name="T29" fmla="*/ 73 h 77"/>
                                  <a:gd name="T30" fmla="*/ 29 w 35"/>
                                  <a:gd name="T31" fmla="*/ 66 h 77"/>
                                  <a:gd name="T32" fmla="*/ 25 w 35"/>
                                  <a:gd name="T33" fmla="*/ 70 h 77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35" h="77">
                                    <a:moveTo>
                                      <a:pt x="21" y="46"/>
                                    </a:moveTo>
                                    <a:lnTo>
                                      <a:pt x="8" y="47"/>
                                    </a:lnTo>
                                    <a:lnTo>
                                      <a:pt x="9" y="50"/>
                                    </a:lnTo>
                                    <a:cubicBezTo>
                                      <a:pt x="15" y="51"/>
                                      <a:pt x="22" y="52"/>
                                      <a:pt x="29" y="55"/>
                                    </a:cubicBezTo>
                                    <a:lnTo>
                                      <a:pt x="31" y="54"/>
                                    </a:lnTo>
                                    <a:lnTo>
                                      <a:pt x="20" y="5"/>
                                    </a:lnTo>
                                    <a:lnTo>
                                      <a:pt x="32" y="4"/>
                                    </a:lnTo>
                                    <a:lnTo>
                                      <a:pt x="32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1" y="4"/>
                                    </a:lnTo>
                                    <a:lnTo>
                                      <a:pt x="12" y="5"/>
                                    </a:lnTo>
                                    <a:lnTo>
                                      <a:pt x="21" y="46"/>
                                    </a:lnTo>
                                    <a:close/>
                                    <a:moveTo>
                                      <a:pt x="25" y="70"/>
                                    </a:moveTo>
                                    <a:cubicBezTo>
                                      <a:pt x="25" y="74"/>
                                      <a:pt x="27" y="77"/>
                                      <a:pt x="31" y="77"/>
                                    </a:cubicBezTo>
                                    <a:cubicBezTo>
                                      <a:pt x="33" y="77"/>
                                      <a:pt x="35" y="76"/>
                                      <a:pt x="35" y="73"/>
                                    </a:cubicBezTo>
                                    <a:cubicBezTo>
                                      <a:pt x="35" y="69"/>
                                      <a:pt x="32" y="66"/>
                                      <a:pt x="29" y="66"/>
                                    </a:cubicBezTo>
                                    <a:cubicBezTo>
                                      <a:pt x="27" y="66"/>
                                      <a:pt x="25" y="67"/>
                                      <a:pt x="25" y="70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0" name="Freeform 22"/>
                            <wps:cNvSpPr>
                              <a:spLocks/>
                            </wps:cNvSpPr>
                            <wps:spPr bwMode="auto">
                              <a:xfrm flipV="1">
                                <a:off x="1174750" y="410210"/>
                                <a:ext cx="64770" cy="57150"/>
                              </a:xfrm>
                              <a:custGeom>
                                <a:avLst/>
                                <a:gdLst>
                                  <a:gd name="T0" fmla="*/ 17 w 62"/>
                                  <a:gd name="T1" fmla="*/ 5 h 55"/>
                                  <a:gd name="T2" fmla="*/ 27 w 62"/>
                                  <a:gd name="T3" fmla="*/ 4 h 55"/>
                                  <a:gd name="T4" fmla="*/ 27 w 62"/>
                                  <a:gd name="T5" fmla="*/ 0 h 55"/>
                                  <a:gd name="T6" fmla="*/ 0 w 62"/>
                                  <a:gd name="T7" fmla="*/ 0 h 55"/>
                                  <a:gd name="T8" fmla="*/ 0 w 62"/>
                                  <a:gd name="T9" fmla="*/ 4 h 55"/>
                                  <a:gd name="T10" fmla="*/ 9 w 62"/>
                                  <a:gd name="T11" fmla="*/ 5 h 55"/>
                                  <a:gd name="T12" fmla="*/ 18 w 62"/>
                                  <a:gd name="T13" fmla="*/ 46 h 55"/>
                                  <a:gd name="T14" fmla="*/ 7 w 62"/>
                                  <a:gd name="T15" fmla="*/ 47 h 55"/>
                                  <a:gd name="T16" fmla="*/ 8 w 62"/>
                                  <a:gd name="T17" fmla="*/ 50 h 55"/>
                                  <a:gd name="T18" fmla="*/ 26 w 62"/>
                                  <a:gd name="T19" fmla="*/ 55 h 55"/>
                                  <a:gd name="T20" fmla="*/ 28 w 62"/>
                                  <a:gd name="T21" fmla="*/ 54 h 55"/>
                                  <a:gd name="T22" fmla="*/ 25 w 62"/>
                                  <a:gd name="T23" fmla="*/ 42 h 55"/>
                                  <a:gd name="T24" fmla="*/ 49 w 62"/>
                                  <a:gd name="T25" fmla="*/ 55 h 55"/>
                                  <a:gd name="T26" fmla="*/ 59 w 62"/>
                                  <a:gd name="T27" fmla="*/ 38 h 55"/>
                                  <a:gd name="T28" fmla="*/ 52 w 62"/>
                                  <a:gd name="T29" fmla="*/ 5 h 55"/>
                                  <a:gd name="T30" fmla="*/ 62 w 62"/>
                                  <a:gd name="T31" fmla="*/ 4 h 55"/>
                                  <a:gd name="T32" fmla="*/ 62 w 62"/>
                                  <a:gd name="T33" fmla="*/ 0 h 55"/>
                                  <a:gd name="T34" fmla="*/ 33 w 62"/>
                                  <a:gd name="T35" fmla="*/ 0 h 55"/>
                                  <a:gd name="T36" fmla="*/ 34 w 62"/>
                                  <a:gd name="T37" fmla="*/ 4 h 55"/>
                                  <a:gd name="T38" fmla="*/ 44 w 62"/>
                                  <a:gd name="T39" fmla="*/ 5 h 55"/>
                                  <a:gd name="T40" fmla="*/ 51 w 62"/>
                                  <a:gd name="T41" fmla="*/ 36 h 55"/>
                                  <a:gd name="T42" fmla="*/ 44 w 62"/>
                                  <a:gd name="T43" fmla="*/ 48 h 55"/>
                                  <a:gd name="T44" fmla="*/ 24 w 62"/>
                                  <a:gd name="T45" fmla="*/ 35 h 55"/>
                                  <a:gd name="T46" fmla="*/ 17 w 62"/>
                                  <a:gd name="T47" fmla="*/ 5 h 5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</a:cxnLst>
                                <a:rect l="0" t="0" r="r" b="b"/>
                                <a:pathLst>
                                  <a:path w="62" h="55">
                                    <a:moveTo>
                                      <a:pt x="17" y="5"/>
                                    </a:moveTo>
                                    <a:lnTo>
                                      <a:pt x="27" y="4"/>
                                    </a:lnTo>
                                    <a:lnTo>
                                      <a:pt x="27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"/>
                                    </a:lnTo>
                                    <a:lnTo>
                                      <a:pt x="9" y="5"/>
                                    </a:lnTo>
                                    <a:lnTo>
                                      <a:pt x="18" y="46"/>
                                    </a:lnTo>
                                    <a:lnTo>
                                      <a:pt x="7" y="47"/>
                                    </a:lnTo>
                                    <a:lnTo>
                                      <a:pt x="8" y="50"/>
                                    </a:lnTo>
                                    <a:cubicBezTo>
                                      <a:pt x="13" y="51"/>
                                      <a:pt x="20" y="52"/>
                                      <a:pt x="26" y="55"/>
                                    </a:cubicBezTo>
                                    <a:lnTo>
                                      <a:pt x="28" y="54"/>
                                    </a:lnTo>
                                    <a:lnTo>
                                      <a:pt x="25" y="42"/>
                                    </a:lnTo>
                                    <a:cubicBezTo>
                                      <a:pt x="31" y="47"/>
                                      <a:pt x="41" y="55"/>
                                      <a:pt x="49" y="55"/>
                                    </a:cubicBezTo>
                                    <a:cubicBezTo>
                                      <a:pt x="61" y="55"/>
                                      <a:pt x="60" y="43"/>
                                      <a:pt x="59" y="38"/>
                                    </a:cubicBezTo>
                                    <a:lnTo>
                                      <a:pt x="52" y="5"/>
                                    </a:lnTo>
                                    <a:lnTo>
                                      <a:pt x="62" y="4"/>
                                    </a:lnTo>
                                    <a:lnTo>
                                      <a:pt x="62" y="0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34" y="4"/>
                                    </a:lnTo>
                                    <a:lnTo>
                                      <a:pt x="44" y="5"/>
                                    </a:lnTo>
                                    <a:lnTo>
                                      <a:pt x="51" y="36"/>
                                    </a:lnTo>
                                    <a:cubicBezTo>
                                      <a:pt x="52" y="42"/>
                                      <a:pt x="54" y="48"/>
                                      <a:pt x="44" y="48"/>
                                    </a:cubicBezTo>
                                    <a:cubicBezTo>
                                      <a:pt x="38" y="48"/>
                                      <a:pt x="25" y="40"/>
                                      <a:pt x="24" y="35"/>
                                    </a:cubicBezTo>
                                    <a:lnTo>
                                      <a:pt x="17" y="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" name="Freeform 23"/>
                            <wps:cNvSpPr>
                              <a:spLocks/>
                            </wps:cNvSpPr>
                            <wps:spPr bwMode="auto">
                              <a:xfrm flipV="1">
                                <a:off x="1247775" y="410210"/>
                                <a:ext cx="48895" cy="57785"/>
                              </a:xfrm>
                              <a:custGeom>
                                <a:avLst/>
                                <a:gdLst>
                                  <a:gd name="T0" fmla="*/ 36 w 47"/>
                                  <a:gd name="T1" fmla="*/ 41 h 56"/>
                                  <a:gd name="T2" fmla="*/ 29 w 47"/>
                                  <a:gd name="T3" fmla="*/ 52 h 56"/>
                                  <a:gd name="T4" fmla="*/ 9 w 47"/>
                                  <a:gd name="T5" fmla="*/ 20 h 56"/>
                                  <a:gd name="T6" fmla="*/ 22 w 47"/>
                                  <a:gd name="T7" fmla="*/ 5 h 56"/>
                                  <a:gd name="T8" fmla="*/ 45 w 47"/>
                                  <a:gd name="T9" fmla="*/ 22 h 56"/>
                                  <a:gd name="T10" fmla="*/ 47 w 47"/>
                                  <a:gd name="T11" fmla="*/ 20 h 56"/>
                                  <a:gd name="T12" fmla="*/ 17 w 47"/>
                                  <a:gd name="T13" fmla="*/ 0 h 56"/>
                                  <a:gd name="T14" fmla="*/ 0 w 47"/>
                                  <a:gd name="T15" fmla="*/ 19 h 56"/>
                                  <a:gd name="T16" fmla="*/ 31 w 47"/>
                                  <a:gd name="T17" fmla="*/ 56 h 56"/>
                                  <a:gd name="T18" fmla="*/ 45 w 47"/>
                                  <a:gd name="T19" fmla="*/ 46 h 56"/>
                                  <a:gd name="T20" fmla="*/ 44 w 47"/>
                                  <a:gd name="T21" fmla="*/ 41 h 56"/>
                                  <a:gd name="T22" fmla="*/ 36 w 47"/>
                                  <a:gd name="T23" fmla="*/ 41 h 5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</a:cxnLst>
                                <a:rect l="0" t="0" r="r" b="b"/>
                                <a:pathLst>
                                  <a:path w="47" h="56">
                                    <a:moveTo>
                                      <a:pt x="36" y="41"/>
                                    </a:moveTo>
                                    <a:cubicBezTo>
                                      <a:pt x="38" y="49"/>
                                      <a:pt x="35" y="52"/>
                                      <a:pt x="29" y="52"/>
                                    </a:cubicBezTo>
                                    <a:cubicBezTo>
                                      <a:pt x="18" y="52"/>
                                      <a:pt x="9" y="35"/>
                                      <a:pt x="9" y="20"/>
                                    </a:cubicBezTo>
                                    <a:cubicBezTo>
                                      <a:pt x="9" y="12"/>
                                      <a:pt x="14" y="5"/>
                                      <a:pt x="22" y="5"/>
                                    </a:cubicBezTo>
                                    <a:cubicBezTo>
                                      <a:pt x="33" y="5"/>
                                      <a:pt x="39" y="14"/>
                                      <a:pt x="45" y="22"/>
                                    </a:cubicBezTo>
                                    <a:lnTo>
                                      <a:pt x="47" y="20"/>
                                    </a:lnTo>
                                    <a:cubicBezTo>
                                      <a:pt x="39" y="8"/>
                                      <a:pt x="33" y="0"/>
                                      <a:pt x="17" y="0"/>
                                    </a:cubicBezTo>
                                    <a:cubicBezTo>
                                      <a:pt x="9" y="0"/>
                                      <a:pt x="0" y="4"/>
                                      <a:pt x="0" y="19"/>
                                    </a:cubicBezTo>
                                    <a:cubicBezTo>
                                      <a:pt x="0" y="41"/>
                                      <a:pt x="17" y="56"/>
                                      <a:pt x="31" y="56"/>
                                    </a:cubicBezTo>
                                    <a:cubicBezTo>
                                      <a:pt x="39" y="56"/>
                                      <a:pt x="45" y="53"/>
                                      <a:pt x="45" y="46"/>
                                    </a:cubicBezTo>
                                    <a:cubicBezTo>
                                      <a:pt x="45" y="45"/>
                                      <a:pt x="44" y="43"/>
                                      <a:pt x="44" y="41"/>
                                    </a:cubicBezTo>
                                    <a:lnTo>
                                      <a:pt x="36" y="41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" name="Freeform 24"/>
                            <wps:cNvSpPr>
                              <a:spLocks noEditPoints="1"/>
                            </wps:cNvSpPr>
                            <wps:spPr bwMode="auto">
                              <a:xfrm flipV="1">
                                <a:off x="1300480" y="410210"/>
                                <a:ext cx="50165" cy="57785"/>
                              </a:xfrm>
                              <a:custGeom>
                                <a:avLst/>
                                <a:gdLst>
                                  <a:gd name="T0" fmla="*/ 48 w 48"/>
                                  <a:gd name="T1" fmla="*/ 21 h 56"/>
                                  <a:gd name="T2" fmla="*/ 19 w 48"/>
                                  <a:gd name="T3" fmla="*/ 0 h 56"/>
                                  <a:gd name="T4" fmla="*/ 0 w 48"/>
                                  <a:gd name="T5" fmla="*/ 13 h 56"/>
                                  <a:gd name="T6" fmla="*/ 33 w 48"/>
                                  <a:gd name="T7" fmla="*/ 56 h 56"/>
                                  <a:gd name="T8" fmla="*/ 46 w 48"/>
                                  <a:gd name="T9" fmla="*/ 46 h 56"/>
                                  <a:gd name="T10" fmla="*/ 10 w 48"/>
                                  <a:gd name="T11" fmla="*/ 24 h 56"/>
                                  <a:gd name="T12" fmla="*/ 24 w 48"/>
                                  <a:gd name="T13" fmla="*/ 5 h 56"/>
                                  <a:gd name="T14" fmla="*/ 46 w 48"/>
                                  <a:gd name="T15" fmla="*/ 23 h 56"/>
                                  <a:gd name="T16" fmla="*/ 48 w 48"/>
                                  <a:gd name="T17" fmla="*/ 21 h 56"/>
                                  <a:gd name="T18" fmla="*/ 37 w 48"/>
                                  <a:gd name="T19" fmla="*/ 46 h 56"/>
                                  <a:gd name="T20" fmla="*/ 30 w 48"/>
                                  <a:gd name="T21" fmla="*/ 52 h 56"/>
                                  <a:gd name="T22" fmla="*/ 10 w 48"/>
                                  <a:gd name="T23" fmla="*/ 26 h 56"/>
                                  <a:gd name="T24" fmla="*/ 37 w 48"/>
                                  <a:gd name="T25" fmla="*/ 46 h 5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48" h="56">
                                    <a:moveTo>
                                      <a:pt x="48" y="21"/>
                                    </a:moveTo>
                                    <a:cubicBezTo>
                                      <a:pt x="35" y="2"/>
                                      <a:pt x="31" y="0"/>
                                      <a:pt x="19" y="0"/>
                                    </a:cubicBezTo>
                                    <a:cubicBezTo>
                                      <a:pt x="11" y="0"/>
                                      <a:pt x="0" y="1"/>
                                      <a:pt x="0" y="13"/>
                                    </a:cubicBezTo>
                                    <a:cubicBezTo>
                                      <a:pt x="0" y="31"/>
                                      <a:pt x="12" y="56"/>
                                      <a:pt x="33" y="56"/>
                                    </a:cubicBezTo>
                                    <a:cubicBezTo>
                                      <a:pt x="38" y="56"/>
                                      <a:pt x="46" y="53"/>
                                      <a:pt x="46" y="46"/>
                                    </a:cubicBezTo>
                                    <a:cubicBezTo>
                                      <a:pt x="46" y="35"/>
                                      <a:pt x="27" y="25"/>
                                      <a:pt x="10" y="24"/>
                                    </a:cubicBezTo>
                                    <a:cubicBezTo>
                                      <a:pt x="7" y="15"/>
                                      <a:pt x="7" y="5"/>
                                      <a:pt x="24" y="5"/>
                                    </a:cubicBezTo>
                                    <a:cubicBezTo>
                                      <a:pt x="32" y="5"/>
                                      <a:pt x="39" y="15"/>
                                      <a:pt x="46" y="23"/>
                                    </a:cubicBezTo>
                                    <a:lnTo>
                                      <a:pt x="48" y="21"/>
                                    </a:lnTo>
                                    <a:close/>
                                    <a:moveTo>
                                      <a:pt x="37" y="46"/>
                                    </a:moveTo>
                                    <a:cubicBezTo>
                                      <a:pt x="37" y="50"/>
                                      <a:pt x="34" y="52"/>
                                      <a:pt x="30" y="52"/>
                                    </a:cubicBezTo>
                                    <a:cubicBezTo>
                                      <a:pt x="23" y="52"/>
                                      <a:pt x="13" y="40"/>
                                      <a:pt x="10" y="26"/>
                                    </a:cubicBezTo>
                                    <a:cubicBezTo>
                                      <a:pt x="21" y="28"/>
                                      <a:pt x="37" y="34"/>
                                      <a:pt x="37" y="46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" name="Freeform 25"/>
                            <wps:cNvSpPr>
                              <a:spLocks/>
                            </wps:cNvSpPr>
                            <wps:spPr bwMode="auto">
                              <a:xfrm flipV="1">
                                <a:off x="1381125" y="385445"/>
                                <a:ext cx="38735" cy="81915"/>
                              </a:xfrm>
                              <a:custGeom>
                                <a:avLst/>
                                <a:gdLst>
                                  <a:gd name="T0" fmla="*/ 0 w 37"/>
                                  <a:gd name="T1" fmla="*/ 0 h 79"/>
                                  <a:gd name="T2" fmla="*/ 0 w 37"/>
                                  <a:gd name="T3" fmla="*/ 4 h 79"/>
                                  <a:gd name="T4" fmla="*/ 14 w 37"/>
                                  <a:gd name="T5" fmla="*/ 5 h 79"/>
                                  <a:gd name="T6" fmla="*/ 27 w 37"/>
                                  <a:gd name="T7" fmla="*/ 67 h 79"/>
                                  <a:gd name="T8" fmla="*/ 7 w 37"/>
                                  <a:gd name="T9" fmla="*/ 61 h 79"/>
                                  <a:gd name="T10" fmla="*/ 7 w 37"/>
                                  <a:gd name="T11" fmla="*/ 64 h 79"/>
                                  <a:gd name="T12" fmla="*/ 35 w 37"/>
                                  <a:gd name="T13" fmla="*/ 79 h 79"/>
                                  <a:gd name="T14" fmla="*/ 37 w 37"/>
                                  <a:gd name="T15" fmla="*/ 78 h 79"/>
                                  <a:gd name="T16" fmla="*/ 21 w 37"/>
                                  <a:gd name="T17" fmla="*/ 5 h 79"/>
                                  <a:gd name="T18" fmla="*/ 37 w 37"/>
                                  <a:gd name="T19" fmla="*/ 4 h 79"/>
                                  <a:gd name="T20" fmla="*/ 36 w 37"/>
                                  <a:gd name="T21" fmla="*/ 0 h 79"/>
                                  <a:gd name="T22" fmla="*/ 0 w 37"/>
                                  <a:gd name="T23" fmla="*/ 0 h 79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</a:cxnLst>
                                <a:rect l="0" t="0" r="r" b="b"/>
                                <a:pathLst>
                                  <a:path w="37" h="79">
                                    <a:moveTo>
                                      <a:pt x="0" y="0"/>
                                    </a:moveTo>
                                    <a:lnTo>
                                      <a:pt x="0" y="4"/>
                                    </a:lnTo>
                                    <a:lnTo>
                                      <a:pt x="14" y="5"/>
                                    </a:lnTo>
                                    <a:lnTo>
                                      <a:pt x="27" y="67"/>
                                    </a:lnTo>
                                    <a:lnTo>
                                      <a:pt x="7" y="61"/>
                                    </a:lnTo>
                                    <a:lnTo>
                                      <a:pt x="7" y="64"/>
                                    </a:lnTo>
                                    <a:cubicBezTo>
                                      <a:pt x="16" y="69"/>
                                      <a:pt x="26" y="73"/>
                                      <a:pt x="35" y="79"/>
                                    </a:cubicBezTo>
                                    <a:lnTo>
                                      <a:pt x="37" y="78"/>
                                    </a:lnTo>
                                    <a:lnTo>
                                      <a:pt x="21" y="5"/>
                                    </a:lnTo>
                                    <a:lnTo>
                                      <a:pt x="37" y="4"/>
                                    </a:lnTo>
                                    <a:lnTo>
                                      <a:pt x="36" y="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" name="Freeform 26"/>
                            <wps:cNvSpPr>
                              <a:spLocks noEditPoints="1"/>
                            </wps:cNvSpPr>
                            <wps:spPr bwMode="auto">
                              <a:xfrm flipV="1">
                                <a:off x="1429385" y="385445"/>
                                <a:ext cx="53975" cy="82550"/>
                              </a:xfrm>
                              <a:custGeom>
                                <a:avLst/>
                                <a:gdLst>
                                  <a:gd name="T0" fmla="*/ 19 w 52"/>
                                  <a:gd name="T1" fmla="*/ 43 h 80"/>
                                  <a:gd name="T2" fmla="*/ 9 w 52"/>
                                  <a:gd name="T3" fmla="*/ 61 h 80"/>
                                  <a:gd name="T4" fmla="*/ 33 w 52"/>
                                  <a:gd name="T5" fmla="*/ 80 h 80"/>
                                  <a:gd name="T6" fmla="*/ 51 w 52"/>
                                  <a:gd name="T7" fmla="*/ 65 h 80"/>
                                  <a:gd name="T8" fmla="*/ 33 w 52"/>
                                  <a:gd name="T9" fmla="*/ 43 h 80"/>
                                  <a:gd name="T10" fmla="*/ 35 w 52"/>
                                  <a:gd name="T11" fmla="*/ 42 h 80"/>
                                  <a:gd name="T12" fmla="*/ 48 w 52"/>
                                  <a:gd name="T13" fmla="*/ 22 h 80"/>
                                  <a:gd name="T14" fmla="*/ 23 w 52"/>
                                  <a:gd name="T15" fmla="*/ 0 h 80"/>
                                  <a:gd name="T16" fmla="*/ 0 w 52"/>
                                  <a:gd name="T17" fmla="*/ 20 h 80"/>
                                  <a:gd name="T18" fmla="*/ 20 w 52"/>
                                  <a:gd name="T19" fmla="*/ 42 h 80"/>
                                  <a:gd name="T20" fmla="*/ 19 w 52"/>
                                  <a:gd name="T21" fmla="*/ 43 h 80"/>
                                  <a:gd name="T22" fmla="*/ 8 w 52"/>
                                  <a:gd name="T23" fmla="*/ 18 h 80"/>
                                  <a:gd name="T24" fmla="*/ 23 w 52"/>
                                  <a:gd name="T25" fmla="*/ 3 h 80"/>
                                  <a:gd name="T26" fmla="*/ 41 w 52"/>
                                  <a:gd name="T27" fmla="*/ 19 h 80"/>
                                  <a:gd name="T28" fmla="*/ 24 w 52"/>
                                  <a:gd name="T29" fmla="*/ 40 h 80"/>
                                  <a:gd name="T30" fmla="*/ 8 w 52"/>
                                  <a:gd name="T31" fmla="*/ 18 h 80"/>
                                  <a:gd name="T32" fmla="*/ 44 w 52"/>
                                  <a:gd name="T33" fmla="*/ 63 h 80"/>
                                  <a:gd name="T34" fmla="*/ 31 w 52"/>
                                  <a:gd name="T35" fmla="*/ 77 h 80"/>
                                  <a:gd name="T36" fmla="*/ 17 w 52"/>
                                  <a:gd name="T37" fmla="*/ 61 h 80"/>
                                  <a:gd name="T38" fmla="*/ 30 w 52"/>
                                  <a:gd name="T39" fmla="*/ 45 h 80"/>
                                  <a:gd name="T40" fmla="*/ 44 w 52"/>
                                  <a:gd name="T41" fmla="*/ 63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</a:cxnLst>
                                <a:rect l="0" t="0" r="r" b="b"/>
                                <a:pathLst>
                                  <a:path w="52" h="80">
                                    <a:moveTo>
                                      <a:pt x="19" y="43"/>
                                    </a:moveTo>
                                    <a:cubicBezTo>
                                      <a:pt x="13" y="47"/>
                                      <a:pt x="9" y="54"/>
                                      <a:pt x="9" y="61"/>
                                    </a:cubicBezTo>
                                    <a:cubicBezTo>
                                      <a:pt x="9" y="72"/>
                                      <a:pt x="18" y="80"/>
                                      <a:pt x="33" y="80"/>
                                    </a:cubicBezTo>
                                    <a:cubicBezTo>
                                      <a:pt x="41" y="80"/>
                                      <a:pt x="51" y="75"/>
                                      <a:pt x="51" y="65"/>
                                    </a:cubicBezTo>
                                    <a:cubicBezTo>
                                      <a:pt x="52" y="54"/>
                                      <a:pt x="46" y="46"/>
                                      <a:pt x="33" y="43"/>
                                    </a:cubicBezTo>
                                    <a:lnTo>
                                      <a:pt x="35" y="42"/>
                                    </a:lnTo>
                                    <a:cubicBezTo>
                                      <a:pt x="42" y="37"/>
                                      <a:pt x="48" y="32"/>
                                      <a:pt x="48" y="22"/>
                                    </a:cubicBezTo>
                                    <a:cubicBezTo>
                                      <a:pt x="48" y="11"/>
                                      <a:pt x="39" y="0"/>
                                      <a:pt x="23" y="0"/>
                                    </a:cubicBezTo>
                                    <a:cubicBezTo>
                                      <a:pt x="10" y="0"/>
                                      <a:pt x="0" y="5"/>
                                      <a:pt x="0" y="20"/>
                                    </a:cubicBezTo>
                                    <a:cubicBezTo>
                                      <a:pt x="0" y="33"/>
                                      <a:pt x="12" y="41"/>
                                      <a:pt x="20" y="42"/>
                                    </a:cubicBezTo>
                                    <a:lnTo>
                                      <a:pt x="19" y="43"/>
                                    </a:lnTo>
                                    <a:close/>
                                    <a:moveTo>
                                      <a:pt x="8" y="18"/>
                                    </a:moveTo>
                                    <a:cubicBezTo>
                                      <a:pt x="8" y="9"/>
                                      <a:pt x="15" y="3"/>
                                      <a:pt x="23" y="3"/>
                                    </a:cubicBezTo>
                                    <a:cubicBezTo>
                                      <a:pt x="34" y="3"/>
                                      <a:pt x="41" y="12"/>
                                      <a:pt x="41" y="19"/>
                                    </a:cubicBezTo>
                                    <a:cubicBezTo>
                                      <a:pt x="41" y="29"/>
                                      <a:pt x="30" y="34"/>
                                      <a:pt x="24" y="40"/>
                                    </a:cubicBezTo>
                                    <a:cubicBezTo>
                                      <a:pt x="12" y="36"/>
                                      <a:pt x="8" y="29"/>
                                      <a:pt x="8" y="18"/>
                                    </a:cubicBezTo>
                                    <a:close/>
                                    <a:moveTo>
                                      <a:pt x="44" y="63"/>
                                    </a:moveTo>
                                    <a:cubicBezTo>
                                      <a:pt x="44" y="71"/>
                                      <a:pt x="39" y="77"/>
                                      <a:pt x="31" y="77"/>
                                    </a:cubicBezTo>
                                    <a:cubicBezTo>
                                      <a:pt x="22" y="77"/>
                                      <a:pt x="17" y="69"/>
                                      <a:pt x="17" y="61"/>
                                    </a:cubicBezTo>
                                    <a:cubicBezTo>
                                      <a:pt x="17" y="54"/>
                                      <a:pt x="25" y="48"/>
                                      <a:pt x="30" y="45"/>
                                    </a:cubicBezTo>
                                    <a:cubicBezTo>
                                      <a:pt x="38" y="48"/>
                                      <a:pt x="44" y="55"/>
                                      <a:pt x="44" y="63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" name="Freeform 27"/>
                            <wps:cNvSpPr>
                              <a:spLocks noEditPoints="1"/>
                            </wps:cNvSpPr>
                            <wps:spPr bwMode="auto">
                              <a:xfrm flipV="1">
                                <a:off x="1493520" y="385445"/>
                                <a:ext cx="57785" cy="82550"/>
                              </a:xfrm>
                              <a:custGeom>
                                <a:avLst/>
                                <a:gdLst>
                                  <a:gd name="T0" fmla="*/ 0 w 55"/>
                                  <a:gd name="T1" fmla="*/ 24 h 80"/>
                                  <a:gd name="T2" fmla="*/ 33 w 55"/>
                                  <a:gd name="T3" fmla="*/ 80 h 80"/>
                                  <a:gd name="T4" fmla="*/ 55 w 55"/>
                                  <a:gd name="T5" fmla="*/ 56 h 80"/>
                                  <a:gd name="T6" fmla="*/ 21 w 55"/>
                                  <a:gd name="T7" fmla="*/ 0 h 80"/>
                                  <a:gd name="T8" fmla="*/ 0 w 55"/>
                                  <a:gd name="T9" fmla="*/ 24 h 80"/>
                                  <a:gd name="T10" fmla="*/ 8 w 55"/>
                                  <a:gd name="T11" fmla="*/ 19 h 80"/>
                                  <a:gd name="T12" fmla="*/ 21 w 55"/>
                                  <a:gd name="T13" fmla="*/ 4 h 80"/>
                                  <a:gd name="T14" fmla="*/ 46 w 55"/>
                                  <a:gd name="T15" fmla="*/ 59 h 80"/>
                                  <a:gd name="T16" fmla="*/ 33 w 55"/>
                                  <a:gd name="T17" fmla="*/ 76 h 80"/>
                                  <a:gd name="T18" fmla="*/ 8 w 55"/>
                                  <a:gd name="T19" fmla="*/ 19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</a:cxnLst>
                                <a:rect l="0" t="0" r="r" b="b"/>
                                <a:pathLst>
                                  <a:path w="55" h="80">
                                    <a:moveTo>
                                      <a:pt x="0" y="24"/>
                                    </a:moveTo>
                                    <a:cubicBezTo>
                                      <a:pt x="0" y="43"/>
                                      <a:pt x="9" y="80"/>
                                      <a:pt x="33" y="80"/>
                                    </a:cubicBezTo>
                                    <a:cubicBezTo>
                                      <a:pt x="48" y="80"/>
                                      <a:pt x="55" y="71"/>
                                      <a:pt x="55" y="56"/>
                                    </a:cubicBezTo>
                                    <a:cubicBezTo>
                                      <a:pt x="55" y="26"/>
                                      <a:pt x="41" y="0"/>
                                      <a:pt x="21" y="0"/>
                                    </a:cubicBezTo>
                                    <a:cubicBezTo>
                                      <a:pt x="6" y="0"/>
                                      <a:pt x="0" y="10"/>
                                      <a:pt x="0" y="24"/>
                                    </a:cubicBezTo>
                                    <a:close/>
                                    <a:moveTo>
                                      <a:pt x="8" y="19"/>
                                    </a:moveTo>
                                    <a:cubicBezTo>
                                      <a:pt x="8" y="11"/>
                                      <a:pt x="12" y="4"/>
                                      <a:pt x="21" y="4"/>
                                    </a:cubicBezTo>
                                    <a:cubicBezTo>
                                      <a:pt x="37" y="4"/>
                                      <a:pt x="46" y="38"/>
                                      <a:pt x="46" y="59"/>
                                    </a:cubicBezTo>
                                    <a:cubicBezTo>
                                      <a:pt x="46" y="68"/>
                                      <a:pt x="44" y="76"/>
                                      <a:pt x="33" y="76"/>
                                    </a:cubicBezTo>
                                    <a:cubicBezTo>
                                      <a:pt x="14" y="76"/>
                                      <a:pt x="8" y="34"/>
                                      <a:pt x="8" y="19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" name="Freeform 28"/>
                            <wps:cNvSpPr>
                              <a:spLocks/>
                            </wps:cNvSpPr>
                            <wps:spPr bwMode="auto">
                              <a:xfrm flipV="1">
                                <a:off x="1561465" y="387350"/>
                                <a:ext cx="50165" cy="83185"/>
                              </a:xfrm>
                              <a:custGeom>
                                <a:avLst/>
                                <a:gdLst>
                                  <a:gd name="T0" fmla="*/ 3 w 48"/>
                                  <a:gd name="T1" fmla="*/ 0 h 80"/>
                                  <a:gd name="T2" fmla="*/ 37 w 48"/>
                                  <a:gd name="T3" fmla="*/ 73 h 80"/>
                                  <a:gd name="T4" fmla="*/ 0 w 48"/>
                                  <a:gd name="T5" fmla="*/ 73 h 80"/>
                                  <a:gd name="T6" fmla="*/ 3 w 48"/>
                                  <a:gd name="T7" fmla="*/ 80 h 80"/>
                                  <a:gd name="T8" fmla="*/ 47 w 48"/>
                                  <a:gd name="T9" fmla="*/ 80 h 80"/>
                                  <a:gd name="T10" fmla="*/ 48 w 48"/>
                                  <a:gd name="T11" fmla="*/ 77 h 80"/>
                                  <a:gd name="T12" fmla="*/ 7 w 48"/>
                                  <a:gd name="T13" fmla="*/ 0 h 80"/>
                                  <a:gd name="T14" fmla="*/ 3 w 48"/>
                                  <a:gd name="T15" fmla="*/ 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</a:cxnLst>
                                <a:rect l="0" t="0" r="r" b="b"/>
                                <a:pathLst>
                                  <a:path w="48" h="80">
                                    <a:moveTo>
                                      <a:pt x="3" y="0"/>
                                    </a:moveTo>
                                    <a:cubicBezTo>
                                      <a:pt x="4" y="8"/>
                                      <a:pt x="24" y="52"/>
                                      <a:pt x="37" y="73"/>
                                    </a:cubicBezTo>
                                    <a:lnTo>
                                      <a:pt x="0" y="73"/>
                                    </a:lnTo>
                                    <a:lnTo>
                                      <a:pt x="3" y="80"/>
                                    </a:lnTo>
                                    <a:lnTo>
                                      <a:pt x="47" y="80"/>
                                    </a:lnTo>
                                    <a:lnTo>
                                      <a:pt x="48" y="77"/>
                                    </a:lnTo>
                                    <a:cubicBezTo>
                                      <a:pt x="26" y="44"/>
                                      <a:pt x="7" y="5"/>
                                      <a:pt x="7" y="0"/>
                                    </a:cubicBezTo>
                                    <a:lnTo>
                                      <a:pt x="3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 cap="rnd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c:wpc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group w14:anchorId="1C297A79" id="Canvas 1" o:spid="_x0000_s1026" editas="canvas" style="position:absolute;margin-left:19.45pt;margin-top:7.2pt;width:127.65pt;height:42.1pt;z-index:-251658240" coordsize="16211,53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_x0000_s1027" type="#_x0000_t75" style="position:absolute;width:16211;height:5346;visibility:visible;mso-wrap-style:square">
                      <v:fill o:detectmouseclick="t"/>
                      <v:path o:connecttype="none"/>
                    </v:shape>
                    <v:shape id="Freeform 3" o:spid="_x0000_s1028" style="position:absolute;left:63;top:63;width:4858;height:5201;flip:y;visibility:visible;mso-wrap-style:square;v-text-anchor:top" coordsize="466,5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QEAr8A&#10;AADaAAAADwAAAGRycy9kb3ducmV2LnhtbERPTYvCMBC9L/gfwgje1tQ9yFKNIqLggpdVL96GZmyC&#10;zaQ2sa3++o2w4Gl4vM+ZL3tXiZaaYD0rmIwzEMSF15ZLBafj9vMbRIjIGivPpOBBAZaLwcccc+07&#10;/qX2EEuRQjjkqMDEWOdShsKQwzD2NXHiLr5xGBNsSqkb7FK4q+RXlk2lQ8upwWBNa0PF9XB3Clqz&#10;tz9P3F7Od9xvquPNdtdyrdRo2K9mICL18S3+d+90mg+vV15XL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1AQCvwAAANoAAAAPAAAAAAAAAAAAAAAAAJgCAABkcnMvZG93bnJl&#10;di54bWxQSwUGAAAAAAQABAD1AAAAhAMAAAAA&#10;" path="m466,252c466,142,434,82,380,42,341,14,291,,232,,175,,119,13,77,49,33,86,,143,,251v,91,22,148,63,188c111,488,177,502,233,502v57,,111,-13,158,-51c435,415,466,352,466,252xm383,444v-34,29,-72,42,-150,42c146,486,101,466,70,432,35,393,20,338,20,252,20,181,30,110,72,68,110,30,154,16,232,16v73,,117,9,156,47c429,104,446,159,446,252v,95,-22,158,-63,192xe" fillcolor="black" strokeweight="0">
                      <v:stroke endcap="round"/>
                      <v:path arrowok="t" o:connecttype="custom" o:connectlocs="485775,261068;396126,43511;241845,0;80268,50763;0,260033;65673,454798;242888,520065;407592,467230;485775,261068;399253,459978;242888,503489;72970,447546;20849,261068;75055,70447;241845,16576;404465,65267;464926,261068;399253,459978" o:connectangles="0,0,0,0,0,0,0,0,0,0,0,0,0,0,0,0,0,0"/>
                      <o:lock v:ext="edit" verticies="t"/>
                    </v:shape>
                    <v:shape id="Freeform 4" o:spid="_x0000_s1029" style="position:absolute;left:457;top:654;width:4083;height:4102;flip:y;visibility:visible;mso-wrap-style:square;v-text-anchor:top" coordsize="391,3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a4mcMA&#10;AADaAAAADwAAAGRycy9kb3ducmV2LnhtbESPS2sCMRSF94X+h3AL7mqm2opOjaKC0I0LH6jdXSa3&#10;k9HJzZBEHf99UxC6PJzHxxlPW1uLK/lQOVbw1s1AEBdOV1wq2G2Xr0MQISJrrB2TgjsFmE6en8aY&#10;a3fjNV03sRRphEOOCkyMTS5lKAxZDF3XECfvx3mLMUlfSu3xlsZtLXtZNpAWK04Egw0tDBXnzcUm&#10;rl+dvt/nl31/5MzHaXE8rGeyr1TnpZ19gojUxv/wo/2lFfTg70q6AXLy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Ga4mcMAAADaAAAADwAAAAAAAAAAAAAAAACYAgAAZHJzL2Rv&#10;d25yZXYueG1sUEsFBgAAAAAEAAQA9QAAAIgDAAAAAA==&#10;" path="m333,304r,-3c333,301,340,301,344,295v5,-6,6,-14,1,-28c339,252,301,166,295,152v-4,-7,-6,-16,-7,-20c287,130,287,130,286,132v-1,2,-9,14,-13,20c269,157,245,187,220,217v-2,1,-4,3,-5,5c213,223,213,223,215,224v2,2,3,3,5,6c245,261,265,288,267,290v5,7,9,11,12,13l279,304r-63,c216,322,216,338,216,343v1,21,3,29,14,41c235,391,240,394,240,394v-1,1,-1,2,-1,2c234,393,223,393,212,393v-11,,-48,,-64,c131,393,121,390,113,383,106,376,98,361,97,359r3,-2c102,360,108,365,115,368v9,3,16,3,26,3c152,371,178,371,185,371v8,,14,,19,1c208,373,210,374,211,375v4,2,4,,2,-2c211,372,207,368,204,364v-9,-10,-17,-22,-17,-47c187,313,187,309,188,304r-78,l110,303v,,7,-4,15,-15c128,284,152,256,180,222v1,-1,4,-4,5,-5c186,216,186,215,185,214v-2,-2,-3,-3,-5,-6c154,176,130,145,128,142v-5,-7,-6,-9,-7,-11c120,128,119,127,118,130v-1,3,-2,9,-8,22c104,165,56,264,52,272v-5,11,-3,18,,23c54,298,58,300,61,301r,3l,304r,-3c,301,3,300,5,299v2,-2,6,-8,8,-12c20,275,100,111,103,104v6,-13,7,-16,7,-16l111,88v,,8,13,21,29c136,122,157,151,183,184v1,2,3,4,5,7c188,192,189,192,189,190v,-1,-1,-8,-1,-9c189,134,189,84,190,57v,-33,-8,-43,-25,-43c161,14,156,15,154,17v-3,2,-4,6,2,7c161,26,166,32,166,41v,9,-6,19,-19,18c134,59,124,48,124,33,124,21,134,,166,v39,,49,32,50,47c217,58,217,69,217,87v,12,,49,-1,81c216,170,216,175,216,177v-1,3,,3,1,1c218,175,221,172,221,171v26,-32,46,-57,49,-62c282,95,286,88,286,88r2,c288,88,292,100,297,111v5,10,73,163,76,169c376,286,380,294,383,296v2,2,5,5,8,5l391,304r-58,xm243,291v1,,2,,3,c247,292,248,291,246,290v-1,-1,-3,-3,-5,-5c241,284,233,275,221,260v-2,-2,-3,-4,-5,-7c215,251,214,252,215,254v,3,,6,,9c215,272,216,282,216,291v,,25,,27,xm187,253v-1,3,-6,10,-7,11c168,278,163,284,162,286v-1,1,-3,3,-4,4c157,291,157,292,159,292v1,-1,3,-1,4,-1l188,291v,-9,,-17,,-28c188,259,188,257,189,254v,-3,-1,-2,-2,-1xe" fillcolor="black" strokeweight="0">
                      <v:stroke endcap="round"/>
                      <v:path arrowok="t" o:connecttype="custom" o:connectlocs="347738,311801;360269,276581;300746,136737;285083,157454;224516,229966;229737,238253;291348,313873;225560,314909;240179,397779;249578,410210;154550,407102;101293,371882;120090,381205;193188,384313;220339,388456;213029,377062;196321,314909;114868,313873;187966,229966;193188,221679;133665,147096;123222,134665;54301,281760;63700,311801;0,314909;5221,309729;107559,107732;115913,91158;191099,190603;197365,196818;198409,59045;160816,17610;173347,42471;129488,34184;225560,48687;225560,174028;226604,184387;281950,112911;300746,91158;389508,290047;408305,311801;347738,314909;256888,301442;251666,295227;225560,262079;224516,272437;253755,301442;187966,273473;164993,300406;170214,301442;196321,272437;195276,262079" o:connectangles="0,0,0,0,0,0,0,0,0,0,0,0,0,0,0,0,0,0,0,0,0,0,0,0,0,0,0,0,0,0,0,0,0,0,0,0,0,0,0,0,0,0,0,0,0,0,0,0,0,0,0,0"/>
                      <o:lock v:ext="edit" verticies="t"/>
                    </v:shape>
                    <v:shape id="Freeform 5" o:spid="_x0000_s1030" style="position:absolute;left:8832;top:673;width:870;height:2736;flip:y;visibility:visible;mso-wrap-style:square;v-text-anchor:top" coordsize="83,2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rT+sUA&#10;AADaAAAADwAAAGRycy9kb3ducmV2LnhtbESPQWsCMRSE74X+h/AKvZSa1UKR1SilULFQRFeLents&#10;XpNlNy/LJur23zdCweMwM98w03nvGnGmLlSeFQwHGQji0uuKjYLd9uN5DCJEZI2NZ1LwSwHms/u7&#10;KebaX3hD5yIakSAcclRgY2xzKUNpyWEY+JY4eT++cxiT7IzUHV4S3DVylGWv0mHFacFiS++Wyro4&#10;OQXFuq8/F3W2Oh7s6vtpezL75sso9fjQv01AROrjLfzfXmoFL3C9km6AnP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CtP6xQAAANoAAAAPAAAAAAAAAAAAAAAAAJgCAABkcnMv&#10;ZG93bnJldi54bWxQSwUGAAAAAAQABAD1AAAAigMAAAAA&#10;" path="m69,9v-4,5,-4,12,-4,17l65,236v,10,2,14,5,17c73,257,77,259,83,260r,4l,264r,-4c5,259,9,257,12,253v3,-3,5,-7,5,-17l17,26v,-5,,-12,-4,-17c10,6,4,4,,4l,,83,r,4c78,4,73,6,69,9xe" fillcolor="black" strokeweight="0">
                      <v:stroke endcap="round"/>
                      <v:path arrowok="t" o:connecttype="custom" o:connectlocs="72321,9330;68129,26954;68129,244658;73369,262281;86995,269538;86995,273685;0,273685;0,269538;12578,262281;17818,244658;17818,26954;13626,9330;0,4147;0,0;86995,0;86995,4147;72321,9330" o:connectangles="0,0,0,0,0,0,0,0,0,0,0,0,0,0,0,0,0"/>
                    </v:shape>
                    <v:shape id="Freeform 6" o:spid="_x0000_s1031" style="position:absolute;left:10096;top:673;width:1657;height:2736;flip:y;visibility:visible;mso-wrap-style:square;v-text-anchor:top" coordsize="159,2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2YsMAA&#10;AADaAAAADwAAAGRycy9kb3ducmV2LnhtbESPT4vCMBTE7wt+h/AEb2u6KlKqURZBkOJl65/zo3nb&#10;lm1eShJt/fZmQfA4zMxvmPV2MK24k/ONZQVf0wQEcWl1w5WC82n/mYLwAVlja5kUPMjDdjP6WGOm&#10;bc8/dC9CJSKEfYYK6hC6TEpf1mTQT21HHL1f6wyGKF0ltcM+wk0rZ0mylAYbjgs1drSrqfwrbkZB&#10;mbu861O8XuXCzS8XmxdHzJWajIfvFYhAQ3iHX+2DVrCA/yvxBsjN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m2YsMAAAADaAAAADwAAAAAAAAAAAAAAAACYAgAAZHJzL2Rvd25y&#10;ZXYueG1sUEsFBgAAAAAEAAQA9QAAAIUDAAAAAA==&#10;" path="m155,68c154,62,151,53,145,46v-7,-7,-12,-8,-28,-8c105,38,77,38,66,38r,198c66,246,67,250,71,253v3,4,8,7,15,7l86,264,,264r,-4c6,259,10,257,13,253v3,-3,5,-8,5,-17l18,26v,-5,,-12,-4,-17c10,6,5,4,,4l,,155,r4,67l155,68xe" fillcolor="black" strokeweight="0">
                      <v:stroke endcap="round"/>
                      <v:path arrowok="t" o:connecttype="custom" o:connectlocs="161566,70495;151142,47688;121956,39394;68796,39394;68796,244658;74007,262281;89643,269538;89643,273685;0,273685;0,269538;13551,262281;18762,244658;18762,26954;14593,9330;0,4147;0,0;161566,0;165735,69458;161566,70495" o:connectangles="0,0,0,0,0,0,0,0,0,0,0,0,0,0,0,0,0,0,0"/>
                    </v:shape>
                    <v:shape id="Freeform 7" o:spid="_x0000_s1032" style="position:absolute;left:11899;top:673;width:1778;height:2736;flip:y;visibility:visible;mso-wrap-style:square;v-text-anchor:top" coordsize="170,2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X1JsIA&#10;AADaAAAADwAAAGRycy9kb3ducmV2LnhtbESPQWvCQBSE70L/w/KEXqRuWlAkuoqUtnpU04PHR/a5&#10;Scy+DdnVxH/vCoLHYWa+YRar3tbiSq0vHSv4HCcgiHOnSzYK/rPfjxkIH5A11o5JwY08rJZvgwWm&#10;2nW8p+shGBEh7FNUUITQpFL6vCCLfuwa4uidXGsxRNkaqVvsItzW8itJptJiyXGhwIa+C8rPh4uN&#10;lM3OmMuf/MnWx2xUdcfKVNNKqfdhv56DCNSHV/jZ3moFE3hciTdAL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lfUmwgAAANoAAAAPAAAAAAAAAAAAAAAAAJgCAABkcnMvZG93&#10;bnJldi54bWxQSwUGAAAAAAQABAD1AAAAhwMAAAAA&#10;" path="m166,68c165,62,162,51,155,45v-6,-7,-12,-8,-28,-8c115,37,76,37,65,37r,84l115,121v9,,14,-2,17,-5c136,113,139,107,140,101r4,l144,176r-4,c139,171,136,165,133,162v-4,-3,-8,-5,-17,-5l65,157r,71c80,228,123,228,127,228v5,,15,,21,-6c155,215,155,209,156,204r4,1l159,264,,264r,-4c5,259,9,257,12,253v4,-3,5,-7,5,-17l17,26v,-5,,-12,-4,-17c10,6,4,4,,4l,,165,r5,67l166,68xe" fillcolor="black" strokeweight="0">
                      <v:stroke endcap="round"/>
                      <v:path arrowok="t" o:connecttype="custom" o:connectlocs="173616,70495;162112,46651;132827,38357;67982,38357;67982,125439;120276,125439;138056,120256;146424,104705;150607,104705;150607,182457;146424,182457;139102,167943;121322,162760;67982,162760;67982,236364;132827,236364;154791,230144;163158,211484;167341,212521;166295,273685;0,273685;0,269538;12551,262281;17780,244658;17780,26954;13596,9330;0,4147;0,0;172571,0;177800,69458;173616,70495" o:connectangles="0,0,0,0,0,0,0,0,0,0,0,0,0,0,0,0,0,0,0,0,0,0,0,0,0,0,0,0,0,0,0"/>
                    </v:shape>
                    <v:shape id="Freeform 8" o:spid="_x0000_s1033" style="position:absolute;left:13696;top:673;width:2433;height:2736;flip:y;visibility:visible;mso-wrap-style:square;v-text-anchor:top" coordsize="233,2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Q5pMQA&#10;AADaAAAADwAAAGRycy9kb3ducmV2LnhtbESPUWvCQBCE3wv9D8cW+lL0YhWR6CmlEBARRVtKH9fc&#10;NgnN7YXcqml/vScIPg4z8w0zW3SuVidqQ+XZwKCfgCLOva24MPD5kfUmoIIgW6w9k4E/CrCYPz7M&#10;MLX+zDs67aVQEcIhRQOlSJNqHfKSHIa+b4ij9+NbhxJlW2jb4jnCXa1fk2SsHVYcF0ps6L2k/Hd/&#10;dAbWL9RlMsyS3XYzOnx//dtqtRFjnp+6tykooU7u4Vt7aQ2M4Xol3gA9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UOaTEAAAA2gAAAA8AAAAAAAAAAAAAAAAAmAIAAGRycy9k&#10;b3ducmV2LnhtbFBLBQYAAAAABAAEAPUAAACJAwAAAAA=&#10;" path="m157,264r,-4c162,259,167,258,169,252v3,-5,1,-13,-3,-20c162,223,135,173,131,165v-4,-8,-6,-12,-7,-15c123,147,122,147,121,150v-1,4,-3,9,-6,15c111,170,76,234,74,238v-3,7,-5,13,-2,17c74,260,77,260,81,260r,4l,264r,-4c3,259,6,258,9,256v3,-3,5,-6,8,-11c20,241,86,126,94,113r,-87c94,21,94,14,90,9,86,6,81,4,77,4l77,r82,l159,4v-4,,-9,2,-13,5c142,14,142,21,142,26r,87l211,238v4,6,9,15,13,18c228,259,231,260,233,260r,4l157,264xe" fillcolor="black" strokeweight="0">
                      <v:stroke endcap="round"/>
                      <v:path arrowok="t" o:connecttype="custom" o:connectlocs="163876,273685;163876,269538;176402,261245;173271,240511;136738,171053;129431,155503;126300,155503;120037,171053;77241,246731;75153,264355;84548,269538;84548,273685;0,273685;0,269538;9394,265392;17745,253988;98117,117145;98117,26954;93942,9330;80372,4147;80372,0;165964,0;165964,4147;152395,9330;148219,26954;148219,117145;220241,246731;233811,265392;243205,269538;243205,273685;163876,273685" o:connectangles="0,0,0,0,0,0,0,0,0,0,0,0,0,0,0,0,0,0,0,0,0,0,0,0,0,0,0,0,0,0,0"/>
                    </v:shape>
                    <v:shape id="Freeform 9" o:spid="_x0000_s1034" style="position:absolute;left:5029;top:673;width:3702;height:2825;flip:y;visibility:visible;mso-wrap-style:square;v-text-anchor:top" coordsize="355,2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4r55cQA&#10;AADaAAAADwAAAGRycy9kb3ducmV2LnhtbESPX2vCQBDE3wt+h2OFvulFkaaknuIfhL60tFaoj9vc&#10;mgRze+Fuq+m37xWEPg4z8xtmvuxdqy4UYuPZwGScgSIuvW24MnD42I0eQUVBtth6JgM/FGG5GNzN&#10;sbD+yu902UulEoRjgQZqka7QOpY1OYxj3xEn7+SDQ0kyVNoGvCa4a/U0yx60w4bTQo0dbWoqz/tv&#10;Z2D2+nk8hfzreHAxf2tXIutt92LM/bBfPYES6uU/fGs/WwM5/F1JN0A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uK+eXEAAAA2gAAAA8AAAAAAAAAAAAAAAAAmAIAAGRycy9k&#10;b3ducmV2LnhtbFBLBQYAAAAABAAEAPUAAACJAwAAAAA=&#10;" path="m84,273l,273r,-4c4,269,9,267,14,262v5,-5,6,-9,9,-15c26,240,114,37,119,26,124,15,129,4,130,r4,c134,,140,11,145,25v6,14,29,67,31,72c180,107,182,114,183,117v,2,1,2,1,c185,114,188,105,191,97v2,-7,27,-65,31,-74c226,14,232,3,233,r4,c240,8,244,16,247,25v4,9,83,212,86,221c337,256,339,260,343,263v4,4,8,6,12,6l355,273r-74,l281,269v4,,8,-1,11,-6c295,259,293,250,291,243,287,232,245,112,245,112v-2,-8,-3,-13,-4,-17c240,92,239,92,239,95v-1,3,-2,8,-6,17c233,112,211,164,210,167v-1,2,-3,4,-3,5c206,173,206,174,207,175v1,1,2,4,3,6c212,185,239,251,241,255v1,4,4,8,6,11c250,267,252,269,255,269r,4l196,273r,-4c200,269,203,267,205,264v1,-3,1,-8,-1,-13c202,246,194,224,193,221v-1,-3,-2,-5,-2,-7c191,213,190,212,189,214v,3,,5,-1,8c186,224,177,249,176,252v-2,6,-2,11,1,13c180,268,183,269,186,269r,4l109,273r,-4c113,269,116,267,118,264v3,-3,4,-5,7,-12c127,245,161,166,163,163v1,-3,2,-4,2,-5c166,156,166,156,165,154v-1,-1,-2,-4,-4,-8c159,142,147,115,145,110v-1,-5,-5,-12,-5,-15c139,92,139,92,138,95v-1,4,-3,8,-6,15c128,117,78,239,75,246v-3,7,-4,14,-2,18c76,268,80,269,84,269r,4xe" fillcolor="black" strokeweight="0">
                      <v:stroke endcap="round"/>
                      <v:path arrowok="t" o:connecttype="custom" o:connectlocs="0,282575;14600,271189;124097,26912;139739,0;183538,100402;191881,121104;231508,23807;247151,0;347263,254628;370205,278435;293036,282575;304507,272224;255494,115928;249237,98332;218995,172857;215866,181138;251322,263944;265922,278435;204395,282575;213780,273259;201266,228751;197095,221506;183538,260838;193967,278435;113669,282575;123054,273259;169981,168717;172067,159401;151210,113858;143911,98332;78212,254628;87598,278435" o:connectangles="0,0,0,0,0,0,0,0,0,0,0,0,0,0,0,0,0,0,0,0,0,0,0,0,0,0,0,0,0,0,0,0"/>
                    </v:shape>
                    <v:shape id="Freeform 10" o:spid="_x0000_s1035" style="position:absolute;left:5029;top:3873;width:666;height:800;flip:y;visibility:visible;mso-wrap-style:square;v-text-anchor:top" coordsize="64,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T/S7oA&#10;AADaAAAADwAAAGRycy9kb3ducmV2LnhtbERP3QoBQRS+V95hOsodsxRpGZIopRTW/Wnn2F12zmwz&#10;g/X25kK5/Pr+F6vW1OJFzleWFYyGCQji3OqKCwXZZTeYgfABWWNtmRR8yMNq2e0sMNX2zSd6nUMh&#10;Ygj7FBWUITSplD4vyaAf2oY4cjfrDIYIXSG1w3cMN7UcJ8lUGqw4NpTY0Kak/HF+GgU1cu4m5nTf&#10;Xbeb7HA93ls9vijV77XrOYhAbfiLf+69VhC3xivxBsjlFw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zGT/S7oAAADaAAAADwAAAAAAAAAAAAAAAACYAgAAZHJzL2Rvd25yZXYueG1s&#10;UEsFBgAAAAAEAAQA9QAAAH8DAAAAAA==&#10;" path="m,l,4,9,5,24,72,13,74r,3l42,77v11,,22,-2,22,-16c64,46,51,30,34,32v-1,,-3,,-4,l30,35v1,,2,,3,c45,34,55,44,55,61v,9,-6,13,-15,13c37,74,35,74,33,73l18,5,30,4,30,,,xe" fillcolor="black" strokeweight="0">
                      <v:stroke endcap="round"/>
                      <v:path arrowok="t" o:connecttype="custom" o:connectlocs="0,0;0,4156;9376,5195;25003,74815;13543,76893;13543,80010;43755,80010;66675,63385;35421,33251;31254,33251;31254,36368;34379,36368;57299,63385;41672,76893;34379,75854;18752,5195;31254,4156;31254,0;0,0" o:connectangles="0,0,0,0,0,0,0,0,0,0,0,0,0,0,0,0,0,0,0"/>
                    </v:shape>
                    <v:shape id="Freeform 11" o:spid="_x0000_s1036" style="position:absolute;left:5765;top:4102;width:610;height:577;flip:y;visibility:visible;mso-wrap-style:square;v-text-anchor:top" coordsize="58,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xjicUA&#10;AADaAAAADwAAAGRycy9kb3ducmV2LnhtbESPQWsCMRSE7wX/Q3iFXopmrUXs1ihaEDx4aFXQ42Pz&#10;ulndvKxJ6q7/3hQKPQ4z8w0znXe2FlfyoXKsYDjIQBAXTldcKtjvVv0JiBCRNdaOScGNAsxnvYcp&#10;5tq1/EXXbSxFgnDIUYGJscmlDIUhi2HgGuLkfTtvMSbpS6k9tglua/mSZWNpseK0YLChD0PFeftj&#10;FXz6dnMwz8vd6RxPl25xPI70+FWpp8du8Q4iUhf/w3/ttVbwBr9X0g2Qs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LGOJxQAAANoAAAAPAAAAAAAAAAAAAAAAAJgCAABkcnMv&#10;ZG93bnJldi54bWxQSwUGAAAAAAQABAD1AAAAigMAAAAA&#10;" path="m47,47l34,48r1,3c41,52,48,53,55,56r2,-1l47,8,58,7,57,4c49,3,43,2,39,l37,1r2,9c34,7,25,,16,,9,,4,4,6,14r7,33l,48r,3c7,52,14,53,20,56r2,-1l14,17c13,10,13,6,20,6v6,,14,4,20,8l47,47xe" fillcolor="black" strokeweight="0">
                      <v:stroke endcap="round"/>
                      <v:path arrowok="t" o:connecttype="custom" o:connectlocs="49399,48498;35735,49530;36786,52626;57807,57785;59909,56753;49399,8255;60960,7223;59909,4128;40990,0;38888,1032;40990,10319;16817,0;6306,14446;13663,48498;0,49530;0,52626;21021,57785;23123,56753;14714,17542;21021,6191;42041,14446;49399,48498" o:connectangles="0,0,0,0,0,0,0,0,0,0,0,0,0,0,0,0,0,0,0,0,0,0"/>
                    </v:shape>
                    <v:shape id="Freeform 12" o:spid="_x0000_s1037" style="position:absolute;left:6496;top:3778;width:577;height:901;flip:y;visibility:visible;mso-wrap-style:square;v-text-anchor:top" coordsize="55,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S9j8UA&#10;AADbAAAADwAAAGRycy9kb3ducmV2LnhtbESPT2sCQQzF7wW/wxChl1JnbaGWraOIoAh6qH8u3uJO&#10;uru4k1lnRt1+e3Mo9JbwXt77ZTztXKNuFGLt2cBwkIEiLrytuTRw2C9eP0HFhGyx8UwGfinCdNJ7&#10;GmNu/Z23dNulUkkIxxwNVCm1udaxqMhhHPiWWLQfHxwmWUOpbcC7hLtGv2XZh3ZYszRU2NK8ouK8&#10;uzoDL8f1OvMUrt9d835Jq9los8STMc/9bvYFKlGX/s1/1ysr+EIvv8gAe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9L2PxQAAANsAAAAPAAAAAAAAAAAAAAAAAJgCAABkcnMv&#10;ZG93bnJldi54bWxQSwUGAAAAAAQABAD1AAAAigMAAAAA&#10;" path="m16,78l4,80r,4c10,84,17,85,24,87r1,-1l16,43v7,6,15,13,25,13c49,56,55,49,55,39,55,31,50,20,45,14,36,3,25,,14,,10,,4,2,,3l16,78xm8,7c13,5,17,4,22,4v14,,24,21,24,33c46,45,42,49,35,49,27,49,21,43,15,38l8,7xe" fillcolor="black" strokeweight="0">
                      <v:stroke endcap="round"/>
                      <v:path arrowok="t" o:connecttype="custom" o:connectlocs="16810,80842;4203,82915;4203,87061;25215,90170;26266,89134;16810,44567;43076,58040;57785,40421;47279,14510;14709,0;0,3109;16810,80842;8405,7255;23114,4146;48329,38348;36772,50785;15760,39385;8405,7255" o:connectangles="0,0,0,0,0,0,0,0,0,0,0,0,0,0,0,0,0,0"/>
                      <o:lock v:ext="edit" verticies="t"/>
                    </v:shape>
                    <v:shape id="Freeform 13" o:spid="_x0000_s1038" style="position:absolute;left:7092;top:3778;width:388;height:895;flip:y;visibility:visible;mso-wrap-style:square;v-text-anchor:top" coordsize="37,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a1DMEA&#10;AADbAAAADwAAAGRycy9kb3ducmV2LnhtbERPS2vCQBC+C/0PyxS8mU2KFU1dJbQKuZXE1vOQnTxo&#10;djZktyb9991Cwdt8fM/ZH2fTixuNrrOsIIliEMSV1R03Cj4u59UWhPPIGnvLpOCHHBwPD4s9ptpO&#10;XNCt9I0IIexSVNB6P6RSuqolgy6yA3Hgajsa9AGOjdQjTiHc9PIpjjfSYMehocWBXluqvspvo6Aw&#10;u6LO3zxmQ/KcfV7fT9U6iZVaPs7ZCwhPs7+L/925DvMT+PslHC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7GtQzBAAAA2wAAAA8AAAAAAAAAAAAAAAAAmAIAAGRycy9kb3du&#10;cmV2LnhtbFBLBQYAAAAABAAEAPUAAACGAwAAAAA=&#10;" path="m,l,4,11,5,27,77,13,79r1,4c21,83,28,84,35,86r2,-1l19,5,32,4,31,,,xe" fillcolor="black" strokeweight="0">
                      <v:stroke endcap="round"/>
                      <v:path arrowok="t" o:connecttype="custom" o:connectlocs="0,0;0,4164;11516,5206;28266,80165;13610,82247;14656,86412;36641,89535;38735,88494;19891,5206;33501,4164;32454,0;0,0" o:connectangles="0,0,0,0,0,0,0,0,0,0,0,0"/>
                    </v:shape>
                    <v:shape id="Freeform 14" o:spid="_x0000_s1039" style="position:absolute;left:7486;top:3873;width:356;height:800;flip:y;visibility:visible;mso-wrap-style:square;v-text-anchor:top" coordsize="34,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RLCLsA&#10;AADbAAAADwAAAGRycy9kb3ducmV2LnhtbERPzQrCMAy+C75DieBNOxWGTKuIIHrUTTzHNW7DNR1r&#10;1fn2VhC85eP7zXLdmVo8qXWVZQWTcQSCOLe64kLBOduN5iCcR9ZYWyYFb3KwXvV7S0y0ffGJnqkv&#10;RAhhl6CC0vsmkdLlJRl0Y9sQB+5mW4M+wLaQusVXCDe1nEZRLA1WHBpKbGhbUn5PH0aBu+zju0zT&#10;6yHLjnXVXWZxk7NSw0G3WYDw1Pm/+Oc+6DB/Ct9fwgFy9Q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cUSwi7AAAA2wAAAA8AAAAAAAAAAAAAAAAAmAIAAGRycy9kb3ducmV2Lnht&#10;bFBLBQYAAAAABAAEAPUAAACAAwAAAAA=&#10;" path="m20,46l7,47r1,3c15,51,22,52,28,55r2,-1l19,5,31,4,31,,,,,4,11,5r9,41xm24,70v,4,3,7,6,7c32,77,34,76,34,73v,-4,-2,-7,-5,-7c26,66,24,67,24,70xe" fillcolor="black" strokeweight="0">
                      <v:stroke endcap="round"/>
                      <v:path arrowok="t" o:connecttype="custom" o:connectlocs="20918,47798;7321,48837;8367,51955;29285,57150;31376,56111;19872,5195;32422,4156;32422,0;0,0;0,4156;11505,5195;20918,47798;25101,72736;31376,80010;35560,75854;30331,68580;25101,72736" o:connectangles="0,0,0,0,0,0,0,0,0,0,0,0,0,0,0,0,0"/>
                      <o:lock v:ext="edit" verticies="t"/>
                    </v:shape>
                    <v:shape id="Freeform 15" o:spid="_x0000_s1040" style="position:absolute;left:7905;top:4102;width:426;height:577;flip:y;visibility:visible;mso-wrap-style:square;v-text-anchor:top" coordsize="41,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Hp5MEA&#10;AADbAAAADwAAAGRycy9kb3ducmV2LnhtbERP32vCMBB+H/g/hBP2NlNXGF01igjCZBQ2p+9nc7bV&#10;5lKSrO3++2Uw8O0+vp+3XI+mFT0531hWMJ8lIIhLqxuuFBy/dk8ZCB+QNbaWScEPeVivJg9LzLUd&#10;+JP6Q6hEDGGfo4I6hC6X0pc1GfQz2xFH7mKdwRChq6R2OMRw08rnJHmRBhuODTV2tK2pvB2+jYLz&#10;ezDp69l9NKci29163NO12Cv1OB03CxCBxnAX/7vfdJyfwt8v8QC5+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Rh6eTBAAAA2wAAAA8AAAAAAAAAAAAAAAAAmAIAAGRycy9kb3du&#10;cmV2LnhtbFBLBQYAAAAABAAEAPUAAACGAwAAAAA=&#10;" path="m2,20r3,l5,7c8,5,12,3,17,3v8,,11,4,12,8c32,24,8,25,8,41v,8,9,15,17,15c30,56,36,55,41,52l38,37r-3,l35,48v-2,2,-5,4,-9,4c22,52,16,50,15,44,14,32,37,30,37,15,37,4,27,,16,,9,,3,2,,4l2,20xe" fillcolor="black" strokeweight="0">
                      <v:stroke endcap="round"/>
                      <v:path arrowok="t" o:connecttype="custom" o:connectlocs="2075,20638;5188,20638;5188,7223;17641,3096;30093,11351;8301,42307;25942,57785;42545,53658;39432,38179;36319,38179;36319,49530;26980,53658;15565,45403;38394,15478;16603,0;0,4128;2075,20638" o:connectangles="0,0,0,0,0,0,0,0,0,0,0,0,0,0,0,0,0"/>
                    </v:shape>
                    <v:shape id="Freeform 16" o:spid="_x0000_s1041" style="position:absolute;left:8343;top:3778;width:648;height:895;flip:y;visibility:visible;mso-wrap-style:square;v-text-anchor:top" coordsize="62,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p4+cAA&#10;AADbAAAADwAAAGRycy9kb3ducmV2LnhtbERPS2sCMRC+F/ofwhS81axSrKxGEXHBoy9sj8Nm3Cxu&#10;JmGT6uqvN4LQ23x8z5nOO9uIC7Whdqxg0M9AEJdO11wpOOyLzzGIEJE1No5JwY0CzGfvb1PMtbvy&#10;li67WIkUwiFHBSZGn0sZSkMWQ9954sSdXGsxJthWUrd4TeG2kcMsG0mLNacGg56Whsrz7s8qKL9X&#10;+6Mf+HCvzz+/d7MpTsN1oVTvo1tMQETq4r/45V7rNP8Lnr+kA+Ts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xp4+cAAAADbAAAADwAAAAAAAAAAAAAAAACYAgAAZHJzL2Rvd25y&#10;ZXYueG1sUEsFBgAAAAAEAAQA9QAAAIUDAAAAAA==&#10;" path="m,l,4,9,5,25,77,11,79r1,4c19,83,26,84,33,86r1,-1l25,42v6,5,15,13,24,13c61,55,60,43,59,38l52,5,62,4,62,,33,r1,4l44,5r7,31c52,42,54,48,44,48,38,48,25,40,24,35l17,5,27,4,27,,,xe" fillcolor="black" strokeweight="0">
                      <v:stroke endcap="round"/>
                      <v:path arrowok="t" o:connecttype="custom" o:connectlocs="0,0;0,4164;9402,5206;26117,80165;11491,82247;12536,86412;34474,89535;35519,88494;26117,43726;51189,57261;61636,39562;54323,5206;64770,4164;64770,0;34474,0;35519,4164;45966,5206;53279,37480;45966,49973;25072,36439;17760,5206;28206,4164;28206,0;0,0" o:connectangles="0,0,0,0,0,0,0,0,0,0,0,0,0,0,0,0,0,0,0,0,0,0,0,0"/>
                    </v:shape>
                    <v:shape id="Freeform 17" o:spid="_x0000_s1042" style="position:absolute;left:9061;top:4102;width:502;height:577;flip:y;visibility:visible;mso-wrap-style:square;v-text-anchor:top" coordsize="48,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vZS8MA&#10;AADbAAAADwAAAGRycy9kb3ducmV2LnhtbERPTWvCQBC9C/0PyxR6Ed1UqNToGkqgUCwejMXzkJ0m&#10;qdnZsLtNor/eLRS8zeN9ziYbTSt6cr6xrOB5noAgLq1uuFLwdXyfvYLwAVlja5kUXMhDtn2YbDDV&#10;duAD9UWoRAxhn6KCOoQuldKXNRn0c9sRR+7bOoMhQldJ7XCI4aaViyRZSoMNx4YaO8prKs/Fr1Ew&#10;LHi/ul56Y6e7Ij81O3e+/nwq9fQ4vq1BBBrDXfzv/tBx/gv8/RIPkN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mvZS8MAAADbAAAADwAAAAAAAAAAAAAAAACYAgAAZHJzL2Rv&#10;d25yZXYueG1sUEsFBgAAAAAEAAQA9QAAAIgDAAAAAA==&#10;" path="m48,21c35,2,32,,19,,11,,,1,,13,,31,12,56,33,56v6,,13,-3,13,-10c46,35,27,25,10,24,7,15,7,5,24,5v8,,16,10,22,18l48,21xm37,46v,4,-3,6,-7,6c23,52,13,40,10,26v11,2,27,8,27,20xe" fillcolor="black" strokeweight="0">
                      <v:stroke endcap="round"/>
                      <v:path arrowok="t" o:connecttype="custom" o:connectlocs="50165,21669;19857,0;0,13414;34488,57785;48075,47466;10451,24765;25083,5159;48075,23733;50165,21669;38669,47466;31353,53658;10451,26829;38669,47466" o:connectangles="0,0,0,0,0,0,0,0,0,0,0,0,0"/>
                      <o:lock v:ext="edit" verticies="t"/>
                    </v:shape>
                    <v:shape id="Freeform 18" o:spid="_x0000_s1043" style="position:absolute;left:9575;top:4102;width:470;height:571;flip:y;visibility:visible;mso-wrap-style:square;v-text-anchor:top" coordsize="45,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2T/8YA&#10;AADbAAAADwAAAGRycy9kb3ducmV2LnhtbESPzWrDMBCE74G+g9hCb41cB0xxo4RgaPGlgfyU0Nti&#10;bW0n1spIauzk6aNCIbddZr7Z2flyNJ04k/OtZQUv0wQEcWV1y7WC/e79+RWED8gaO8uk4EIelouH&#10;yRxzbQfe0HkbahFD2OeooAmhz6X0VUMG/dT2xFH7sc5giKurpXY4xHDTyTRJMmmw5XihwZ6KhqrT&#10;9tfEGi6dtbuP4npcfx++sCxnq+vnQamnx3H1BiLQGO7mf7rUkcvg75c4gFz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r2T/8YAAADbAAAADwAAAAAAAAAAAAAAAACYAgAAZHJz&#10;L2Rvd25yZXYueG1sUEsFBgAAAAAEAAQA9QAAAIsDAAAAAA==&#10;" path="m18,5l31,4,30,,,,,4,10,5r9,41l8,47r,3c13,51,20,52,27,55r2,-1l25,37v5,10,12,17,16,17c43,54,44,54,45,53l43,43r-1,c41,44,40,44,38,44,31,44,23,31,22,25l18,5xe" fillcolor="black" strokeweight="0">
                      <v:stroke endcap="round"/>
                      <v:path arrowok="t" o:connecttype="custom" o:connectlocs="18796,5195;32371,4156;31327,0;0,0;0,4156;10442,5195;19840,47798;8354,48837;8354,51955;28194,57150;30282,56111;26106,38446;26106,38446;42813,56111;46990,55072;44902,44681;43857,44681;39680,45720;22973,25977;18796,5195" o:connectangles="0,0,0,0,0,0,0,0,0,0,0,0,0,0,0,0,0,0,0,0"/>
                    </v:shape>
                    <v:shape id="Freeform 19" o:spid="_x0000_s1044" style="position:absolute;left:10045;top:4102;width:426;height:577;flip:y;visibility:visible;mso-wrap-style:square;v-text-anchor:top" coordsize="41,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rv58EA&#10;AADbAAAADwAAAGRycy9kb3ducmV2LnhtbERP32vCMBB+H/g/hBvsbaZzsGk1FhGEyRBm1fezOdva&#10;5lKSrHb//TIY+HYf389bZINpRU/O15YVvIwTEMSF1TWXCo6HzfMUhA/IGlvLpOCHPGTL0cMCU21v&#10;vKc+D6WIIexTVFCF0KVS+qIig35sO+LIXawzGCJ0pdQObzHctHKSJG/SYM2xocKO1hUVTf5tFJw/&#10;g3mdnd1XfdpNN02PW7rutko9PQ6rOYhAQ7iL/90fOs5/h79f4gFy+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ta7+fBAAAA2wAAAA8AAAAAAAAAAAAAAAAAmAIAAGRycy9kb3du&#10;cmV2LnhtbFBLBQYAAAAABAAEAPUAAACGAwAAAAA=&#10;" path="m2,20r3,l5,7c9,5,13,3,17,3v8,,12,4,12,8c32,24,8,25,8,41v,8,9,15,17,15c30,56,36,55,41,52l38,37r-3,l35,48v-2,2,-5,4,-9,4c22,52,16,50,15,44,14,32,38,30,38,15,38,4,27,,16,,10,,3,2,,4l2,20xe" fillcolor="black" strokeweight="0">
                      <v:stroke endcap="round"/>
                      <v:path arrowok="t" o:connecttype="custom" o:connectlocs="2075,20638;5188,20638;5188,7223;17641,3096;30093,11351;8301,42307;25942,57785;42545,53658;39432,38179;36319,38179;36319,49530;26980,53658;15565,45403;39432,15478;16603,0;0,4128;2075,20638" o:connectangles="0,0,0,0,0,0,0,0,0,0,0,0,0,0,0,0,0"/>
                    </v:shape>
                    <v:shape id="Freeform 20" o:spid="_x0000_s1045" style="position:absolute;left:10814;top:3854;width:533;height:825;flip:y;visibility:visible;mso-wrap-style:square;v-text-anchor:top" coordsize="51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0dusIA&#10;AADbAAAADwAAAGRycy9kb3ducmV2LnhtbESPQWsCQQyF7wX/wxChtzprD6WsjlIFqdBTtwWvYSfd&#10;nXYns+5E3fbXNwfB2wt5+fLecj3GzpxpyCGxg/msAENcJx+4cfD5sXt4BpMF2WOXmBz8Uob1anK3&#10;xNKnC7/TuZLGKIRziQ5akb60NtctRcyz1BPr7isNEUXHobF+wIvCY2cfi+LJRgysH1rsadtS/VOd&#10;olLekrymI46b+nubg68OfxLYufvp+LIAIzTKzXy93nuNr2G1iwqwq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LR26wgAAANsAAAAPAAAAAAAAAAAAAAAAAJgCAABkcnMvZG93&#10;bnJldi54bWxQSwUGAAAAAAQABAD1AAAAhwMAAAAA&#10;" path="m48,57r-3,l45,71v-3,4,-8,5,-12,5c24,76,19,70,19,61,19,49,47,40,47,22,47,10,37,,19,,13,,5,1,,5l2,24r4,l7,9c11,5,17,4,22,4v9,,15,7,15,16c37,33,11,41,11,59v,13,10,21,23,21c40,80,46,78,51,75l48,57xe" fillcolor="black" strokeweight="0">
                      <v:stroke endcap="round"/>
                      <v:path arrowok="t" o:connecttype="custom" o:connectlocs="50202,58817;47065,58817;47065,73263;34514,78423;19872,62944;49156,22701;19872,0;0,5159;2092,24765;6275,24765;7321,9287;23009,4128;38698,20638;11505,60881;35560,82550;53340,77391;50202,58817" o:connectangles="0,0,0,0,0,0,0,0,0,0,0,0,0,0,0,0,0"/>
                    </v:shape>
                    <v:shape id="Freeform 21" o:spid="_x0000_s1046" style="position:absolute;left:11360;top:3873;width:362;height:800;flip:y;visibility:visible;mso-wrap-style:square;v-text-anchor:top" coordsize="35,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p12sEA&#10;AADbAAAADwAAAGRycy9kb3ducmV2LnhtbERPTWvCQBC9C/0PyxR6002kSpu6ShFKvXhI1J6H7DQJ&#10;ZmfD7kajv94VBG/zeJ+zWA2mFSdyvrGsIJ0kIIhLqxuuFOx3P+MPED4ga2wtk4ILeVgtX0YLzLQ9&#10;c06nIlQihrDPUEEdQpdJ6cuaDPqJ7Ygj92+dwRChq6R2eI7hppXTJJlLgw3Hhho7WtdUHoveKMir&#10;1v3NfGr76/Y370N6eC+OB6XeXofvLxCBhvAUP9wbHed/wv2XeI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+addrBAAAA2wAAAA8AAAAAAAAAAAAAAAAAmAIAAGRycy9kb3du&#10;cmV2LnhtbFBLBQYAAAAABAAEAPUAAACGAwAAAAA=&#10;" path="m21,46l8,47r1,3c15,51,22,52,29,55r2,-1l20,5,32,4,32,,,,1,4,12,5r9,41xm25,70v,4,2,7,6,7c33,77,35,76,35,73v,-4,-3,-7,-6,-7c27,66,25,67,25,70xe" fillcolor="black" strokeweight="0">
                      <v:stroke endcap="round"/>
                      <v:path arrowok="t" o:connecttype="custom" o:connectlocs="21717,47798;8273,48837;9307,51955;29990,57150;32058,56111;20683,5195;33093,4156;33093,0;0,0;1034,4156;12410,5195;21717,47798;25854,72736;32058,80010;36195,75854;29990,68580;25854,72736" o:connectangles="0,0,0,0,0,0,0,0,0,0,0,0,0,0,0,0,0"/>
                      <o:lock v:ext="edit" verticies="t"/>
                    </v:shape>
                    <v:shape id="Freeform 22" o:spid="_x0000_s1047" style="position:absolute;left:11747;top:4102;width:648;height:571;flip:y;visibility:visible;mso-wrap-style:square;v-text-anchor:top" coordsize="62,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Gulb8A&#10;AADbAAAADwAAAGRycy9kb3ducmV2LnhtbERPy4rCMBTdD/gP4QqzG9MKylCNIoKoA7MYX+tLc22K&#10;zU1pYh9/P1kILg/nvVz3thItNb50rCCdJCCIc6dLLhRczruvbxA+IGusHJOCgTysV6OPJWbadfxH&#10;7SkUIoawz1CBCaHOpPS5IYt+4mriyN1dYzFE2BRSN9jFcFvJaZLMpcWSY4PBmraG8sfpaRX8mHIY&#10;ZvO6exz3Nm1/j6m83lKlPsf9ZgEiUB/e4pf7oBVM4/r4Jf4Auf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0a6VvwAAANsAAAAPAAAAAAAAAAAAAAAAAJgCAABkcnMvZG93bnJl&#10;di54bWxQSwUGAAAAAAQABAD1AAAAhAMAAAAA&#10;" path="m17,5l27,4,27,,,,,4,9,5r9,41l7,47r1,3c13,51,20,52,26,55r2,-1l25,42v6,5,16,13,24,13c61,55,60,43,59,38l52,5,62,4,62,,33,r1,4l44,5r7,31c52,42,54,48,44,48,38,48,25,40,24,35l17,5xe" fillcolor="black" strokeweight="0">
                      <v:stroke endcap="round"/>
                      <v:path arrowok="t" o:connecttype="custom" o:connectlocs="17760,5195;28206,4156;28206,0;0,0;0,4156;9402,5195;18804,47798;7313,48837;8357,51955;27162,57150;29251,56111;26117,43642;51189,57150;61636,39485;54323,5195;64770,4156;64770,0;34474,0;35519,4156;45966,5195;53279,37407;45966,49876;25072,36368;17760,5195" o:connectangles="0,0,0,0,0,0,0,0,0,0,0,0,0,0,0,0,0,0,0,0,0,0,0,0"/>
                    </v:shape>
                    <v:shape id="Freeform 23" o:spid="_x0000_s1048" style="position:absolute;left:12477;top:4102;width:489;height:577;flip:y;visibility:visible;mso-wrap-style:square;v-text-anchor:top" coordsize="47,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+AicIA&#10;AADbAAAADwAAAGRycy9kb3ducmV2LnhtbESP0WoCMRRE3wv+Q7iCbzWriC1bo2iXguBLa/2A283t&#10;ZunmZk2ixr83BcHHYWbOMItVsp04kw+tYwWTcQGCuHa65UbB4fvj+RVEiMgaO8ek4EoBVsvB0wJL&#10;7S78Red9bESGcChRgYmxL6UMtSGLYex64uz9Om8xZukbqT1eMtx2cloUc2mx5bxgsKd3Q/Xf/mQV&#10;eLOh089u9nJcfyYy6VC56lopNRqm9RuISCk+wvf2ViuYTuD/S/4Bc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P4CJwgAAANsAAAAPAAAAAAAAAAAAAAAAAJgCAABkcnMvZG93&#10;bnJldi54bWxQSwUGAAAAAAQABAD1AAAAhwMAAAAA&#10;" path="m36,41v2,8,-1,11,-7,11c18,52,9,35,9,20,9,12,14,5,22,5v11,,17,9,23,17l47,20c39,8,33,,17,,9,,,4,,19,,41,17,56,31,56v8,,14,-3,14,-10c45,45,44,43,44,41r-8,xe" fillcolor="black" strokeweight="0">
                      <v:stroke endcap="round"/>
                      <v:path arrowok="t" o:connecttype="custom" o:connectlocs="37451,42307;30169,53658;9363,20638;22887,5159;46814,22701;48895,20638;17685,0;0,19606;32250,57785;46814,47466;45774,42307;37451,42307" o:connectangles="0,0,0,0,0,0,0,0,0,0,0,0"/>
                    </v:shape>
                    <v:shape id="Freeform 24" o:spid="_x0000_s1049" style="position:absolute;left:13004;top:4102;width:502;height:577;flip:y;visibility:visible;mso-wrap-style:square;v-text-anchor:top" coordsize="48,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6LgsQA&#10;AADbAAAADwAAAGRycy9kb3ducmV2LnhtbESPQWvCQBSE74X+h+UVvBTdNAep0VVEKIjSQ6N4fmSf&#10;STT7NuyuSfTXd4VCj8PMfMMsVoNpREfO15YVfEwSEMSF1TWXCo6Hr/EnCB+QNTaWScGdPKyWry8L&#10;zLTt+Ye6PJQiQthnqKAKoc2k9EVFBv3EtsTRO1tnMETpSqkd9hFuGpkmyVQarDkuVNjSpqLimt+M&#10;gj7l79nj3hn7vss3p3rnro/LXqnR27Cegwg0hP/wX3urFaQpPL/EH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ui4LEAAAA2wAAAA8AAAAAAAAAAAAAAAAAmAIAAGRycy9k&#10;b3ducmV2LnhtbFBLBQYAAAAABAAEAPUAAACJAwAAAAA=&#10;" path="m48,21c35,2,31,,19,,11,,,1,,13,,31,12,56,33,56v5,,13,-3,13,-10c46,35,27,25,10,24,7,15,7,5,24,5v8,,15,10,22,18l48,21xm37,46v,4,-3,6,-7,6c23,52,13,40,10,26v11,2,27,8,27,20xe" fillcolor="black" strokeweight="0">
                      <v:stroke endcap="round"/>
                      <v:path arrowok="t" o:connecttype="custom" o:connectlocs="50165,21669;19857,0;0,13414;34488,57785;48075,47466;10451,24765;25083,5159;48075,23733;50165,21669;38669,47466;31353,53658;10451,26829;38669,47466" o:connectangles="0,0,0,0,0,0,0,0,0,0,0,0,0"/>
                      <o:lock v:ext="edit" verticies="t"/>
                    </v:shape>
                    <v:shape id="Freeform 25" o:spid="_x0000_s1050" style="position:absolute;left:13811;top:3854;width:387;height:819;flip:y;visibility:visible;mso-wrap-style:square;v-text-anchor:top" coordsize="37,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ik88MA&#10;AADbAAAADwAAAGRycy9kb3ducmV2LnhtbESPzWrDMBCE74W+g9hAbo0cB0xxogRTMDiXNH+Q62Jt&#10;bbfWyliq7fbpq0Cgx2FmvmE2u8m0YqDeNZYVLBcRCOLS6oYrBddL/vIKwnlkja1lUvBDDnbb56cN&#10;ptqOfKLh7CsRIOxSVFB736VSurImg25hO+LgfdjeoA+yr6TucQxw08o4ihJpsOGwUGNHbzWVX+dv&#10;o2DkAxfH/DpMv/ubS+KYP98zVmo+m7I1CE+T/w8/2oVWEK/g/iX8AL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vik88MAAADbAAAADwAAAAAAAAAAAAAAAACYAgAAZHJzL2Rv&#10;d25yZXYueG1sUEsFBgAAAAAEAAQA9QAAAIgDAAAAAA==&#10;" path="m,l,4,14,5,27,67,7,61r,3c16,69,26,73,35,79r2,-1l21,5,37,4,36,,,xe" fillcolor="black" strokeweight="0">
                      <v:stroke endcap="round"/>
                      <v:path arrowok="t" o:connecttype="custom" o:connectlocs="0,0;0,4148;14656,5184;28266,69472;7328,63251;7328,66362;36641,81915;38735,80878;21985,5184;38735,4148;37688,0;0,0" o:connectangles="0,0,0,0,0,0,0,0,0,0,0,0"/>
                    </v:shape>
                    <v:shape id="Freeform 26" o:spid="_x0000_s1051" style="position:absolute;left:14293;top:3854;width:540;height:825;flip:y;visibility:visible;mso-wrap-style:square;v-text-anchor:top" coordsize="52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9tAcUA&#10;AADbAAAADwAAAGRycy9kb3ducmV2LnhtbESPT2vCQBTE74LfYXmCl1I3pqUtqauIoIg3U6vX1+zL&#10;H5p9G7Jrkvrpu4WCx2FmfsMsVoOpRUetqywrmM8iEMSZ1RUXCk4f28c3EM4ja6wtk4IfcrBajkcL&#10;TLTt+Uhd6gsRIOwSVFB63yRSuqwkg25mG+Lg5bY16INsC6lb7APc1DKOohdpsOKwUGJDm5Ky7/Rq&#10;FDydd93h9SaPD5c8/0y/TvGu3xilppNh/Q7C0+Dv4f/2XiuIn+HvS/gBcv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j20BxQAAANsAAAAPAAAAAAAAAAAAAAAAAJgCAABkcnMv&#10;ZG93bnJldi54bWxQSwUGAAAAAAQABAD1AAAAigMAAAAA&#10;" path="m19,43c13,47,9,54,9,61v,11,9,19,24,19c41,80,51,75,51,65,52,54,46,46,33,43r2,-1c42,37,48,32,48,22,48,11,39,,23,,10,,,5,,20,,33,12,41,20,42r-1,1xm8,18c8,9,15,3,23,3v11,,18,9,18,16c41,29,30,34,24,40,12,36,8,29,8,18xm44,63v,8,-5,14,-13,14c22,77,17,69,17,61v,-7,8,-13,13,-16c38,48,44,55,44,63xe" fillcolor="black" strokeweight="0">
                      <v:stroke endcap="round"/>
                      <v:path arrowok="t" o:connecttype="custom" o:connectlocs="19722,44371;9342,62944;34253,82550;52937,67072;34253,44371;36329,43339;49823,22701;23874,0;0,20638;20760,43339;19722,44371;8304,18574;23874,3096;42557,19606;24912,41275;8304,18574;45671,65008;32177,79454;17646,62944;31139,46434;45671,65008" o:connectangles="0,0,0,0,0,0,0,0,0,0,0,0,0,0,0,0,0,0,0,0,0"/>
                      <o:lock v:ext="edit" verticies="t"/>
                    </v:shape>
                    <v:shape id="Freeform 27" o:spid="_x0000_s1052" style="position:absolute;left:14935;top:3854;width:578;height:825;flip:y;visibility:visible;mso-wrap-style:square;v-text-anchor:top" coordsize="55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+C4sUA&#10;AADbAAAADwAAAGRycy9kb3ducmV2LnhtbESPQWvCQBSE7wX/w/IKXoruJqUiqatIQRAPLVEv3h7Z&#10;1yQ0+zbNrknsr+8WCh6HmfmGWW1G24ieOl871pDMFQjiwpmaSw3n0262BOEDssHGMWm4kYfNevKw&#10;wsy4gXPqj6EUEcI+Qw1VCG0mpS8qsujnriWO3qfrLIYou1KaDocIt41MlVpIizXHhQpbequo+Dpe&#10;rYbcXMxzosr3J6vMR3s+LORP8q319HHcvoIINIZ7+L+9NxrSF/j7En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34LixQAAANsAAAAPAAAAAAAAAAAAAAAAAJgCAABkcnMv&#10;ZG93bnJldi54bWxQSwUGAAAAAAQABAD1AAAAigMAAAAA&#10;" path="m,24c,43,9,80,33,80v15,,22,-9,22,-24c55,26,41,,21,,6,,,10,,24xm8,19c8,11,12,4,21,4v16,,25,34,25,55c46,68,44,76,33,76,14,76,8,34,8,19xe" fillcolor="black" strokeweight="0">
                      <v:stroke endcap="round"/>
                      <v:path arrowok="t" o:connecttype="custom" o:connectlocs="0,24765;34671,82550;57785,57785;22063,0;0,24765;8405,19606;22063,4128;48329,60881;34671,78423;8405,19606" o:connectangles="0,0,0,0,0,0,0,0,0,0"/>
                      <o:lock v:ext="edit" verticies="t"/>
                    </v:shape>
                    <v:shape id="Freeform 28" o:spid="_x0000_s1053" style="position:absolute;left:15614;top:3873;width:502;height:832;flip:y;visibility:visible;mso-wrap-style:square;v-text-anchor:top" coordsize="48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N36sQA&#10;AADbAAAADwAAAGRycy9kb3ducmV2LnhtbESPQYvCMBSE74L/ITzBm6Z6cHeraRFBEA+V7Xrw+Gye&#10;bbF5qU3U+u/NwsIeh5n5hlmlvWnEgzpXW1Ywm0YgiAuray4VHH+2k08QziNrbCyTghc5SJPhYIWx&#10;tk/+pkfuSxEg7GJUUHnfxlK6oiKDbmpb4uBdbGfQB9mVUnf4DHDTyHkULaTBmsNChS1tKiqu+d0o&#10;2OazV5EdTJbtm4/zlzztjydzU2o86tdLEJ56/x/+a++0gvkCfr+EHyCT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Td+rEAAAA2wAAAA8AAAAAAAAAAAAAAAAAmAIAAGRycy9k&#10;b3ducmV2LnhtbFBLBQYAAAAABAAEAPUAAACJAwAAAAA=&#10;" path="m3,c4,8,24,52,37,73l,73r3,7l47,80r1,-3c26,44,7,5,7,l3,xe" fillcolor="black" strokeweight="0">
                      <v:stroke endcap="round"/>
                      <v:path arrowok="t" o:connecttype="custom" o:connectlocs="3135,0;38669,75906;0,75906;3135,83185;49120,83185;50165,80066;7316,0;3135,0" o:connectangles="0,0,0,0,0,0,0,0"/>
                    </v:shape>
                    <w10:wrap type="tight"/>
                  </v:group>
                </w:pict>
              </mc:Fallback>
            </mc:AlternateContent>
          </w:r>
        </w:p>
      </w:tc>
      <w:tc>
        <w:tcPr>
          <w:tcW w:w="2895" w:type="dxa"/>
        </w:tcPr>
        <w:p w:rsidR="00CC1633" w:rsidRPr="0009384E" w:rsidRDefault="00CC1633" w:rsidP="00BA5D4A">
          <w:pPr>
            <w:autoSpaceDE w:val="0"/>
            <w:autoSpaceDN w:val="0"/>
            <w:adjustRightInd w:val="0"/>
            <w:rPr>
              <w:rFonts w:ascii="TrumpMediaeval-Roman" w:hAnsi="TrumpMediaeval-Roman" w:cs="TrumpMediaeval-Roman"/>
              <w:sz w:val="15"/>
              <w:szCs w:val="15"/>
              <w:lang w:val="it-IT" w:eastAsia="ko-KR"/>
            </w:rPr>
          </w:pPr>
          <w:r>
            <w:rPr>
              <w:rFonts w:ascii="TrumpMediaeval-Roman" w:hAnsi="TrumpMediaeval-Roman" w:cs="TrumpMediaeval-Roman"/>
              <w:sz w:val="16"/>
              <w:szCs w:val="16"/>
              <w:lang w:eastAsia="ko-KR"/>
            </w:rPr>
            <w:t>WILEY-BLACKWELL</w:t>
          </w:r>
          <w:r>
            <w:rPr>
              <w:rFonts w:ascii="TrumpMediaeval-Roman" w:hAnsi="TrumpMediaeval-Roman" w:cs="TrumpMediaeval-Roman"/>
              <w:sz w:val="16"/>
              <w:szCs w:val="16"/>
              <w:lang w:eastAsia="ko-KR"/>
            </w:rPr>
            <w:br/>
            <w:t>John Wiley &amp; Sons</w:t>
          </w:r>
          <w:r>
            <w:rPr>
              <w:rFonts w:ascii="TrumpMediaeval-Roman" w:hAnsi="TrumpMediaeval-Roman" w:cs="TrumpMediaeval-Roman"/>
              <w:sz w:val="16"/>
              <w:szCs w:val="16"/>
              <w:lang w:eastAsia="ko-KR"/>
            </w:rPr>
            <w:br/>
            <w:t>350 Main Street</w:t>
          </w:r>
          <w:r>
            <w:rPr>
              <w:rFonts w:ascii="TrumpMediaeval-Roman" w:hAnsi="TrumpMediaeval-Roman" w:cs="TrumpMediaeval-Roman"/>
              <w:sz w:val="16"/>
              <w:szCs w:val="16"/>
              <w:lang w:eastAsia="ko-KR"/>
            </w:rPr>
            <w:br/>
            <w:t>Malden, MA 02148</w:t>
          </w:r>
          <w:r>
            <w:rPr>
              <w:rFonts w:ascii="TrumpMediaeval-Roman" w:hAnsi="TrumpMediaeval-Roman" w:cs="TrumpMediaeval-Roman"/>
              <w:sz w:val="16"/>
              <w:szCs w:val="16"/>
              <w:lang w:eastAsia="ko-KR"/>
            </w:rPr>
            <w:br/>
          </w:r>
          <w:r w:rsidRPr="0009384E">
            <w:rPr>
              <w:rFonts w:ascii="TrumpMediaeval-Roman" w:hAnsi="TrumpMediaeval-Roman" w:cs="TrumpMediaeval-Roman"/>
              <w:sz w:val="15"/>
              <w:szCs w:val="15"/>
              <w:lang w:val="it-IT" w:eastAsia="ko-KR"/>
            </w:rPr>
            <w:t>www.wiley.com/wiley-blackwell</w:t>
          </w:r>
          <w:r>
            <w:rPr>
              <w:rFonts w:ascii="TrumpMediaeval-Roman" w:hAnsi="TrumpMediaeval-Roman" w:cs="TrumpMediaeval-Roman"/>
              <w:sz w:val="15"/>
              <w:szCs w:val="15"/>
              <w:lang w:eastAsia="ko-KR"/>
            </w:rPr>
            <w:t xml:space="preserve"> </w:t>
          </w:r>
          <w:r>
            <w:rPr>
              <w:rFonts w:ascii="TrumpMediaeval-Roman" w:hAnsi="TrumpMediaeval-Roman" w:cs="TrumpMediaeval-Roman"/>
              <w:sz w:val="15"/>
              <w:szCs w:val="15"/>
              <w:lang w:eastAsia="ko-KR"/>
            </w:rPr>
            <w:br/>
            <w:t xml:space="preserve">TEL </w:t>
          </w:r>
          <w:r>
            <w:rPr>
              <w:rFonts w:ascii="TrumpMediaeval-Roman" w:hAnsi="TrumpMediaeval-Roman" w:cs="TrumpMediaeval-Roman"/>
              <w:sz w:val="16"/>
              <w:szCs w:val="16"/>
              <w:lang w:eastAsia="ko-KR"/>
            </w:rPr>
            <w:t>800-759-6102</w:t>
          </w:r>
          <w:r>
            <w:rPr>
              <w:rFonts w:ascii="TrumpMediaeval-Roman" w:hAnsi="TrumpMediaeval-Roman" w:cs="TrumpMediaeval-Roman"/>
              <w:sz w:val="16"/>
              <w:szCs w:val="16"/>
              <w:lang w:eastAsia="ko-KR"/>
            </w:rPr>
            <w:br/>
          </w:r>
          <w:r>
            <w:rPr>
              <w:rFonts w:ascii="TrumpMediaeval-Roman" w:hAnsi="TrumpMediaeval-Roman" w:cs="TrumpMediaeval-Roman"/>
              <w:sz w:val="15"/>
              <w:szCs w:val="15"/>
              <w:lang w:eastAsia="ko-KR"/>
            </w:rPr>
            <w:t xml:space="preserve">FAX </w:t>
          </w:r>
          <w:r>
            <w:rPr>
              <w:rFonts w:ascii="TrumpMediaeval-Roman" w:hAnsi="TrumpMediaeval-Roman" w:cs="TrumpMediaeval-Roman"/>
              <w:sz w:val="16"/>
              <w:szCs w:val="16"/>
              <w:lang w:eastAsia="ko-KR"/>
            </w:rPr>
            <w:t>781-388-8255</w:t>
          </w:r>
        </w:p>
      </w:tc>
    </w:tr>
  </w:tbl>
  <w:p w:rsidR="00CC1633" w:rsidRDefault="00CC1633" w:rsidP="00CC16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91D1A"/>
    <w:multiLevelType w:val="hybridMultilevel"/>
    <w:tmpl w:val="9A8C55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45249"/>
    <w:multiLevelType w:val="hybridMultilevel"/>
    <w:tmpl w:val="24C06712"/>
    <w:lvl w:ilvl="0" w:tplc="B12692B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AF723B"/>
    <w:multiLevelType w:val="hybridMultilevel"/>
    <w:tmpl w:val="132A9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AAE"/>
    <w:rsid w:val="00051BE5"/>
    <w:rsid w:val="000B3622"/>
    <w:rsid w:val="000D77DF"/>
    <w:rsid w:val="001341C7"/>
    <w:rsid w:val="00171E3F"/>
    <w:rsid w:val="001817A5"/>
    <w:rsid w:val="00184A74"/>
    <w:rsid w:val="001B5E34"/>
    <w:rsid w:val="001C242E"/>
    <w:rsid w:val="001E57B8"/>
    <w:rsid w:val="001F4668"/>
    <w:rsid w:val="001F7581"/>
    <w:rsid w:val="00222BC6"/>
    <w:rsid w:val="002E7E77"/>
    <w:rsid w:val="002F687E"/>
    <w:rsid w:val="00312419"/>
    <w:rsid w:val="003222B0"/>
    <w:rsid w:val="00366806"/>
    <w:rsid w:val="0037119E"/>
    <w:rsid w:val="003742A6"/>
    <w:rsid w:val="00383AAE"/>
    <w:rsid w:val="003B0009"/>
    <w:rsid w:val="003B4B07"/>
    <w:rsid w:val="003C12BB"/>
    <w:rsid w:val="0042039B"/>
    <w:rsid w:val="00425B6F"/>
    <w:rsid w:val="0045012B"/>
    <w:rsid w:val="00471D7B"/>
    <w:rsid w:val="005011A8"/>
    <w:rsid w:val="00541F73"/>
    <w:rsid w:val="00563BC5"/>
    <w:rsid w:val="00571804"/>
    <w:rsid w:val="005843E6"/>
    <w:rsid w:val="005860A5"/>
    <w:rsid w:val="005B631C"/>
    <w:rsid w:val="005E3F48"/>
    <w:rsid w:val="005E3FA6"/>
    <w:rsid w:val="006063C4"/>
    <w:rsid w:val="00633A9D"/>
    <w:rsid w:val="006B0CF6"/>
    <w:rsid w:val="006B6203"/>
    <w:rsid w:val="006C06B1"/>
    <w:rsid w:val="006C2F6A"/>
    <w:rsid w:val="006E30E7"/>
    <w:rsid w:val="007578BB"/>
    <w:rsid w:val="007620D7"/>
    <w:rsid w:val="00762BF4"/>
    <w:rsid w:val="00780091"/>
    <w:rsid w:val="00781D96"/>
    <w:rsid w:val="00782922"/>
    <w:rsid w:val="007875C5"/>
    <w:rsid w:val="00790DF7"/>
    <w:rsid w:val="007B1B9F"/>
    <w:rsid w:val="007D07AE"/>
    <w:rsid w:val="007D4D13"/>
    <w:rsid w:val="007F0587"/>
    <w:rsid w:val="007F43CB"/>
    <w:rsid w:val="0080417E"/>
    <w:rsid w:val="0082553D"/>
    <w:rsid w:val="0082643D"/>
    <w:rsid w:val="00843046"/>
    <w:rsid w:val="008C7BE8"/>
    <w:rsid w:val="00941B10"/>
    <w:rsid w:val="0095033A"/>
    <w:rsid w:val="00950F42"/>
    <w:rsid w:val="00990861"/>
    <w:rsid w:val="009A704F"/>
    <w:rsid w:val="009D5720"/>
    <w:rsid w:val="00A046AF"/>
    <w:rsid w:val="00A334AE"/>
    <w:rsid w:val="00A92D76"/>
    <w:rsid w:val="00B0470B"/>
    <w:rsid w:val="00B0641B"/>
    <w:rsid w:val="00B13DD9"/>
    <w:rsid w:val="00B20197"/>
    <w:rsid w:val="00B226C2"/>
    <w:rsid w:val="00B33372"/>
    <w:rsid w:val="00B66C23"/>
    <w:rsid w:val="00BA5D4A"/>
    <w:rsid w:val="00BD311C"/>
    <w:rsid w:val="00BE3F58"/>
    <w:rsid w:val="00BF0891"/>
    <w:rsid w:val="00BF2332"/>
    <w:rsid w:val="00C348E5"/>
    <w:rsid w:val="00C43D38"/>
    <w:rsid w:val="00C623F8"/>
    <w:rsid w:val="00C924BF"/>
    <w:rsid w:val="00CA0C66"/>
    <w:rsid w:val="00CC1633"/>
    <w:rsid w:val="00CC3C82"/>
    <w:rsid w:val="00CE1833"/>
    <w:rsid w:val="00CF1C9C"/>
    <w:rsid w:val="00D30E39"/>
    <w:rsid w:val="00DA61B4"/>
    <w:rsid w:val="00DB6E8E"/>
    <w:rsid w:val="00DC424B"/>
    <w:rsid w:val="00E3159B"/>
    <w:rsid w:val="00E40C79"/>
    <w:rsid w:val="00E822C8"/>
    <w:rsid w:val="00EC13B2"/>
    <w:rsid w:val="00ED3524"/>
    <w:rsid w:val="00F34504"/>
    <w:rsid w:val="00F434E6"/>
    <w:rsid w:val="00F45495"/>
    <w:rsid w:val="00F73E6E"/>
    <w:rsid w:val="00F73FBC"/>
    <w:rsid w:val="00F84559"/>
    <w:rsid w:val="00F85583"/>
    <w:rsid w:val="00FC2D27"/>
    <w:rsid w:val="00FD6B71"/>
    <w:rsid w:val="00FE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17737"/>
  <w15:docId w15:val="{7DDAB923-AD3B-4899-B608-0F3D4FB3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Cordia New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833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83AA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83AAE"/>
    <w:pPr>
      <w:ind w:left="720"/>
      <w:contextualSpacing/>
    </w:pPr>
  </w:style>
  <w:style w:type="table" w:styleId="TableGrid">
    <w:name w:val="Table Grid"/>
    <w:basedOn w:val="TableNormal"/>
    <w:uiPriority w:val="59"/>
    <w:rsid w:val="00134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CC163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CC1633"/>
    <w:rPr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CC163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CC1633"/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6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abim.org/about/examInfo/developed.asp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018</CharactersWithSpaces>
  <SharedDoc>false</SharedDoc>
  <HLinks>
    <vt:vector size="6" baseType="variant">
      <vt:variant>
        <vt:i4>458846</vt:i4>
      </vt:variant>
      <vt:variant>
        <vt:i4>0</vt:i4>
      </vt:variant>
      <vt:variant>
        <vt:i4>0</vt:i4>
      </vt:variant>
      <vt:variant>
        <vt:i4>5</vt:i4>
      </vt:variant>
      <vt:variant>
        <vt:lpwstr>http://www.abim.org/about/examInfo/developed.asp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empe</dc:creator>
  <cp:lastModifiedBy>Fathikazerooni, Anahita</cp:lastModifiedBy>
  <cp:revision>32</cp:revision>
  <dcterms:created xsi:type="dcterms:W3CDTF">2015-01-02T16:23:00Z</dcterms:created>
  <dcterms:modified xsi:type="dcterms:W3CDTF">2019-10-02T16:32:00Z</dcterms:modified>
</cp:coreProperties>
</file>